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5C295B" w14:textId="5448295D" w:rsidR="009F74FD" w:rsidRPr="00A95A78" w:rsidRDefault="009F74FD" w:rsidP="005E7BD1">
      <w:pPr>
        <w:spacing w:afterLines="30" w:after="93"/>
        <w:jc w:val="center"/>
        <w:rPr>
          <w:rFonts w:ascii="Times New Roman" w:hAnsi="Times New Roman" w:cs="Times New Roman"/>
        </w:rPr>
      </w:pPr>
      <w:bookmarkStart w:id="0" w:name="_Hlk132835910"/>
      <w:bookmarkStart w:id="1" w:name="_Hlk110433870"/>
      <w:bookmarkStart w:id="2" w:name="_GoBack"/>
      <w:bookmarkEnd w:id="2"/>
      <w:r w:rsidRPr="00A95A78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="00A24FEB">
        <w:rPr>
          <w:rFonts w:ascii="Times New Roman" w:hAnsi="Times New Roman" w:cs="Times New Roman"/>
        </w:rPr>
        <w:t>S</w:t>
      </w:r>
      <w:r w:rsidRPr="00A95A78">
        <w:rPr>
          <w:rFonts w:ascii="Times New Roman" w:hAnsi="Times New Roman" w:cs="Times New Roman"/>
        </w:rPr>
        <w:t>1</w:t>
      </w:r>
      <w:bookmarkEnd w:id="0"/>
      <w:r w:rsidRPr="00A95A78">
        <w:rPr>
          <w:rFonts w:ascii="Times New Roman" w:hAnsi="Times New Roman" w:cs="Times New Roman"/>
        </w:rPr>
        <w:t xml:space="preserve">. </w:t>
      </w:r>
      <w:r w:rsidR="00461ED6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ist of speed breeding </w:t>
      </w:r>
      <w:r w:rsidR="00461ED6">
        <w:rPr>
          <w:rFonts w:ascii="Times New Roman" w:hAnsi="Times New Roman" w:cs="Times New Roman"/>
        </w:rPr>
        <w:t xml:space="preserve">(SB) </w:t>
      </w:r>
      <w:r>
        <w:rPr>
          <w:rFonts w:ascii="Times New Roman" w:hAnsi="Times New Roman" w:cs="Times New Roman"/>
        </w:rPr>
        <w:t xml:space="preserve">conditions and </w:t>
      </w:r>
      <w:r w:rsidR="00461ED6">
        <w:rPr>
          <w:rFonts w:ascii="Times New Roman" w:hAnsi="Times New Roman" w:cs="Times New Roman"/>
        </w:rPr>
        <w:t>l</w:t>
      </w:r>
      <w:r w:rsidR="00461ED6" w:rsidRPr="00461ED6">
        <w:rPr>
          <w:rFonts w:ascii="Times New Roman" w:hAnsi="Times New Roman" w:cs="Times New Roman"/>
        </w:rPr>
        <w:t xml:space="preserve">ife cycle generations achieved </w:t>
      </w:r>
      <w:r>
        <w:rPr>
          <w:rFonts w:ascii="Times New Roman" w:hAnsi="Times New Roman" w:cs="Times New Roman"/>
        </w:rPr>
        <w:t>for</w:t>
      </w:r>
      <w:r w:rsidRPr="00A95A78">
        <w:rPr>
          <w:rFonts w:ascii="Times New Roman" w:hAnsi="Times New Roman" w:cs="Times New Roman"/>
        </w:rPr>
        <w:t xml:space="preserve"> </w:t>
      </w:r>
      <w:r w:rsidR="00461ED6" w:rsidRPr="00461ED6">
        <w:rPr>
          <w:rFonts w:ascii="Times New Roman" w:hAnsi="Times New Roman" w:cs="Times New Roman"/>
        </w:rPr>
        <w:t>key plants of agricultural importance.</w:t>
      </w:r>
    </w:p>
    <w:tbl>
      <w:tblPr>
        <w:tblStyle w:val="TableGrid"/>
        <w:tblpPr w:leftFromText="180" w:rightFromText="180" w:vertAnchor="text" w:horzAnchor="margin" w:tblpXSpec="center" w:tblpY="145"/>
        <w:tblOverlap w:val="never"/>
        <w:tblW w:w="167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851"/>
        <w:gridCol w:w="7371"/>
        <w:gridCol w:w="2126"/>
        <w:gridCol w:w="2977"/>
      </w:tblGrid>
      <w:tr w:rsidR="005E7BD1" w:rsidRPr="00A95A78" w14:paraId="1741211D" w14:textId="77777777" w:rsidTr="005E7BD1">
        <w:trPr>
          <w:trHeight w:val="34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A557A" w14:textId="77777777" w:rsidR="005E7BD1" w:rsidRPr="00A95A78" w:rsidRDefault="005E7BD1" w:rsidP="005E7BD1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</w:t>
            </w:r>
            <w:r>
              <w:rPr>
                <w:rFonts w:ascii="Times New Roman" w:eastAsia="SimSun" w:hAnsi="Times New Roman" w:cs="Times New Roman" w:hint="eastAsia"/>
              </w:rPr>
              <w:t>rop</w:t>
            </w:r>
            <w:r>
              <w:rPr>
                <w:rFonts w:ascii="Times New Roman" w:eastAsia="SimSun" w:hAnsi="Times New Roman" w:cs="Times New Roman"/>
              </w:rPr>
              <w:t xml:space="preserve"> typ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E0256" w14:textId="0A7BD549" w:rsidR="005E7BD1" w:rsidRPr="007630C6" w:rsidRDefault="005E7BD1" w:rsidP="005E7BD1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emperature</w:t>
            </w:r>
            <w:r w:rsidR="00E01087">
              <w:rPr>
                <w:rFonts w:ascii="Times New Roman" w:eastAsia="SimSun" w:hAnsi="Times New Roman" w:cs="Times New Roman"/>
              </w:rPr>
              <w:t xml:space="preserve"> (day/night)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C6EFE" w14:textId="77777777" w:rsidR="005E7BD1" w:rsidRPr="00A95A78" w:rsidRDefault="005E7BD1" w:rsidP="005E7BD1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95A78">
              <w:rPr>
                <w:rFonts w:ascii="Times New Roman" w:eastAsia="SimSun" w:hAnsi="Times New Roman" w:cs="Times New Roman"/>
              </w:rPr>
              <w:t>SB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</w:rPr>
              <w:t>c</w:t>
            </w:r>
            <w:r>
              <w:rPr>
                <w:rFonts w:ascii="Times New Roman" w:eastAsia="SimSun" w:hAnsi="Times New Roman" w:cs="Times New Roman"/>
              </w:rPr>
              <w:t>ondition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AC045" w14:textId="77777777" w:rsidR="005E7BD1" w:rsidRPr="00A95A78" w:rsidRDefault="005E7BD1" w:rsidP="005E7BD1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chieved generation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EE12B" w14:textId="77777777" w:rsidR="005E7BD1" w:rsidRPr="00A95A78" w:rsidRDefault="005E7BD1" w:rsidP="005E7BD1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Reference</w:t>
            </w:r>
          </w:p>
        </w:tc>
      </w:tr>
      <w:tr w:rsidR="005E7BD1" w:rsidRPr="00A95A78" w14:paraId="514C187A" w14:textId="77777777" w:rsidTr="005E7BD1">
        <w:trPr>
          <w:trHeight w:val="340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8A01DFE" w14:textId="77777777" w:rsidR="005E7BD1" w:rsidRPr="00A95A78" w:rsidRDefault="005E7BD1" w:rsidP="005E7BD1">
            <w:pPr>
              <w:spacing w:befor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A95A78">
              <w:rPr>
                <w:rFonts w:ascii="Times New Roman" w:hAnsi="Times New Roman" w:cs="Times New Roman"/>
              </w:rPr>
              <w:t>hea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1AB658C" w14:textId="4BB1FB08" w:rsidR="005E7BD1" w:rsidRDefault="00E01087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bookmarkStart w:id="3" w:name="OLE_LINK9"/>
            <w:r>
              <w:rPr>
                <w:rFonts w:ascii="Times New Roman" w:hAnsi="Times New Roman" w:cs="Times New Roman"/>
              </w:rPr>
              <w:t xml:space="preserve">22/17 </w:t>
            </w:r>
            <w:bookmarkStart w:id="4" w:name="OLE_LINK29"/>
            <w:proofErr w:type="spellStart"/>
            <w:r w:rsidRPr="00B2112E">
              <w:rPr>
                <w:rFonts w:ascii="Times New Roman" w:hAnsi="Times New Roman" w:cs="Times New Roman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</w:rPr>
              <w:t>C</w:t>
            </w:r>
            <w:bookmarkEnd w:id="3"/>
            <w:bookmarkEnd w:id="4"/>
            <w:proofErr w:type="spellEnd"/>
          </w:p>
        </w:tc>
        <w:tc>
          <w:tcPr>
            <w:tcW w:w="8222" w:type="dxa"/>
            <w:gridSpan w:val="2"/>
            <w:tcBorders>
              <w:top w:val="single" w:sz="4" w:space="0" w:color="auto"/>
            </w:tcBorders>
            <w:vAlign w:val="center"/>
          </w:tcPr>
          <w:p w14:paraId="5763A89D" w14:textId="77777777" w:rsidR="005E7BD1" w:rsidRPr="00A95A78" w:rsidRDefault="005E7BD1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A95A78">
              <w:rPr>
                <w:rFonts w:ascii="Times New Roman" w:hAnsi="Times New Roman" w:cs="Times New Roman"/>
              </w:rPr>
              <w:t xml:space="preserve">xtended photoperiod (22 h light/2 h dark) with </w:t>
            </w:r>
            <w:r w:rsidRPr="00461ED6">
              <w:rPr>
                <w:rFonts w:ascii="Times New Roman" w:hAnsi="Times New Roman" w:cs="Times New Roman"/>
              </w:rPr>
              <w:t xml:space="preserve">single seed descent </w:t>
            </w:r>
            <w:r>
              <w:rPr>
                <w:rFonts w:ascii="Times New Roman" w:hAnsi="Times New Roman" w:cs="Times New Roman"/>
              </w:rPr>
              <w:t>(</w:t>
            </w:r>
            <w:r w:rsidRPr="00A95A78">
              <w:rPr>
                <w:rFonts w:ascii="Times New Roman" w:hAnsi="Times New Roman" w:cs="Times New Roman"/>
              </w:rPr>
              <w:t>SS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5487983" w14:textId="77777777" w:rsidR="005E7BD1" w:rsidRPr="00A95A78" w:rsidRDefault="005E7BD1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A95A7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686A4E56" w14:textId="70326F0A" w:rsidR="005E7BD1" w:rsidRPr="00A95A78" w:rsidRDefault="005E7BD1" w:rsidP="005E7BD1">
            <w:pPr>
              <w:spacing w:before="240"/>
              <w:jc w:val="left"/>
              <w:rPr>
                <w:rFonts w:ascii="Times New Roman" w:hAnsi="Times New Roman" w:cs="Times New Roman"/>
              </w:rPr>
            </w:pPr>
            <w:r w:rsidRPr="0010731E">
              <w:rPr>
                <w:rFonts w:ascii="Times New Roman" w:hAnsi="Times New Roman" w:cs="Times New Roman"/>
              </w:rPr>
              <w:t>Watson et al.</w:t>
            </w:r>
            <w:r>
              <w:rPr>
                <w:rFonts w:ascii="Times New Roman" w:hAnsi="Times New Roman" w:cs="Times New Roman"/>
              </w:rPr>
              <w:t>,</w:t>
            </w:r>
            <w:r w:rsidRPr="0010731E">
              <w:rPr>
                <w:rFonts w:ascii="Times New Roman" w:hAnsi="Times New Roman" w:cs="Times New Roman"/>
              </w:rPr>
              <w:t xml:space="preserve"> 201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Rzb248L0F1dGhvcj48WWVhcj4yMDE4PC9ZZWFyPjxS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</w:fldData>
              </w:fldChar>
            </w:r>
            <w:r w:rsidR="001F7089">
              <w:rPr>
                <w:rFonts w:ascii="Times New Roman" w:hAnsi="Times New Roman" w:cs="Times New Roman"/>
              </w:rPr>
              <w:instrText xml:space="preserve"> ADDIN EN.CITE </w:instrText>
            </w:r>
            <w:r w:rsidR="001F7089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Rzb248L0F1dGhvcj48WWVhcj4yMDE4PC9ZZWFyPjxS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</w:fldData>
              </w:fldChar>
            </w:r>
            <w:r w:rsidR="001F708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F7089">
              <w:rPr>
                <w:rFonts w:ascii="Times New Roman" w:hAnsi="Times New Roman" w:cs="Times New Roman"/>
              </w:rPr>
            </w:r>
            <w:r w:rsidR="001F7089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1F7089">
              <w:rPr>
                <w:rFonts w:ascii="Times New Roman" w:hAnsi="Times New Roman" w:cs="Times New Roman"/>
                <w:noProof/>
              </w:rPr>
              <w:t>[10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E7BD1" w:rsidRPr="00A95A78" w14:paraId="21169A62" w14:textId="77777777" w:rsidTr="005E7BD1">
        <w:trPr>
          <w:trHeight w:val="340"/>
        </w:trPr>
        <w:tc>
          <w:tcPr>
            <w:tcW w:w="1418" w:type="dxa"/>
            <w:vAlign w:val="center"/>
          </w:tcPr>
          <w:p w14:paraId="6F53D4FD" w14:textId="77777777" w:rsidR="005E7BD1" w:rsidRPr="00A95A78" w:rsidRDefault="005E7BD1" w:rsidP="005E7BD1">
            <w:pPr>
              <w:spacing w:before="240"/>
              <w:jc w:val="left"/>
              <w:rPr>
                <w:rFonts w:ascii="Times New Roman" w:hAnsi="Times New Roman" w:cs="Times New Roman"/>
              </w:rPr>
            </w:pPr>
            <w:r w:rsidRPr="00A95A78"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1984" w:type="dxa"/>
            <w:vAlign w:val="center"/>
          </w:tcPr>
          <w:p w14:paraId="7E1ED17D" w14:textId="05F82D83" w:rsidR="005E7BD1" w:rsidRDefault="00E01087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/17 </w:t>
            </w: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</w:p>
        </w:tc>
        <w:tc>
          <w:tcPr>
            <w:tcW w:w="8222" w:type="dxa"/>
            <w:gridSpan w:val="2"/>
            <w:vAlign w:val="center"/>
          </w:tcPr>
          <w:p w14:paraId="7F5791AE" w14:textId="77777777" w:rsidR="005E7BD1" w:rsidRPr="00A95A78" w:rsidRDefault="005E7BD1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A95A78">
              <w:rPr>
                <w:rFonts w:ascii="Times New Roman" w:hAnsi="Times New Roman" w:cs="Times New Roman"/>
              </w:rPr>
              <w:t>xtended photoperiod (22 h light/2 h dark) with SSD</w:t>
            </w:r>
          </w:p>
        </w:tc>
        <w:tc>
          <w:tcPr>
            <w:tcW w:w="2126" w:type="dxa"/>
            <w:vAlign w:val="center"/>
          </w:tcPr>
          <w:p w14:paraId="5D7CC85B" w14:textId="77777777" w:rsidR="005E7BD1" w:rsidRPr="00A95A78" w:rsidRDefault="005E7BD1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A95A7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77" w:type="dxa"/>
            <w:vAlign w:val="center"/>
          </w:tcPr>
          <w:p w14:paraId="171F268D" w14:textId="4D2B66D2" w:rsidR="005E7BD1" w:rsidRPr="00A95A78" w:rsidRDefault="005E7BD1" w:rsidP="005E7BD1">
            <w:pPr>
              <w:spacing w:before="240"/>
              <w:jc w:val="left"/>
              <w:rPr>
                <w:rFonts w:ascii="Times New Roman" w:hAnsi="Times New Roman" w:cs="Times New Roman"/>
              </w:rPr>
            </w:pPr>
            <w:r w:rsidRPr="0010731E">
              <w:rPr>
                <w:rFonts w:ascii="Times New Roman" w:hAnsi="Times New Roman" w:cs="Times New Roman"/>
              </w:rPr>
              <w:t>Watson et al.</w:t>
            </w:r>
            <w:r>
              <w:rPr>
                <w:rFonts w:ascii="Times New Roman" w:hAnsi="Times New Roman" w:cs="Times New Roman"/>
              </w:rPr>
              <w:t>,</w:t>
            </w:r>
            <w:r w:rsidRPr="0010731E">
              <w:rPr>
                <w:rFonts w:ascii="Times New Roman" w:hAnsi="Times New Roman" w:cs="Times New Roman"/>
              </w:rPr>
              <w:t xml:space="preserve"> 201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Rzb248L0F1dGhvcj48WWVhcj4yMDE4PC9ZZWFyPjxS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</w:fldData>
              </w:fldChar>
            </w:r>
            <w:r w:rsidR="001F7089">
              <w:rPr>
                <w:rFonts w:ascii="Times New Roman" w:hAnsi="Times New Roman" w:cs="Times New Roman"/>
              </w:rPr>
              <w:instrText xml:space="preserve"> ADDIN EN.CITE </w:instrText>
            </w:r>
            <w:r w:rsidR="001F7089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Rzb248L0F1dGhvcj48WWVhcj4yMDE4PC9ZZWFyPjxS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</w:fldData>
              </w:fldChar>
            </w:r>
            <w:r w:rsidR="001F708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F7089">
              <w:rPr>
                <w:rFonts w:ascii="Times New Roman" w:hAnsi="Times New Roman" w:cs="Times New Roman"/>
              </w:rPr>
            </w:r>
            <w:r w:rsidR="001F7089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1F7089">
              <w:rPr>
                <w:rFonts w:ascii="Times New Roman" w:hAnsi="Times New Roman" w:cs="Times New Roman"/>
                <w:noProof/>
              </w:rPr>
              <w:t>[10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E7BD1" w:rsidRPr="00A95A78" w14:paraId="1ED2AAFD" w14:textId="77777777" w:rsidTr="005E7BD1">
        <w:trPr>
          <w:trHeight w:val="340"/>
        </w:trPr>
        <w:tc>
          <w:tcPr>
            <w:tcW w:w="1418" w:type="dxa"/>
            <w:vAlign w:val="center"/>
          </w:tcPr>
          <w:p w14:paraId="7B2D6D0D" w14:textId="77777777" w:rsidR="005E7BD1" w:rsidRPr="00A95A78" w:rsidRDefault="005E7BD1" w:rsidP="005E7BD1">
            <w:pPr>
              <w:spacing w:befor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A95A78">
              <w:rPr>
                <w:rFonts w:ascii="Times New Roman" w:hAnsi="Times New Roman" w:cs="Times New Roman"/>
              </w:rPr>
              <w:t>ice</w:t>
            </w:r>
          </w:p>
        </w:tc>
        <w:tc>
          <w:tcPr>
            <w:tcW w:w="1984" w:type="dxa"/>
            <w:vAlign w:val="center"/>
          </w:tcPr>
          <w:p w14:paraId="18BD888E" w14:textId="2F1CE140" w:rsidR="005E7BD1" w:rsidRDefault="00E01087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E01087">
              <w:rPr>
                <w:rFonts w:ascii="Times New Roman" w:hAnsi="Times New Roman" w:cs="Times New Roman"/>
              </w:rPr>
              <w:t>30/25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ED5">
              <w:rPr>
                <w:rFonts w:ascii="Times New Roman" w:hAnsi="Times New Roman" w:cs="Times New Roman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  <w:r w:rsidDel="00E0108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222" w:type="dxa"/>
            <w:gridSpan w:val="2"/>
            <w:vAlign w:val="center"/>
          </w:tcPr>
          <w:p w14:paraId="3A2C7ABD" w14:textId="77777777" w:rsidR="005E7BD1" w:rsidRPr="00A95A78" w:rsidRDefault="005E7BD1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A95A78">
              <w:rPr>
                <w:rFonts w:ascii="Times New Roman" w:hAnsi="Times New Roman" w:cs="Times New Roman"/>
              </w:rPr>
              <w:t xml:space="preserve"> longer day</w:t>
            </w:r>
            <w:r>
              <w:rPr>
                <w:rFonts w:ascii="Times New Roman" w:hAnsi="Times New Roman" w:cs="Times New Roman"/>
              </w:rPr>
              <w:t>-</w:t>
            </w:r>
            <w:r w:rsidRPr="00A95A78">
              <w:rPr>
                <w:rFonts w:ascii="Times New Roman" w:hAnsi="Times New Roman" w:cs="Times New Roman"/>
              </w:rPr>
              <w:t>length (14/10 h light/dark) for first 30 days followed by a shorter day</w:t>
            </w:r>
            <w:r>
              <w:rPr>
                <w:rFonts w:ascii="Times New Roman" w:hAnsi="Times New Roman" w:cs="Times New Roman"/>
              </w:rPr>
              <w:t>-</w:t>
            </w:r>
            <w:r w:rsidRPr="00A95A78">
              <w:rPr>
                <w:rFonts w:ascii="Times New Roman" w:hAnsi="Times New Roman" w:cs="Times New Roman"/>
              </w:rPr>
              <w:t>length (10/14 h light/dark) to induce reproduction, tiller removal, and embryo rescue</w:t>
            </w:r>
          </w:p>
        </w:tc>
        <w:tc>
          <w:tcPr>
            <w:tcW w:w="2126" w:type="dxa"/>
            <w:vAlign w:val="center"/>
          </w:tcPr>
          <w:p w14:paraId="576D859E" w14:textId="77777777" w:rsidR="005E7BD1" w:rsidRPr="00A95A78" w:rsidRDefault="005E7BD1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A95A78">
              <w:rPr>
                <w:rFonts w:ascii="Times New Roman" w:hAnsi="Times New Roman" w:cs="Times New Roman"/>
              </w:rPr>
              <w:t>4-5</w:t>
            </w:r>
          </w:p>
        </w:tc>
        <w:tc>
          <w:tcPr>
            <w:tcW w:w="2977" w:type="dxa"/>
            <w:vAlign w:val="center"/>
          </w:tcPr>
          <w:p w14:paraId="1FABD9E3" w14:textId="561AB3D3" w:rsidR="005E7BD1" w:rsidRPr="00A95A78" w:rsidRDefault="005E7BD1" w:rsidP="005E7BD1">
            <w:pPr>
              <w:spacing w:before="240"/>
              <w:jc w:val="left"/>
              <w:rPr>
                <w:rFonts w:ascii="Times New Roman" w:hAnsi="Times New Roman" w:cs="Times New Roman"/>
              </w:rPr>
            </w:pPr>
            <w:r w:rsidRPr="0010731E">
              <w:rPr>
                <w:rFonts w:ascii="Times New Roman" w:hAnsi="Times New Roman" w:cs="Times New Roman"/>
              </w:rPr>
              <w:t>Rana et al.</w:t>
            </w:r>
            <w:r>
              <w:rPr>
                <w:rFonts w:ascii="Times New Roman" w:hAnsi="Times New Roman" w:cs="Times New Roman"/>
              </w:rPr>
              <w:t>,</w:t>
            </w:r>
            <w:r w:rsidRPr="0010731E">
              <w:rPr>
                <w:rFonts w:ascii="Times New Roman" w:hAnsi="Times New Roman" w:cs="Times New Roman"/>
              </w:rPr>
              <w:t xml:space="preserve"> 201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627C64">
              <w:rPr>
                <w:rFonts w:ascii="Times New Roman" w:hAnsi="Times New Roman" w:cs="Times New Roman"/>
              </w:rPr>
              <w:instrText xml:space="preserve"> ADDIN EN.CITE &lt;EndNote&gt;&lt;Cite&gt;&lt;Author&gt;Rana&lt;/Author&gt;&lt;Year&gt;2019&lt;/Year&gt;&lt;RecNum&gt;33&lt;/RecNum&gt;&lt;DisplayText&gt;[12]&lt;/DisplayText&gt;&lt;record&gt;&lt;rec-number&gt;33&lt;/rec-number&gt;&lt;foreign-keys&gt;&lt;key app="EN" db-id="zdzw9dwae9rtr2ewzsav5esbvptdavtft2vd" timestamp="1681980279"&gt;33&lt;/key&gt;&lt;/foreign-keys&gt;&lt;ref-type name="Journal Article"&gt;17&lt;/ref-type&gt;&lt;contributors&gt;&lt;authors&gt;&lt;author&gt;Rana, Md Masud&lt;/author&gt;&lt;author&gt;Takamatsu, Takeshi&lt;/author&gt;&lt;author&gt;Baslam, Marouane&lt;/author&gt;&lt;author&gt;Kaneko, Kentaro&lt;/author&gt;&lt;author&gt;Itoh, Kimiko&lt;/author&gt;&lt;author&gt;Harada, Naoki&lt;/author&gt;&lt;author&gt;Sugiyama, Toshie&lt;/author&gt;&lt;author&gt;Ohnishi, Takayuki&lt;/author&gt;&lt;author&gt;Kinoshita, Tetsu&lt;/author&gt;&lt;author&gt;Takagi, Hiroki&lt;/author&gt;&lt;author&gt;Mitsui, Toshiaki&lt;/author&gt;&lt;/authors&gt;&lt;/contributors&gt;&lt;titles&gt;&lt;title&gt;Salt Tolerance Improvement in Rice through Efficient SNP Marker-Assisted Selection Coupled with Speed-Breeding&lt;/title&gt;&lt;secondary-title&gt;International Journal of Molecular Sciences&lt;/secondary-title&gt;&lt;/titles&gt;&lt;periodical&gt;&lt;full-title&gt;International Journal of Molecular Sciences&lt;/full-title&gt;&lt;/periodical&gt;&lt;volume&gt;20&lt;/volume&gt;&lt;number&gt;10&lt;/number&gt;&lt;dates&gt;&lt;year&gt;2019&lt;/year&gt;&lt;pub-dates&gt;&lt;date&gt;May 2&lt;/date&gt;&lt;/pub-dates&gt;&lt;/dates&gt;&lt;accession-num&gt;WOS:000471001400216&lt;/accession-num&gt;&lt;work-type&gt;Article&lt;/work-type&gt;&lt;urls&gt;&lt;related-urls&gt;&lt;url&gt;&amp;lt;Go to ISI&amp;gt;://WOS:000471001400216&lt;/url&gt;&lt;/related-urls&gt;&lt;/urls&gt;&lt;custom7&gt;2585&lt;/custom7&gt;&lt;electronic-resource-num&gt;10.3390/ijms2010258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627C64">
              <w:rPr>
                <w:rFonts w:ascii="Times New Roman" w:hAnsi="Times New Roman" w:cs="Times New Roman"/>
                <w:noProof/>
              </w:rPr>
              <w:t>[1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E7BD1" w:rsidRPr="00A95A78" w14:paraId="519C99B8" w14:textId="77777777" w:rsidTr="005E7BD1">
        <w:trPr>
          <w:trHeight w:val="340"/>
        </w:trPr>
        <w:tc>
          <w:tcPr>
            <w:tcW w:w="1418" w:type="dxa"/>
            <w:vAlign w:val="center"/>
          </w:tcPr>
          <w:p w14:paraId="12F6775E" w14:textId="77777777" w:rsidR="005E7BD1" w:rsidRPr="00A95A78" w:rsidRDefault="005E7BD1" w:rsidP="005E7BD1">
            <w:pPr>
              <w:spacing w:before="240"/>
              <w:jc w:val="left"/>
              <w:rPr>
                <w:rFonts w:ascii="Times New Roman" w:hAnsi="Times New Roman" w:cs="Times New Roman"/>
              </w:rPr>
            </w:pPr>
            <w:r w:rsidRPr="00A95A78">
              <w:rPr>
                <w:rFonts w:ascii="Times New Roman" w:hAnsi="Times New Roman" w:cs="Times New Roman"/>
              </w:rPr>
              <w:t xml:space="preserve">Pea </w:t>
            </w:r>
          </w:p>
        </w:tc>
        <w:tc>
          <w:tcPr>
            <w:tcW w:w="1984" w:type="dxa"/>
            <w:vAlign w:val="center"/>
          </w:tcPr>
          <w:p w14:paraId="144E0141" w14:textId="4015E19D" w:rsidR="005E7BD1" w:rsidRDefault="00E01087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E01087">
              <w:rPr>
                <w:rFonts w:ascii="Times New Roman" w:hAnsi="Times New Roman" w:cs="Times New Roman"/>
              </w:rPr>
              <w:t xml:space="preserve">22/17 </w:t>
            </w:r>
            <w:proofErr w:type="spellStart"/>
            <w:r w:rsidRPr="00B2112E">
              <w:rPr>
                <w:rFonts w:ascii="Times New Roman" w:hAnsi="Times New Roman" w:cs="Times New Roman"/>
                <w:vertAlign w:val="superscript"/>
              </w:rPr>
              <w:t>o</w:t>
            </w:r>
            <w:r w:rsidRPr="00E01087">
              <w:rPr>
                <w:rFonts w:ascii="Times New Roman" w:hAnsi="Times New Roman" w:cs="Times New Roman"/>
              </w:rPr>
              <w:t>C</w:t>
            </w:r>
            <w:proofErr w:type="spellEnd"/>
          </w:p>
        </w:tc>
        <w:tc>
          <w:tcPr>
            <w:tcW w:w="8222" w:type="dxa"/>
            <w:gridSpan w:val="2"/>
            <w:vAlign w:val="center"/>
          </w:tcPr>
          <w:p w14:paraId="0F92E59F" w14:textId="77777777" w:rsidR="005E7BD1" w:rsidRPr="00A95A78" w:rsidRDefault="005E7BD1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A95A78">
              <w:rPr>
                <w:rFonts w:ascii="Times New Roman" w:hAnsi="Times New Roman" w:cs="Times New Roman"/>
              </w:rPr>
              <w:t>xtended photoperiod (22 h light/2 h dark) with SSD</w:t>
            </w:r>
          </w:p>
        </w:tc>
        <w:tc>
          <w:tcPr>
            <w:tcW w:w="2126" w:type="dxa"/>
            <w:vAlign w:val="center"/>
          </w:tcPr>
          <w:p w14:paraId="117FB16C" w14:textId="77777777" w:rsidR="005E7BD1" w:rsidRPr="00A95A78" w:rsidRDefault="005E7BD1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A95A7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77" w:type="dxa"/>
            <w:vAlign w:val="center"/>
          </w:tcPr>
          <w:p w14:paraId="6AC63999" w14:textId="14B9D6C0" w:rsidR="005E7BD1" w:rsidRPr="00A95A78" w:rsidRDefault="005E7BD1" w:rsidP="005E7BD1">
            <w:pPr>
              <w:spacing w:before="240"/>
              <w:jc w:val="left"/>
              <w:rPr>
                <w:rFonts w:ascii="Times New Roman" w:hAnsi="Times New Roman" w:cs="Times New Roman"/>
              </w:rPr>
            </w:pPr>
            <w:r w:rsidRPr="0010731E">
              <w:rPr>
                <w:rFonts w:ascii="Times New Roman" w:hAnsi="Times New Roman" w:cs="Times New Roman"/>
              </w:rPr>
              <w:t>Watson et al.</w:t>
            </w:r>
            <w:r>
              <w:rPr>
                <w:rFonts w:ascii="Times New Roman" w:hAnsi="Times New Roman" w:cs="Times New Roman"/>
              </w:rPr>
              <w:t>,</w:t>
            </w:r>
            <w:r w:rsidRPr="0010731E">
              <w:rPr>
                <w:rFonts w:ascii="Times New Roman" w:hAnsi="Times New Roman" w:cs="Times New Roman"/>
              </w:rPr>
              <w:t xml:space="preserve"> 201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Rzb248L0F1dGhvcj48WWVhcj4yMDE4PC9ZZWFyPjxS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</w:fldData>
              </w:fldChar>
            </w:r>
            <w:r w:rsidR="001F7089">
              <w:rPr>
                <w:rFonts w:ascii="Times New Roman" w:hAnsi="Times New Roman" w:cs="Times New Roman"/>
              </w:rPr>
              <w:instrText xml:space="preserve"> ADDIN EN.CITE </w:instrText>
            </w:r>
            <w:r w:rsidR="001F7089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Rzb248L0F1dGhvcj48WWVhcj4yMDE4PC9ZZWFyPjxS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</w:fldData>
              </w:fldChar>
            </w:r>
            <w:r w:rsidR="001F708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F7089">
              <w:rPr>
                <w:rFonts w:ascii="Times New Roman" w:hAnsi="Times New Roman" w:cs="Times New Roman"/>
              </w:rPr>
            </w:r>
            <w:r w:rsidR="001F7089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1F7089">
              <w:rPr>
                <w:rFonts w:ascii="Times New Roman" w:hAnsi="Times New Roman" w:cs="Times New Roman"/>
                <w:noProof/>
              </w:rPr>
              <w:t>[10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E7BD1" w:rsidRPr="00A95A78" w14:paraId="11659168" w14:textId="77777777" w:rsidTr="005E7BD1">
        <w:trPr>
          <w:trHeight w:val="340"/>
        </w:trPr>
        <w:tc>
          <w:tcPr>
            <w:tcW w:w="1418" w:type="dxa"/>
            <w:vAlign w:val="center"/>
          </w:tcPr>
          <w:p w14:paraId="7FC1FA7C" w14:textId="77777777" w:rsidR="005E7BD1" w:rsidRPr="00A95A78" w:rsidRDefault="005E7BD1" w:rsidP="005E7BD1">
            <w:pPr>
              <w:spacing w:before="240"/>
              <w:jc w:val="left"/>
              <w:rPr>
                <w:rFonts w:ascii="Times New Roman" w:hAnsi="Times New Roman" w:cs="Times New Roman"/>
              </w:rPr>
            </w:pPr>
            <w:r w:rsidRPr="00A95A78">
              <w:rPr>
                <w:rFonts w:ascii="Times New Roman" w:hAnsi="Times New Roman" w:cs="Times New Roman"/>
              </w:rPr>
              <w:t xml:space="preserve">Chickpea </w:t>
            </w:r>
          </w:p>
        </w:tc>
        <w:tc>
          <w:tcPr>
            <w:tcW w:w="1984" w:type="dxa"/>
            <w:vAlign w:val="center"/>
          </w:tcPr>
          <w:p w14:paraId="4FB374A9" w14:textId="227D17CF" w:rsidR="005E7BD1" w:rsidRDefault="00E01087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E01087">
              <w:rPr>
                <w:rFonts w:ascii="Times New Roman" w:hAnsi="Times New Roman" w:cs="Times New Roman"/>
              </w:rPr>
              <w:t>22/17</w:t>
            </w:r>
            <w:bookmarkStart w:id="5" w:name="OLE_LINK41"/>
            <w:r w:rsidRPr="00E0108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2112E">
              <w:rPr>
                <w:rFonts w:ascii="Times New Roman" w:hAnsi="Times New Roman" w:cs="Times New Roman"/>
                <w:vertAlign w:val="superscript"/>
              </w:rPr>
              <w:t>o</w:t>
            </w:r>
            <w:r w:rsidRPr="00E01087">
              <w:rPr>
                <w:rFonts w:ascii="Times New Roman" w:hAnsi="Times New Roman" w:cs="Times New Roman"/>
              </w:rPr>
              <w:t>C</w:t>
            </w:r>
            <w:bookmarkEnd w:id="5"/>
            <w:proofErr w:type="spellEnd"/>
          </w:p>
        </w:tc>
        <w:tc>
          <w:tcPr>
            <w:tcW w:w="8222" w:type="dxa"/>
            <w:gridSpan w:val="2"/>
            <w:vAlign w:val="center"/>
          </w:tcPr>
          <w:p w14:paraId="328F5CEC" w14:textId="77777777" w:rsidR="005E7BD1" w:rsidRPr="00A95A78" w:rsidRDefault="005E7BD1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A95A78">
              <w:rPr>
                <w:rFonts w:ascii="Times New Roman" w:hAnsi="Times New Roman" w:cs="Times New Roman"/>
              </w:rPr>
              <w:t>xtended photoperiod (22 h light/2 h dark) with SSD</w:t>
            </w:r>
          </w:p>
        </w:tc>
        <w:tc>
          <w:tcPr>
            <w:tcW w:w="2126" w:type="dxa"/>
            <w:vAlign w:val="center"/>
          </w:tcPr>
          <w:p w14:paraId="40ECA84B" w14:textId="77777777" w:rsidR="005E7BD1" w:rsidRPr="00A95A78" w:rsidRDefault="005E7BD1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A95A7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77" w:type="dxa"/>
            <w:vAlign w:val="center"/>
          </w:tcPr>
          <w:p w14:paraId="520127ED" w14:textId="635A7986" w:rsidR="005E7BD1" w:rsidRPr="00A95A78" w:rsidRDefault="005E7BD1" w:rsidP="005E7BD1">
            <w:pPr>
              <w:spacing w:before="240"/>
              <w:jc w:val="left"/>
              <w:rPr>
                <w:rFonts w:ascii="Times New Roman" w:hAnsi="Times New Roman" w:cs="Times New Roman"/>
              </w:rPr>
            </w:pPr>
            <w:r w:rsidRPr="0010731E">
              <w:rPr>
                <w:rFonts w:ascii="Times New Roman" w:hAnsi="Times New Roman" w:cs="Times New Roman"/>
              </w:rPr>
              <w:t>Watson et al.</w:t>
            </w:r>
            <w:r>
              <w:rPr>
                <w:rFonts w:ascii="Times New Roman" w:hAnsi="Times New Roman" w:cs="Times New Roman"/>
              </w:rPr>
              <w:t>,</w:t>
            </w:r>
            <w:r w:rsidRPr="0010731E">
              <w:rPr>
                <w:rFonts w:ascii="Times New Roman" w:hAnsi="Times New Roman" w:cs="Times New Roman"/>
              </w:rPr>
              <w:t xml:space="preserve"> 201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Rzb248L0F1dGhvcj48WWVhcj4yMDE4PC9ZZWFyPjxS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</w:fldData>
              </w:fldChar>
            </w:r>
            <w:r w:rsidR="001F7089">
              <w:rPr>
                <w:rFonts w:ascii="Times New Roman" w:hAnsi="Times New Roman" w:cs="Times New Roman"/>
              </w:rPr>
              <w:instrText xml:space="preserve"> ADDIN EN.CITE </w:instrText>
            </w:r>
            <w:r w:rsidR="001F7089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Rzb248L0F1dGhvcj48WWVhcj4yMDE4PC9ZZWFyPjxS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</w:fldData>
              </w:fldChar>
            </w:r>
            <w:r w:rsidR="001F708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F7089">
              <w:rPr>
                <w:rFonts w:ascii="Times New Roman" w:hAnsi="Times New Roman" w:cs="Times New Roman"/>
              </w:rPr>
            </w:r>
            <w:r w:rsidR="001F7089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1F7089">
              <w:rPr>
                <w:rFonts w:ascii="Times New Roman" w:hAnsi="Times New Roman" w:cs="Times New Roman"/>
                <w:noProof/>
              </w:rPr>
              <w:t>[10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E7BD1" w:rsidRPr="00A95A78" w14:paraId="5B7B5630" w14:textId="77777777" w:rsidTr="005E7BD1">
        <w:trPr>
          <w:trHeight w:val="340"/>
        </w:trPr>
        <w:tc>
          <w:tcPr>
            <w:tcW w:w="1418" w:type="dxa"/>
            <w:vAlign w:val="center"/>
          </w:tcPr>
          <w:p w14:paraId="00880240" w14:textId="77777777" w:rsidR="005E7BD1" w:rsidRPr="005C7DC0" w:rsidRDefault="005E7BD1" w:rsidP="005E7BD1">
            <w:pPr>
              <w:spacing w:before="240"/>
              <w:jc w:val="left"/>
              <w:rPr>
                <w:rFonts w:ascii="Times New Roman" w:hAnsi="Times New Roman" w:cs="Times New Roman"/>
              </w:rPr>
            </w:pPr>
            <w:r w:rsidRPr="005C7DC0">
              <w:rPr>
                <w:rFonts w:ascii="Times New Roman" w:hAnsi="Times New Roman" w:cs="Times New Roman"/>
              </w:rPr>
              <w:t xml:space="preserve">Lentil </w:t>
            </w:r>
          </w:p>
        </w:tc>
        <w:tc>
          <w:tcPr>
            <w:tcW w:w="1984" w:type="dxa"/>
            <w:vAlign w:val="center"/>
          </w:tcPr>
          <w:p w14:paraId="7CCAFEF4" w14:textId="01FA1A3D" w:rsidR="005E7BD1" w:rsidRDefault="00A24FEB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/18 </w:t>
            </w: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</w:p>
        </w:tc>
        <w:tc>
          <w:tcPr>
            <w:tcW w:w="8222" w:type="dxa"/>
            <w:gridSpan w:val="2"/>
            <w:vAlign w:val="center"/>
          </w:tcPr>
          <w:p w14:paraId="12A3CF34" w14:textId="77777777" w:rsidR="005E7BD1" w:rsidRPr="00A95A78" w:rsidRDefault="005E7BD1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A95A78">
              <w:rPr>
                <w:rFonts w:ascii="Times New Roman" w:hAnsi="Times New Roman" w:cs="Times New Roman"/>
              </w:rPr>
              <w:t>xtended photoperiod (20 h light/4 h dark) with SSD</w:t>
            </w:r>
          </w:p>
        </w:tc>
        <w:tc>
          <w:tcPr>
            <w:tcW w:w="2126" w:type="dxa"/>
            <w:vAlign w:val="center"/>
          </w:tcPr>
          <w:p w14:paraId="3150C6F2" w14:textId="77777777" w:rsidR="005E7BD1" w:rsidRPr="00A95A78" w:rsidRDefault="005E7BD1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A95A78">
              <w:rPr>
                <w:rFonts w:ascii="Times New Roman" w:hAnsi="Times New Roman" w:cs="Times New Roman"/>
              </w:rPr>
              <w:t>5-6</w:t>
            </w:r>
          </w:p>
        </w:tc>
        <w:tc>
          <w:tcPr>
            <w:tcW w:w="2977" w:type="dxa"/>
            <w:vAlign w:val="center"/>
          </w:tcPr>
          <w:p w14:paraId="02ED0F94" w14:textId="7C08AC52" w:rsidR="005E7BD1" w:rsidRPr="00A95A78" w:rsidRDefault="005E7BD1" w:rsidP="005E7BD1">
            <w:pPr>
              <w:spacing w:before="24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0731E">
              <w:rPr>
                <w:rFonts w:ascii="Times New Roman" w:hAnsi="Times New Roman" w:cs="Times New Roman"/>
              </w:rPr>
              <w:t>Lulsdorf</w:t>
            </w:r>
            <w:proofErr w:type="spellEnd"/>
            <w:r w:rsidRPr="0010731E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10731E">
              <w:rPr>
                <w:rFonts w:ascii="Times New Roman" w:hAnsi="Times New Roman" w:cs="Times New Roman"/>
              </w:rPr>
              <w:t>Banniza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10731E">
              <w:rPr>
                <w:rFonts w:ascii="Times New Roman" w:hAnsi="Times New Roman" w:cs="Times New Roman"/>
              </w:rPr>
              <w:t xml:space="preserve"> 20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4A3883">
              <w:rPr>
                <w:rFonts w:ascii="Times New Roman" w:hAnsi="Times New Roman" w:cs="Times New Roman"/>
              </w:rPr>
              <w:fldChar w:fldCharType="begin"/>
            </w:r>
            <w:r w:rsidR="00627C64">
              <w:rPr>
                <w:rFonts w:ascii="Times New Roman" w:hAnsi="Times New Roman" w:cs="Times New Roman"/>
              </w:rPr>
              <w:instrText xml:space="preserve"> ADDIN EN.CITE &lt;EndNote&gt;&lt;Cite&gt;&lt;Author&gt;Watson&lt;/Author&gt;&lt;Year&gt;2018&lt;/Year&gt;&lt;RecNum&gt;13&lt;/RecNum&gt;&lt;DisplayText&gt;[8]&lt;/DisplayText&gt;&lt;record&gt;&lt;rec-number&gt;13&lt;/rec-number&gt;&lt;foreign-keys&gt;&lt;key app="EN" db-id="0srvtfsx0favp9ez2fkvp0265tfaeevvfsxx" timestamp="1681974156"&gt;13&lt;/key&gt;&lt;/foreign-keys&gt;&lt;ref-type name="Journal Article"&gt;17&lt;/ref-type&gt;&lt;contributors&gt;&lt;authors&gt;&lt;author&gt;Watson, A.&lt;/author&gt;&lt;author&gt;Ghosh, S.&lt;/author&gt;&lt;author&gt;Williams, M. J.&lt;/author&gt;&lt;author&gt;Cuddy, W. S.&lt;/author&gt;&lt;author&gt;Simmonds, J.&lt;/author&gt;&lt;author&gt;Rey, M. D.&lt;/author&gt;&lt;author&gt;Hatta, M. A. M.&lt;/author&gt;&lt;author&gt;Hinchliffe, A.&lt;/author&gt;&lt;author&gt;Steed, A.&lt;/author&gt;&lt;author&gt;Reynolds, D.&lt;/author&gt;&lt;author&gt;Adamski, N. M.&lt;/author&gt;&lt;author&gt;Breakspear, A.&lt;/author&gt;&lt;author&gt;Korolev, A.&lt;/author&gt;&lt;author&gt;Rayner, T.&lt;/author&gt;&lt;author&gt;Dixon, L. E.&lt;/author&gt;&lt;author&gt;Riaz, A.&lt;/author&gt;&lt;author&gt;Martin, W.&lt;/author&gt;&lt;author&gt;Ryan, M.&lt;/author&gt;&lt;author&gt;Edwards, D.&lt;/author&gt;&lt;author&gt;Batley, J.&lt;/author&gt;&lt;author&gt;Raman, H.&lt;/author&gt;&lt;author&gt;Carter, J.&lt;/author&gt;&lt;author&gt;Rogers, C.&lt;/author&gt;&lt;author&gt;Domoney, C.&lt;/author&gt;&lt;author&gt;Moore, G.&lt;/author&gt;&lt;author&gt;Harwood, W.&lt;/author&gt;&lt;author&gt;Nicholson, P.&lt;/author&gt;&lt;author&gt;Dieters, M. J.&lt;/author&gt;&lt;author&gt;DeLacy, I. H.&lt;/author&gt;&lt;author&gt;Zhou, J.&lt;/author&gt;&lt;author&gt;Uauy, C.&lt;/author&gt;&lt;author&gt;Boden, S. A.&lt;/author&gt;&lt;author&gt;Park, R. F.&lt;/author&gt;&lt;author&gt;Wulff, B. B. H.&lt;/author&gt;&lt;author&gt;Hickey, L. T.&lt;/author&gt;&lt;/authors&gt;&lt;/contributors&gt;&lt;titles&gt;&lt;title&gt;Speed breeding is a powerful tool to accelerate crop research and breeding&lt;/title&gt;&lt;secondary-title&gt;Nature Plants&lt;/secondary-title&gt;&lt;/titles&gt;&lt;periodical&gt;&lt;full-title&gt;Nature Plants&lt;/full-title&gt;&lt;/periodical&gt;&lt;pages&gt;23-29&lt;/pages&gt;&lt;volume&gt;4&lt;/volume&gt;&lt;number&gt;1&lt;/number&gt;&lt;dates&gt;&lt;year&gt;2018&lt;/year&gt;&lt;pub-dates&gt;&lt;date&gt;Jan&lt;/date&gt;&lt;/pub-dates&gt;&lt;/dates&gt;&lt;isbn&gt;2055-026X&lt;/isbn&gt;&lt;accession-num&gt;WOS:000424875000008&lt;/accession-num&gt;&lt;urls&gt;&lt;related-urls&gt;&lt;url&gt;&amp;lt;Go to ISI&amp;gt;://WOS:000424875000008&lt;/url&gt;&lt;/related-urls&gt;&lt;/urls&gt;&lt;electronic-resource-num&gt;10.1038/s41477-017-0083-8&lt;/electronic-resource-num&gt;&lt;/record&gt;&lt;/Cite&gt;&lt;/EndNote&gt;</w:instrText>
            </w:r>
            <w:r w:rsidR="004A3883">
              <w:rPr>
                <w:rFonts w:ascii="Times New Roman" w:hAnsi="Times New Roman" w:cs="Times New Roman"/>
              </w:rPr>
              <w:fldChar w:fldCharType="separate"/>
            </w:r>
            <w:r w:rsidR="00627C64">
              <w:rPr>
                <w:rFonts w:ascii="Times New Roman" w:hAnsi="Times New Roman" w:cs="Times New Roman"/>
                <w:noProof/>
              </w:rPr>
              <w:t>[8]</w:t>
            </w:r>
            <w:r w:rsidR="004A388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E7BD1" w:rsidRPr="00A95A78" w14:paraId="5CCAD67D" w14:textId="77777777" w:rsidTr="005E7BD1">
        <w:trPr>
          <w:trHeight w:val="340"/>
        </w:trPr>
        <w:tc>
          <w:tcPr>
            <w:tcW w:w="1418" w:type="dxa"/>
            <w:vAlign w:val="center"/>
          </w:tcPr>
          <w:p w14:paraId="25A65CD6" w14:textId="77777777" w:rsidR="005E7BD1" w:rsidRPr="00A95A78" w:rsidRDefault="005E7BD1" w:rsidP="005E7BD1">
            <w:pPr>
              <w:spacing w:before="240"/>
              <w:jc w:val="left"/>
              <w:rPr>
                <w:rFonts w:ascii="Times New Roman" w:hAnsi="Times New Roman" w:cs="Times New Roman"/>
              </w:rPr>
            </w:pPr>
            <w:r w:rsidRPr="00A95A78">
              <w:rPr>
                <w:rFonts w:ascii="Times New Roman" w:hAnsi="Times New Roman" w:cs="Times New Roman"/>
              </w:rPr>
              <w:t>Soybean</w:t>
            </w:r>
          </w:p>
        </w:tc>
        <w:tc>
          <w:tcPr>
            <w:tcW w:w="1984" w:type="dxa"/>
            <w:vAlign w:val="center"/>
          </w:tcPr>
          <w:p w14:paraId="7A444FB6" w14:textId="72CD3C4C" w:rsidR="005E7BD1" w:rsidRPr="00A95A78" w:rsidRDefault="00A24FEB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/28 </w:t>
            </w:r>
            <w:bookmarkStart w:id="6" w:name="OLE_LINK43"/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</w:rPr>
              <w:t>C</w:t>
            </w:r>
            <w:bookmarkEnd w:id="6"/>
            <w:proofErr w:type="spellEnd"/>
          </w:p>
        </w:tc>
        <w:tc>
          <w:tcPr>
            <w:tcW w:w="8222" w:type="dxa"/>
            <w:gridSpan w:val="2"/>
            <w:vAlign w:val="center"/>
          </w:tcPr>
          <w:p w14:paraId="29B2EE62" w14:textId="77777777" w:rsidR="005E7BD1" w:rsidRPr="00A95A78" w:rsidRDefault="005E7BD1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A95A78">
              <w:rPr>
                <w:rFonts w:ascii="Times New Roman" w:hAnsi="Times New Roman" w:cs="Times New Roman"/>
              </w:rPr>
              <w:t>10 h photoperiod with a blue-light enriched, far-red-deprived</w:t>
            </w:r>
          </w:p>
        </w:tc>
        <w:tc>
          <w:tcPr>
            <w:tcW w:w="2126" w:type="dxa"/>
            <w:vAlign w:val="center"/>
          </w:tcPr>
          <w:p w14:paraId="506FE36B" w14:textId="77777777" w:rsidR="005E7BD1" w:rsidRPr="00A95A78" w:rsidRDefault="005E7BD1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A95A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77" w:type="dxa"/>
            <w:vAlign w:val="center"/>
          </w:tcPr>
          <w:p w14:paraId="6F745417" w14:textId="1B8B150C" w:rsidR="005E7BD1" w:rsidRPr="00A95A78" w:rsidRDefault="005E7BD1" w:rsidP="005E7BD1">
            <w:pPr>
              <w:spacing w:before="240"/>
              <w:jc w:val="left"/>
              <w:rPr>
                <w:rFonts w:ascii="Times New Roman" w:hAnsi="Times New Roman" w:cs="Times New Roman"/>
              </w:rPr>
            </w:pPr>
            <w:r w:rsidRPr="0010731E">
              <w:rPr>
                <w:rFonts w:ascii="Times New Roman" w:hAnsi="Times New Roman" w:cs="Times New Roman"/>
              </w:rPr>
              <w:t>Jaehne et al.</w:t>
            </w:r>
            <w:r>
              <w:rPr>
                <w:rFonts w:ascii="Times New Roman" w:hAnsi="Times New Roman" w:cs="Times New Roman"/>
              </w:rPr>
              <w:t>,</w:t>
            </w:r>
            <w:r w:rsidRPr="0010731E">
              <w:rPr>
                <w:rFonts w:ascii="Times New Roman" w:hAnsi="Times New Roman" w:cs="Times New Roman"/>
              </w:rPr>
              <w:t xml:space="preserve"> 202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1F7089">
              <w:rPr>
                <w:rFonts w:ascii="Times New Roman" w:hAnsi="Times New Roman" w:cs="Times New Roman"/>
              </w:rPr>
              <w:instrText xml:space="preserve"> ADDIN EN.CITE &lt;EndNote&gt;&lt;Cite&gt;&lt;Author&gt;Jaehne&lt;/Author&gt;&lt;Year&gt;2020&lt;/Year&gt;&lt;RecNum&gt;38&lt;/RecNum&gt;&lt;DisplayText&gt;[108]&lt;/DisplayText&gt;&lt;record&gt;&lt;rec-number&gt;38&lt;/rec-number&gt;&lt;foreign-keys&gt;&lt;key app="EN" db-id="zdzw9dwae9rtr2ewzsav5esbvptdavtft2vd" timestamp="1681980657"&gt;38&lt;/key&gt;&lt;/foreign-keys&gt;&lt;ref-type name="Journal Article"&gt;17&lt;/ref-type&gt;&lt;contributors&gt;&lt;authors&gt;&lt;author&gt;Jaehne, Felix&lt;/author&gt;&lt;author&gt;Hahn, Volker&lt;/author&gt;&lt;author&gt;Wuerschum, Tobias&lt;/author&gt;&lt;author&gt;Leiser, Willmar L.&lt;/author&gt;&lt;/authors&gt;&lt;/contributors&gt;&lt;titles&gt;&lt;title&gt;Speed breeding short-day crops by LED-controlled light schemes&lt;/title&gt;&lt;secondary-title&gt;Theoretical and Applied Genetics&lt;/secondary-title&gt;&lt;/titles&gt;&lt;periodical&gt;&lt;full-title&gt;Theoretical and Applied Genetics&lt;/full-title&gt;&lt;/periodical&gt;&lt;pages&gt;2335-2342&lt;/pages&gt;&lt;volume&gt;133&lt;/volume&gt;&lt;number&gt;8&lt;/number&gt;&lt;dates&gt;&lt;year&gt;2020&lt;/year&gt;&lt;pub-dates&gt;&lt;date&gt;Aug&lt;/date&gt;&lt;/pub-dates&gt;&lt;/dates&gt;&lt;isbn&gt;0040-5752&lt;/isbn&gt;&lt;accession-num&gt;WOS:000532429500001&lt;/accession-num&gt;&lt;work-type&gt;Article&lt;/work-type&gt;&lt;urls&gt;&lt;related-urls&gt;&lt;url&gt;&amp;lt;Go to ISI&amp;gt;://WOS:000532429500001&lt;/url&gt;&lt;/related-urls&gt;&lt;/urls&gt;&lt;electronic-resource-num&gt;10.1007/s00122-020-03601-4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1F7089">
              <w:rPr>
                <w:rFonts w:ascii="Times New Roman" w:hAnsi="Times New Roman" w:cs="Times New Roman"/>
                <w:noProof/>
              </w:rPr>
              <w:t>[10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E7BD1" w:rsidRPr="00A95A78" w14:paraId="26D85775" w14:textId="77777777" w:rsidTr="005E7BD1">
        <w:trPr>
          <w:trHeight w:val="340"/>
        </w:trPr>
        <w:tc>
          <w:tcPr>
            <w:tcW w:w="1418" w:type="dxa"/>
            <w:vAlign w:val="center"/>
          </w:tcPr>
          <w:p w14:paraId="6C93550C" w14:textId="77777777" w:rsidR="005E7BD1" w:rsidRPr="005C7DC0" w:rsidRDefault="005E7BD1" w:rsidP="005E7BD1">
            <w:pPr>
              <w:spacing w:before="240"/>
              <w:jc w:val="left"/>
              <w:rPr>
                <w:rFonts w:ascii="Times New Roman" w:hAnsi="Times New Roman" w:cs="Times New Roman"/>
              </w:rPr>
            </w:pPr>
            <w:r w:rsidRPr="005C7DC0">
              <w:rPr>
                <w:rFonts w:ascii="Times New Roman" w:hAnsi="Times New Roman" w:cs="Times New Roman"/>
              </w:rPr>
              <w:t xml:space="preserve">Faba bean </w:t>
            </w:r>
          </w:p>
        </w:tc>
        <w:tc>
          <w:tcPr>
            <w:tcW w:w="1984" w:type="dxa"/>
            <w:vAlign w:val="center"/>
          </w:tcPr>
          <w:p w14:paraId="6B328CD1" w14:textId="468F1AE9" w:rsidR="005E7BD1" w:rsidRDefault="00A24FEB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/18 </w:t>
            </w: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</w:p>
        </w:tc>
        <w:tc>
          <w:tcPr>
            <w:tcW w:w="8222" w:type="dxa"/>
            <w:gridSpan w:val="2"/>
            <w:vAlign w:val="center"/>
          </w:tcPr>
          <w:p w14:paraId="0D5117A7" w14:textId="77777777" w:rsidR="005E7BD1" w:rsidRPr="00A95A78" w:rsidRDefault="005E7BD1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A95A78">
              <w:rPr>
                <w:rFonts w:ascii="Times New Roman" w:hAnsi="Times New Roman" w:cs="Times New Roman"/>
              </w:rPr>
              <w:t>arly flowering by plant growth regulators</w:t>
            </w:r>
          </w:p>
        </w:tc>
        <w:tc>
          <w:tcPr>
            <w:tcW w:w="2126" w:type="dxa"/>
            <w:vAlign w:val="center"/>
          </w:tcPr>
          <w:p w14:paraId="7B052088" w14:textId="77777777" w:rsidR="005E7BD1" w:rsidRPr="00A95A78" w:rsidRDefault="005E7BD1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A95A7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77" w:type="dxa"/>
            <w:vAlign w:val="center"/>
          </w:tcPr>
          <w:p w14:paraId="0EBDEA76" w14:textId="5E15E88D" w:rsidR="005E7BD1" w:rsidRPr="00A95A78" w:rsidRDefault="005E7BD1" w:rsidP="005E7BD1">
            <w:pPr>
              <w:spacing w:before="24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0731E">
              <w:rPr>
                <w:rFonts w:ascii="Times New Roman" w:hAnsi="Times New Roman" w:cs="Times New Roman"/>
              </w:rPr>
              <w:t>Mobini</w:t>
            </w:r>
            <w:proofErr w:type="spellEnd"/>
            <w:r w:rsidRPr="0010731E"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ascii="Times New Roman" w:hAnsi="Times New Roman" w:cs="Times New Roman"/>
              </w:rPr>
              <w:t>,</w:t>
            </w:r>
            <w:r w:rsidRPr="0010731E">
              <w:rPr>
                <w:rFonts w:ascii="Times New Roman" w:hAnsi="Times New Roman" w:cs="Times New Roman"/>
              </w:rPr>
              <w:t xml:space="preserve"> 201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1F7089">
              <w:rPr>
                <w:rFonts w:ascii="Times New Roman" w:hAnsi="Times New Roman" w:cs="Times New Roman"/>
              </w:rPr>
              <w:instrText xml:space="preserve"> ADDIN EN.CITE &lt;EndNote&gt;&lt;Cite&gt;&lt;Author&gt;Mobini&lt;/Author&gt;&lt;Year&gt;2015&lt;/Year&gt;&lt;RecNum&gt;39&lt;/RecNum&gt;&lt;DisplayText&gt;[109]&lt;/DisplayText&gt;&lt;record&gt;&lt;rec-number&gt;39&lt;/rec-number&gt;&lt;foreign-keys&gt;&lt;key app="EN" db-id="zdzw9dwae9rtr2ewzsav5esbvptdavtft2vd" timestamp="1681980714"&gt;39&lt;/key&gt;&lt;/foreign-keys&gt;&lt;ref-type name="Journal Article"&gt;17&lt;/ref-type&gt;&lt;contributors&gt;&lt;authors&gt;&lt;author&gt;Mobini, Saeid Hassanzadeh&lt;/author&gt;&lt;author&gt;Lulsdorf, Monika&lt;/author&gt;&lt;author&gt;Warkentin, Thomas D.&lt;/author&gt;&lt;author&gt;Vandenberg, Albert&lt;/author&gt;&lt;/authors&gt;&lt;/contributors&gt;&lt;titles&gt;&lt;title&gt;Plant growth regulators improve in vitro flowering and rapid generation advancement in lentil and faba bean&lt;/title&gt;&lt;secondary-title&gt;In Vitro Cellular &amp;amp; Developmental Biology-Plant&lt;/secondary-title&gt;&lt;/titles&gt;&lt;periodical&gt;&lt;full-title&gt;In Vitro Cellular &amp;amp; Developmental Biology-Plant&lt;/full-title&gt;&lt;/periodical&gt;&lt;pages&gt;71-79&lt;/pages&gt;&lt;volume&gt;51&lt;/volume&gt;&lt;number&gt;1&lt;/number&gt;&lt;dates&gt;&lt;year&gt;2015&lt;/year&gt;&lt;pub-dates&gt;&lt;date&gt;Feb&lt;/date&gt;&lt;/pub-dates&gt;&lt;/dates&gt;&lt;isbn&gt;1054-5476&lt;/isbn&gt;&lt;accession-num&gt;WOS:000351107200009&lt;/accession-num&gt;&lt;work-type&gt;Article&lt;/work-type&gt;&lt;urls&gt;&lt;related-urls&gt;&lt;url&gt;&amp;lt;Go to ISI&amp;gt;://WOS:000351107200009&lt;/url&gt;&lt;/related-urls&gt;&lt;/urls&gt;&lt;electronic-resource-num&gt;10.1007/s11627-014-9647-8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1F7089">
              <w:rPr>
                <w:rFonts w:ascii="Times New Roman" w:hAnsi="Times New Roman" w:cs="Times New Roman"/>
                <w:noProof/>
              </w:rPr>
              <w:t>[10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E7BD1" w:rsidRPr="00A95A78" w14:paraId="58433A46" w14:textId="77777777" w:rsidTr="005E7BD1">
        <w:trPr>
          <w:trHeight w:val="340"/>
        </w:trPr>
        <w:tc>
          <w:tcPr>
            <w:tcW w:w="1418" w:type="dxa"/>
            <w:vAlign w:val="center"/>
          </w:tcPr>
          <w:p w14:paraId="549FEBE2" w14:textId="77777777" w:rsidR="005E7BD1" w:rsidRPr="005C7DC0" w:rsidRDefault="005E7BD1" w:rsidP="005E7BD1">
            <w:pPr>
              <w:spacing w:before="240"/>
              <w:jc w:val="left"/>
              <w:rPr>
                <w:rFonts w:ascii="Times New Roman" w:hAnsi="Times New Roman" w:cs="Times New Roman"/>
              </w:rPr>
            </w:pPr>
            <w:r w:rsidRPr="005C7DC0">
              <w:rPr>
                <w:rFonts w:ascii="Times New Roman" w:hAnsi="Times New Roman" w:cs="Times New Roman"/>
              </w:rPr>
              <w:t xml:space="preserve">Lupin </w:t>
            </w:r>
          </w:p>
        </w:tc>
        <w:tc>
          <w:tcPr>
            <w:tcW w:w="1984" w:type="dxa"/>
            <w:vAlign w:val="center"/>
          </w:tcPr>
          <w:p w14:paraId="162928C7" w14:textId="7B082B64" w:rsidR="005E7BD1" w:rsidRPr="00A95A78" w:rsidRDefault="00A24FEB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/20 </w:t>
            </w: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</w:p>
        </w:tc>
        <w:tc>
          <w:tcPr>
            <w:tcW w:w="8222" w:type="dxa"/>
            <w:gridSpan w:val="2"/>
            <w:vAlign w:val="center"/>
          </w:tcPr>
          <w:p w14:paraId="440E0E71" w14:textId="77777777" w:rsidR="005E7BD1" w:rsidRPr="00A95A78" w:rsidRDefault="005E7BD1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A95A78">
              <w:rPr>
                <w:rFonts w:ascii="Times New Roman" w:hAnsi="Times New Roman" w:cs="Times New Roman"/>
              </w:rPr>
              <w:t>20 h photoperiod accompanied by different light spectra (blue and far red-enriched LED lights and metal halide)</w:t>
            </w:r>
          </w:p>
        </w:tc>
        <w:tc>
          <w:tcPr>
            <w:tcW w:w="2126" w:type="dxa"/>
            <w:vAlign w:val="center"/>
          </w:tcPr>
          <w:p w14:paraId="6A4CEF12" w14:textId="77777777" w:rsidR="005E7BD1" w:rsidRPr="00A95A78" w:rsidRDefault="005E7BD1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A95A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77" w:type="dxa"/>
            <w:vAlign w:val="center"/>
          </w:tcPr>
          <w:p w14:paraId="247C8691" w14:textId="337D11CA" w:rsidR="005E7BD1" w:rsidRPr="00A95A78" w:rsidRDefault="005E7BD1" w:rsidP="005E7BD1">
            <w:pPr>
              <w:spacing w:before="24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0731E">
              <w:rPr>
                <w:rFonts w:ascii="Times New Roman" w:hAnsi="Times New Roman" w:cs="Times New Roman"/>
              </w:rPr>
              <w:t>Croser</w:t>
            </w:r>
            <w:proofErr w:type="spellEnd"/>
            <w:r w:rsidRPr="0010731E"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ascii="Times New Roman" w:hAnsi="Times New Roman" w:cs="Times New Roman"/>
              </w:rPr>
              <w:t>,</w:t>
            </w:r>
            <w:r w:rsidRPr="0010731E">
              <w:rPr>
                <w:rFonts w:ascii="Times New Roman" w:hAnsi="Times New Roman" w:cs="Times New Roman"/>
              </w:rPr>
              <w:t xml:space="preserve"> 201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1F7089">
              <w:rPr>
                <w:rFonts w:ascii="Times New Roman" w:hAnsi="Times New Roman" w:cs="Times New Roman"/>
              </w:rPr>
              <w:instrText xml:space="preserve"> ADDIN EN.CITE &lt;EndNote&gt;&lt;Cite&gt;&lt;Author&gt;Croser&lt;/Author&gt;&lt;Year&gt;2016&lt;/Year&gt;&lt;RecNum&gt;40&lt;/RecNum&gt;&lt;DisplayText&gt;[110]&lt;/DisplayText&gt;&lt;record&gt;&lt;rec-number&gt;40&lt;/rec-number&gt;&lt;foreign-keys&gt;&lt;key app="EN" db-id="zdzw9dwae9rtr2ewzsav5esbvptdavtft2vd" timestamp="1681980782"&gt;40&lt;/key&gt;&lt;/foreign-keys&gt;&lt;ref-type name="Journal Article"&gt;17&lt;/ref-type&gt;&lt;contributors&gt;&lt;authors&gt;&lt;author&gt;Croser, Janine S.&lt;/author&gt;&lt;author&gt;Pazos-Navarro, Maria&lt;/author&gt;&lt;author&gt;Bennett, Richard G.&lt;/author&gt;&lt;author&gt;Tschirren, Sabrina&lt;/author&gt;&lt;author&gt;Edwards, Kylie&lt;/author&gt;&lt;author&gt;Erskine, William&lt;/author&gt;&lt;author&gt;Creasy, Robert&lt;/author&gt;&lt;author&gt;Ribalta, Federico M.&lt;/author&gt;&lt;/authors&gt;&lt;/contributors&gt;&lt;titles&gt;&lt;title&gt;Time to flowering of temperate pulses in vivo and generation turnover in vivo-in vitro of narrow-leaf lupin accelerated by low red to far-red ratio and high intensity in the far-red region (vol 127, pg 591, 2016)&lt;/title&gt;&lt;secondary-title&gt;Plant Cell Tissue and Organ Culture&lt;/secondary-title&gt;&lt;/titles&gt;&lt;periodical&gt;&lt;full-title&gt;Plant Cell Tissue and Organ Culture&lt;/full-title&gt;&lt;/periodical&gt;&lt;pages&gt;601-601&lt;/pages&gt;&lt;volume&gt;127&lt;/volume&gt;&lt;number&gt;3&lt;/number&gt;&lt;dates&gt;&lt;year&gt;2016&lt;/year&gt;&lt;pub-dates&gt;&lt;date&gt;Dec&lt;/date&gt;&lt;/pub-dates&gt;&lt;/dates&gt;&lt;isbn&gt;0167-6857&lt;/isbn&gt;&lt;accession-num&gt;WOS:000391389700007&lt;/accession-num&gt;&lt;work-type&gt;Correction&lt;/work-type&gt;&lt;urls&gt;&lt;related-urls&gt;&lt;url&gt;&amp;lt;Go to ISI&amp;gt;://WOS:000391389700007&lt;/url&gt;&lt;/related-urls&gt;&lt;/urls&gt;&lt;electronic-resource-num&gt;10.1007/s11240-016-1127-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1F7089">
              <w:rPr>
                <w:rFonts w:ascii="Times New Roman" w:hAnsi="Times New Roman" w:cs="Times New Roman"/>
                <w:noProof/>
              </w:rPr>
              <w:t>[11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E7BD1" w:rsidRPr="00A95A78" w14:paraId="4C193625" w14:textId="77777777" w:rsidTr="005E7BD1">
        <w:trPr>
          <w:trHeight w:val="340"/>
        </w:trPr>
        <w:tc>
          <w:tcPr>
            <w:tcW w:w="1418" w:type="dxa"/>
            <w:vAlign w:val="center"/>
          </w:tcPr>
          <w:p w14:paraId="261F61DA" w14:textId="77777777" w:rsidR="005E7BD1" w:rsidRPr="005C7DC0" w:rsidRDefault="005E7BD1" w:rsidP="005E7BD1">
            <w:pPr>
              <w:spacing w:before="240"/>
              <w:jc w:val="left"/>
              <w:rPr>
                <w:rFonts w:ascii="Times New Roman" w:hAnsi="Times New Roman" w:cs="Times New Roman"/>
              </w:rPr>
            </w:pPr>
            <w:r w:rsidRPr="00A95A78">
              <w:rPr>
                <w:rFonts w:ascii="Times New Roman" w:hAnsi="Times New Roman" w:cs="Times New Roman"/>
              </w:rPr>
              <w:t>Peanut</w:t>
            </w:r>
          </w:p>
        </w:tc>
        <w:tc>
          <w:tcPr>
            <w:tcW w:w="1984" w:type="dxa"/>
            <w:vAlign w:val="center"/>
          </w:tcPr>
          <w:p w14:paraId="1CF9BA8B" w14:textId="037597DD" w:rsidR="005E7BD1" w:rsidRDefault="00A24FEB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/22 </w:t>
            </w: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</w:p>
        </w:tc>
        <w:tc>
          <w:tcPr>
            <w:tcW w:w="8222" w:type="dxa"/>
            <w:gridSpan w:val="2"/>
            <w:vAlign w:val="center"/>
          </w:tcPr>
          <w:p w14:paraId="337631E0" w14:textId="77777777" w:rsidR="005E7BD1" w:rsidRPr="00A95A78" w:rsidRDefault="005E7BD1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95A78">
              <w:rPr>
                <w:rFonts w:ascii="Times New Roman" w:hAnsi="Times New Roman" w:cs="Times New Roman"/>
              </w:rPr>
              <w:t>ontinuous (24 h) ligh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95A78">
              <w:rPr>
                <w:rFonts w:ascii="Times New Roman" w:hAnsi="Times New Roman" w:cs="Times New Roman"/>
              </w:rPr>
              <w:t>conditions</w:t>
            </w:r>
          </w:p>
        </w:tc>
        <w:tc>
          <w:tcPr>
            <w:tcW w:w="2126" w:type="dxa"/>
            <w:vAlign w:val="center"/>
          </w:tcPr>
          <w:p w14:paraId="58642DDF" w14:textId="77777777" w:rsidR="005E7BD1" w:rsidRPr="00A95A78" w:rsidRDefault="005E7BD1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A95A7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77" w:type="dxa"/>
            <w:vAlign w:val="center"/>
          </w:tcPr>
          <w:p w14:paraId="1640B981" w14:textId="52E27E2E" w:rsidR="005E7BD1" w:rsidRPr="00A95A78" w:rsidRDefault="005E7BD1" w:rsidP="005E7BD1">
            <w:pPr>
              <w:spacing w:before="240"/>
              <w:jc w:val="left"/>
              <w:rPr>
                <w:rFonts w:ascii="Times New Roman" w:hAnsi="Times New Roman" w:cs="Times New Roman"/>
              </w:rPr>
            </w:pPr>
            <w:r w:rsidRPr="0010731E">
              <w:rPr>
                <w:rFonts w:ascii="Times New Roman" w:hAnsi="Times New Roman" w:cs="Times New Roman"/>
              </w:rPr>
              <w:t>O'Connor et al.</w:t>
            </w:r>
            <w:r>
              <w:rPr>
                <w:rFonts w:ascii="Times New Roman" w:hAnsi="Times New Roman" w:cs="Times New Roman"/>
              </w:rPr>
              <w:t>,</w:t>
            </w:r>
            <w:r w:rsidRPr="0010731E">
              <w:rPr>
                <w:rFonts w:ascii="Times New Roman" w:hAnsi="Times New Roman" w:cs="Times New Roman"/>
              </w:rPr>
              <w:t xml:space="preserve"> 201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1F7089">
              <w:rPr>
                <w:rFonts w:ascii="Times New Roman" w:hAnsi="Times New Roman" w:cs="Times New Roman"/>
              </w:rPr>
              <w:instrText xml:space="preserve"> ADDIN EN.CITE &lt;EndNote&gt;&lt;Cite&gt;&lt;Author&gt;O&amp;apos;Connor&lt;/Author&gt;&lt;Year&gt;2013&lt;/Year&gt;&lt;RecNum&gt;14&lt;/RecNum&gt;&lt;DisplayText&gt;[111]&lt;/DisplayText&gt;&lt;record&gt;&lt;rec-number&gt;14&lt;/rec-number&gt;&lt;foreign-keys&gt;&lt;key app="EN" db-id="0srvtfsx0favp9ez2fkvp0265tfaeevvfsxx" timestamp="1681982266"&gt;14&lt;/key&gt;&lt;/foreign-keys&gt;&lt;ref-type name="Journal Article"&gt;17&lt;/ref-type&gt;&lt;contributors&gt;&lt;authors&gt;&lt;author&gt;O&amp;apos;Connor, D. J.&lt;/author&gt;&lt;author&gt;Wright, G. C.&lt;/author&gt;&lt;author&gt;Dieters, M. J.&lt;/author&gt;&lt;author&gt;George, D. L.&lt;/author&gt;&lt;author&gt;Hunter, M. N.&lt;/author&gt;&lt;author&gt;Tatnell, J. R.&lt;/author&gt;&lt;author&gt;Fleischfresser, D. B.&lt;/author&gt;&lt;/authors&gt;&lt;/contributors&gt;&lt;titles&gt;&lt;title&gt;Development and Application of Speed Breeding Technologies in a Commercial Peanut Breeding Program&lt;/title&gt;&lt;secondary-title&gt;Peanut Science&lt;/secondary-title&gt;&lt;/titles&gt;&lt;periodical&gt;&lt;full-title&gt;Peanut Science&lt;/full-title&gt;&lt;/periodical&gt;&lt;pages&gt;107-114&lt;/pages&gt;&lt;volume&gt;40&lt;/volume&gt;&lt;number&gt;2&lt;/number&gt;&lt;dates&gt;&lt;year&gt;2013&lt;/year&gt;&lt;/dates&gt;&lt;isbn&gt;0095-3679&lt;/isbn&gt;&lt;urls&gt;&lt;related-urls&gt;&lt;url&gt;https://doi.org/10.3146/PS12-12.1&lt;/url&gt;&lt;/related-urls&gt;&lt;/urls&gt;&lt;electronic-resource-num&gt;10.3146/PS12-12.1 %J Peanut Science&lt;/electronic-resource-num&gt;&lt;access-date&gt;4/20/2023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1F7089">
              <w:rPr>
                <w:rFonts w:ascii="Times New Roman" w:hAnsi="Times New Roman" w:cs="Times New Roman"/>
                <w:noProof/>
              </w:rPr>
              <w:t>[11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E7BD1" w:rsidRPr="00A95A78" w14:paraId="29D7F71E" w14:textId="77777777" w:rsidTr="005E7BD1">
        <w:trPr>
          <w:trHeight w:val="340"/>
        </w:trPr>
        <w:tc>
          <w:tcPr>
            <w:tcW w:w="1418" w:type="dxa"/>
            <w:vAlign w:val="center"/>
          </w:tcPr>
          <w:p w14:paraId="7E3F10B0" w14:textId="77777777" w:rsidR="005E7BD1" w:rsidRPr="005C7DC0" w:rsidRDefault="005E7BD1" w:rsidP="005E7BD1">
            <w:pPr>
              <w:spacing w:before="240"/>
              <w:jc w:val="left"/>
              <w:rPr>
                <w:rFonts w:ascii="Times New Roman" w:hAnsi="Times New Roman" w:cs="Times New Roman"/>
              </w:rPr>
            </w:pPr>
            <w:r w:rsidRPr="00A95A78">
              <w:rPr>
                <w:rFonts w:ascii="Times New Roman" w:hAnsi="Times New Roman" w:cs="Times New Roman"/>
              </w:rPr>
              <w:t>Canola</w:t>
            </w:r>
          </w:p>
        </w:tc>
        <w:tc>
          <w:tcPr>
            <w:tcW w:w="1984" w:type="dxa"/>
            <w:vAlign w:val="center"/>
          </w:tcPr>
          <w:p w14:paraId="54703BAE" w14:textId="78028DC0" w:rsidR="005E7BD1" w:rsidRDefault="00E01087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/17</w:t>
            </w:r>
            <w:r w:rsidR="002A00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</w:p>
        </w:tc>
        <w:tc>
          <w:tcPr>
            <w:tcW w:w="8222" w:type="dxa"/>
            <w:gridSpan w:val="2"/>
            <w:vAlign w:val="center"/>
          </w:tcPr>
          <w:p w14:paraId="70AE52E8" w14:textId="77777777" w:rsidR="005E7BD1" w:rsidRPr="00A95A78" w:rsidRDefault="005E7BD1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A95A78">
              <w:rPr>
                <w:rFonts w:ascii="Times New Roman" w:hAnsi="Times New Roman" w:cs="Times New Roman"/>
              </w:rPr>
              <w:t>xtended photoperiod (22 h light/2 h dark) with SSD</w:t>
            </w:r>
          </w:p>
        </w:tc>
        <w:tc>
          <w:tcPr>
            <w:tcW w:w="2126" w:type="dxa"/>
            <w:vAlign w:val="center"/>
          </w:tcPr>
          <w:p w14:paraId="6AAF802C" w14:textId="77777777" w:rsidR="005E7BD1" w:rsidRPr="00A95A78" w:rsidRDefault="005E7BD1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A95A7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77" w:type="dxa"/>
            <w:vAlign w:val="center"/>
          </w:tcPr>
          <w:p w14:paraId="69D4F56B" w14:textId="0F1C31D6" w:rsidR="005E7BD1" w:rsidRPr="00A95A78" w:rsidRDefault="005E7BD1" w:rsidP="005E7BD1">
            <w:pPr>
              <w:spacing w:before="240"/>
              <w:jc w:val="left"/>
              <w:rPr>
                <w:rFonts w:ascii="Times New Roman" w:hAnsi="Times New Roman" w:cs="Times New Roman"/>
              </w:rPr>
            </w:pPr>
            <w:r w:rsidRPr="0010731E">
              <w:rPr>
                <w:rFonts w:ascii="Times New Roman" w:hAnsi="Times New Roman" w:cs="Times New Roman"/>
              </w:rPr>
              <w:t>Watson et al.</w:t>
            </w:r>
            <w:r>
              <w:rPr>
                <w:rFonts w:ascii="Times New Roman" w:hAnsi="Times New Roman" w:cs="Times New Roman"/>
              </w:rPr>
              <w:t>,</w:t>
            </w:r>
            <w:r w:rsidRPr="0010731E">
              <w:rPr>
                <w:rFonts w:ascii="Times New Roman" w:hAnsi="Times New Roman" w:cs="Times New Roman"/>
              </w:rPr>
              <w:t xml:space="preserve"> 201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Rzb248L0F1dGhvcj48WWVhcj4yMDE4PC9ZZWFyPjxS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</w:fldData>
              </w:fldChar>
            </w:r>
            <w:r w:rsidR="001F7089">
              <w:rPr>
                <w:rFonts w:ascii="Times New Roman" w:hAnsi="Times New Roman" w:cs="Times New Roman"/>
              </w:rPr>
              <w:instrText xml:space="preserve"> ADDIN EN.CITE </w:instrText>
            </w:r>
            <w:r w:rsidR="001F7089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Rzb248L0F1dGhvcj48WWVhcj4yMDE4PC9ZZWFyPjxS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</w:fldData>
              </w:fldChar>
            </w:r>
            <w:r w:rsidR="001F708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F7089">
              <w:rPr>
                <w:rFonts w:ascii="Times New Roman" w:hAnsi="Times New Roman" w:cs="Times New Roman"/>
              </w:rPr>
            </w:r>
            <w:r w:rsidR="001F7089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1F7089">
              <w:rPr>
                <w:rFonts w:ascii="Times New Roman" w:hAnsi="Times New Roman" w:cs="Times New Roman"/>
                <w:noProof/>
              </w:rPr>
              <w:t>[10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E7BD1" w:rsidRPr="00A95A78" w14:paraId="06788D07" w14:textId="77777777" w:rsidTr="005E7BD1">
        <w:trPr>
          <w:trHeight w:val="340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D300D4B" w14:textId="77777777" w:rsidR="005E7BD1" w:rsidRPr="00A95A78" w:rsidRDefault="005E7BD1" w:rsidP="005E7BD1">
            <w:pPr>
              <w:spacing w:before="240"/>
              <w:jc w:val="left"/>
              <w:rPr>
                <w:rFonts w:ascii="Times New Roman" w:hAnsi="Times New Roman" w:cs="Times New Roman"/>
              </w:rPr>
            </w:pPr>
            <w:r w:rsidRPr="00A95A78">
              <w:rPr>
                <w:rFonts w:ascii="Times New Roman" w:hAnsi="Times New Roman" w:cs="Times New Roman"/>
              </w:rPr>
              <w:t xml:space="preserve">Amaranth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77AD675" w14:textId="0707388C" w:rsidR="005E7BD1" w:rsidRPr="00F14E55" w:rsidRDefault="00A24FEB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222" w:type="dxa"/>
            <w:gridSpan w:val="2"/>
            <w:tcBorders>
              <w:bottom w:val="single" w:sz="4" w:space="0" w:color="auto"/>
            </w:tcBorders>
            <w:vAlign w:val="center"/>
          </w:tcPr>
          <w:p w14:paraId="5E8202AB" w14:textId="1504FF1B" w:rsidR="005E7BD1" w:rsidRPr="00A95A78" w:rsidRDefault="005E7BD1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F14E55">
              <w:rPr>
                <w:rFonts w:ascii="Times New Roman" w:hAnsi="Times New Roman" w:cs="Times New Roman"/>
              </w:rPr>
              <w:t>A longer day-length</w:t>
            </w:r>
            <w:r w:rsidRPr="00A95A78">
              <w:rPr>
                <w:rFonts w:ascii="Times New Roman" w:hAnsi="Times New Roman" w:cs="Times New Roman"/>
              </w:rPr>
              <w:t xml:space="preserve"> (16 h, 35°C) conditions for strong vegetative growth followed by short day conditions (8 h, 30°C) for inducing early flower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CAD54DB" w14:textId="77777777" w:rsidR="005E7BD1" w:rsidRPr="00A95A78" w:rsidRDefault="005E7BD1" w:rsidP="005E7BD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A95A7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609D1D43" w14:textId="5C590E2E" w:rsidR="005E7BD1" w:rsidRPr="00A95A78" w:rsidRDefault="005E7BD1" w:rsidP="005E7BD1">
            <w:pPr>
              <w:spacing w:before="240"/>
              <w:jc w:val="left"/>
              <w:rPr>
                <w:rFonts w:ascii="Times New Roman" w:hAnsi="Times New Roman" w:cs="Times New Roman"/>
              </w:rPr>
            </w:pPr>
            <w:r w:rsidRPr="0010731E">
              <w:rPr>
                <w:rFonts w:ascii="Times New Roman" w:hAnsi="Times New Roman" w:cs="Times New Roman"/>
              </w:rPr>
              <w:t>Stetter et al.</w:t>
            </w:r>
            <w:r>
              <w:rPr>
                <w:rFonts w:ascii="Times New Roman" w:hAnsi="Times New Roman" w:cs="Times New Roman"/>
              </w:rPr>
              <w:t>,</w:t>
            </w:r>
            <w:r w:rsidRPr="0010731E">
              <w:rPr>
                <w:rFonts w:ascii="Times New Roman" w:hAnsi="Times New Roman" w:cs="Times New Roman"/>
              </w:rPr>
              <w:t xml:space="preserve"> 201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1F7089">
              <w:rPr>
                <w:rFonts w:ascii="Times New Roman" w:hAnsi="Times New Roman" w:cs="Times New Roman"/>
              </w:rPr>
              <w:instrText xml:space="preserve"> ADDIN EN.CITE &lt;EndNote&gt;&lt;Cite&gt;&lt;Author&gt;Stetter&lt;/Author&gt;&lt;Year&gt;2016&lt;/Year&gt;&lt;RecNum&gt;45&lt;/RecNum&gt;&lt;DisplayText&gt;[112]&lt;/DisplayText&gt;&lt;record&gt;&lt;rec-number&gt;45&lt;/rec-number&gt;&lt;foreign-keys&gt;&lt;key app="EN" db-id="zdzw9dwae9rtr2ewzsav5esbvptdavtft2vd" timestamp="1681981602"&gt;45&lt;/key&gt;&lt;/foreign-keys&gt;&lt;ref-type name="Journal Article"&gt;17&lt;/ref-type&gt;&lt;contributors&gt;&lt;authors&gt;&lt;author&gt;Stetter, Markus G.&lt;/author&gt;&lt;author&gt;Zeitler, Leo&lt;/author&gt;&lt;author&gt;Steinhaus, Adrian&lt;/author&gt;&lt;author&gt;Kroener, Karoline&lt;/author&gt;&lt;author&gt;Biljecki, Michelle&lt;/author&gt;&lt;author&gt;Schmid, Karl J.&lt;/author&gt;&lt;/authors&gt;&lt;/contributors&gt;&lt;titles&gt;&lt;title&gt;Crossing Methods and Cultivation Conditions for Rapid Production of Segregating Populations in Three Grain Amaranth Species&lt;/title&gt;&lt;secondary-title&gt;Frontiers in Plant Science&lt;/secondary-title&gt;&lt;/titles&gt;&lt;periodical&gt;&lt;full-title&gt;Frontiers in Plant Science&lt;/full-title&gt;&lt;/periodical&gt;&lt;volume&gt;7&lt;/volume&gt;&lt;dates&gt;&lt;year&gt;2016&lt;/year&gt;&lt;pub-dates&gt;&lt;date&gt;Jun 7&lt;/date&gt;&lt;/pub-dates&gt;&lt;/dates&gt;&lt;isbn&gt;1664-462X&lt;/isbn&gt;&lt;accession-num&gt;WOS:000377261000001&lt;/accession-num&gt;&lt;work-type&gt;Article&lt;/work-type&gt;&lt;urls&gt;&lt;related-urls&gt;&lt;url&gt;&amp;lt;Go to ISI&amp;gt;://WOS:000377261000001&lt;/url&gt;&lt;/related-urls&gt;&lt;/urls&gt;&lt;custom7&gt;816&lt;/custom7&gt;&lt;electronic-resource-num&gt;10.3389/fpls.2016.00816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1F7089">
              <w:rPr>
                <w:rFonts w:ascii="Times New Roman" w:hAnsi="Times New Roman" w:cs="Times New Roman"/>
                <w:noProof/>
              </w:rPr>
              <w:t>[11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7662AF99" w14:textId="77777777" w:rsidR="002A0070" w:rsidRDefault="002A0070" w:rsidP="005E7BD1">
      <w:pPr>
        <w:widowControl/>
        <w:spacing w:beforeLines="50" w:before="156" w:afterLines="50" w:after="156"/>
        <w:jc w:val="center"/>
        <w:rPr>
          <w:rFonts w:ascii="Times New Roman" w:hAnsi="Times New Roman" w:cs="Times New Roman"/>
          <w:szCs w:val="21"/>
        </w:rPr>
      </w:pPr>
    </w:p>
    <w:p w14:paraId="6CCA1816" w14:textId="0B70831D" w:rsidR="009F74FD" w:rsidRPr="0010731E" w:rsidRDefault="009F74FD" w:rsidP="005E7BD1">
      <w:pPr>
        <w:widowControl/>
        <w:spacing w:beforeLines="50" w:before="156" w:afterLines="50" w:after="156"/>
        <w:jc w:val="center"/>
        <w:rPr>
          <w:rFonts w:ascii="Times New Roman" w:hAnsi="Times New Roman" w:cs="Times New Roman"/>
          <w:szCs w:val="21"/>
        </w:rPr>
      </w:pPr>
      <w:r w:rsidRPr="009F74FD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A24FEB">
        <w:rPr>
          <w:rFonts w:ascii="Times New Roman" w:hAnsi="Times New Roman" w:cs="Times New Roman"/>
          <w:szCs w:val="21"/>
        </w:rPr>
        <w:t>S</w:t>
      </w:r>
      <w:r w:rsidRPr="009F74FD">
        <w:rPr>
          <w:rFonts w:ascii="Times New Roman" w:hAnsi="Times New Roman" w:cs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.</w:t>
      </w:r>
      <w:r w:rsidRPr="009F74FD">
        <w:rPr>
          <w:rFonts w:ascii="Times New Roman" w:hAnsi="Times New Roman" w:cs="Times New Roman"/>
          <w:szCs w:val="21"/>
        </w:rPr>
        <w:t xml:space="preserve"> </w:t>
      </w:r>
      <w:bookmarkEnd w:id="1"/>
      <w:r w:rsidR="00461ED6" w:rsidRPr="00461ED6">
        <w:rPr>
          <w:rFonts w:ascii="Times New Roman" w:hAnsi="Times New Roman" w:cs="Times New Roman"/>
          <w:szCs w:val="21"/>
        </w:rPr>
        <w:t>Currently available</w:t>
      </w:r>
      <w:r w:rsidR="00461ED6" w:rsidRPr="00461ED6">
        <w:t xml:space="preserve"> </w:t>
      </w:r>
      <w:r w:rsidR="00461ED6" w:rsidRPr="00461ED6">
        <w:rPr>
          <w:rFonts w:ascii="Times New Roman" w:hAnsi="Times New Roman" w:cs="Times New Roman"/>
          <w:szCs w:val="21"/>
        </w:rPr>
        <w:t>crop models and the parameters that are included (or excluded) from the model.</w:t>
      </w:r>
      <w:r w:rsidR="00461ED6" w:rsidRPr="00461ED6">
        <w:t xml:space="preserve"> </w:t>
      </w:r>
      <w:r w:rsidR="00461ED6" w:rsidRPr="00461ED6">
        <w:rPr>
          <w:rFonts w:ascii="Times New Roman" w:hAnsi="Times New Roman" w:cs="Times New Roman"/>
          <w:szCs w:val="21"/>
        </w:rPr>
        <w:t>N/A = not applicable.</w:t>
      </w:r>
    </w:p>
    <w:tbl>
      <w:tblPr>
        <w:tblStyle w:val="TableGrid"/>
        <w:tblpPr w:leftFromText="180" w:rightFromText="180" w:vertAnchor="text" w:tblpXSpec="center" w:tblpY="1"/>
        <w:tblOverlap w:val="never"/>
        <w:tblW w:w="160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380"/>
        <w:gridCol w:w="992"/>
        <w:gridCol w:w="1418"/>
        <w:gridCol w:w="992"/>
        <w:gridCol w:w="1701"/>
        <w:gridCol w:w="851"/>
        <w:gridCol w:w="1559"/>
        <w:gridCol w:w="1134"/>
        <w:gridCol w:w="2551"/>
        <w:gridCol w:w="1134"/>
        <w:gridCol w:w="1877"/>
      </w:tblGrid>
      <w:tr w:rsidR="003C746E" w:rsidRPr="00D37208" w14:paraId="6C968373" w14:textId="77777777" w:rsidTr="00CF1628">
        <w:trPr>
          <w:trHeight w:val="510"/>
        </w:trPr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4AE00086" w14:textId="49E79B77" w:rsidR="003C746E" w:rsidRPr="00D37208" w:rsidRDefault="003C746E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bookmarkStart w:id="7" w:name="_Hlk133265124"/>
          </w:p>
        </w:tc>
        <w:tc>
          <w:tcPr>
            <w:tcW w:w="14589" w:type="dxa"/>
            <w:gridSpan w:val="11"/>
            <w:tcBorders>
              <w:top w:val="single" w:sz="4" w:space="0" w:color="auto"/>
            </w:tcBorders>
            <w:vAlign w:val="center"/>
          </w:tcPr>
          <w:p w14:paraId="1ACAAE89" w14:textId="7F5BEE47" w:rsidR="003C746E" w:rsidRPr="00D37208" w:rsidRDefault="003C746E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>Crop model</w:t>
            </w:r>
          </w:p>
        </w:tc>
      </w:tr>
      <w:tr w:rsidR="008E54E8" w:rsidRPr="00D37208" w14:paraId="710559C7" w14:textId="77777777" w:rsidTr="008E54E8">
        <w:trPr>
          <w:trHeight w:val="510"/>
        </w:trPr>
        <w:tc>
          <w:tcPr>
            <w:tcW w:w="1838" w:type="dxa"/>
            <w:gridSpan w:val="2"/>
            <w:vAlign w:val="center"/>
          </w:tcPr>
          <w:p w14:paraId="653DD021" w14:textId="00FDF58F" w:rsidR="00924CF6" w:rsidRPr="00D37208" w:rsidRDefault="008E54E8" w:rsidP="008E54E8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>P</w:t>
            </w:r>
            <w:r>
              <w:rPr>
                <w:rFonts w:ascii="Times New Roman" w:eastAsia="Microsoft YaHei" w:hAnsi="Times New Roman" w:cs="Times New Roman" w:hint="eastAsia"/>
                <w:szCs w:val="21"/>
                <w:shd w:val="clear" w:color="auto" w:fill="FFFFFF"/>
              </w:rPr>
              <w:t>aramet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67DD9" w14:textId="77777777" w:rsidR="00924CF6" w:rsidRPr="00D37208" w:rsidRDefault="00924CF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 w:rsidRPr="00D37208"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>APSI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6AAF9" w14:textId="77777777" w:rsidR="00924CF6" w:rsidRPr="00D37208" w:rsidRDefault="00924CF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 w:rsidRPr="00D37208"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9F4B0" w14:textId="77777777" w:rsidR="00924CF6" w:rsidRPr="00D37208" w:rsidRDefault="00924CF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 w:rsidRPr="00D37208"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>DSSA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CE2CD" w14:textId="77777777" w:rsidR="00924CF6" w:rsidRPr="00D37208" w:rsidRDefault="00924CF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bookmarkStart w:id="8" w:name="OLE_LINK30"/>
            <w:r w:rsidRPr="00D37208"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>Reference</w:t>
            </w:r>
            <w:bookmarkEnd w:id="8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5844C" w14:textId="77777777" w:rsidR="00924CF6" w:rsidRPr="00D37208" w:rsidRDefault="00924CF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 w:rsidRPr="00D37208"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>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14FCB" w14:textId="77777777" w:rsidR="00924CF6" w:rsidRPr="00D37208" w:rsidRDefault="00924CF6" w:rsidP="00924CF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D37208"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F0613" w14:textId="77777777" w:rsidR="00924CF6" w:rsidRPr="00D37208" w:rsidRDefault="00924CF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bookmarkStart w:id="9" w:name="OLE_LINK35"/>
            <w:proofErr w:type="spellStart"/>
            <w:r w:rsidRPr="00D37208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quaCrop</w:t>
            </w:r>
            <w:bookmarkEnd w:id="9"/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8CCF6" w14:textId="77777777" w:rsidR="00924CF6" w:rsidRPr="00D37208" w:rsidRDefault="00924CF6" w:rsidP="00924CF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D37208"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BCCD6" w14:textId="77777777" w:rsidR="00924CF6" w:rsidRPr="00D37208" w:rsidRDefault="00924CF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 w:rsidRPr="00D37208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OFOST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E14EC" w14:textId="77777777" w:rsidR="00924CF6" w:rsidRPr="00D37208" w:rsidRDefault="00924CF6" w:rsidP="00924CF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D37208"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>Reference</w:t>
            </w:r>
          </w:p>
        </w:tc>
      </w:tr>
      <w:tr w:rsidR="008E54E8" w:rsidRPr="00D37208" w14:paraId="33B0776A" w14:textId="77777777" w:rsidTr="00BD1F72">
        <w:trPr>
          <w:trHeight w:val="680"/>
        </w:trPr>
        <w:tc>
          <w:tcPr>
            <w:tcW w:w="1838" w:type="dxa"/>
            <w:gridSpan w:val="2"/>
            <w:tcBorders>
              <w:top w:val="single" w:sz="4" w:space="0" w:color="auto"/>
            </w:tcBorders>
            <w:vAlign w:val="center"/>
          </w:tcPr>
          <w:p w14:paraId="75522266" w14:textId="77777777" w:rsidR="00924CF6" w:rsidRPr="00D37208" w:rsidRDefault="00924CF6" w:rsidP="0010731E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bookmarkStart w:id="10" w:name="_Hlk133248667"/>
            <w:r w:rsidRPr="00D37208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Radia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AFE8DAD" w14:textId="00960440" w:rsidR="00924CF6" w:rsidRPr="00D37208" w:rsidRDefault="00461ED6" w:rsidP="00924CF6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28E11F8" w14:textId="0830DD8C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bookmarkStart w:id="11" w:name="OLE_LINK34"/>
            <w:r w:rsidRPr="003C4243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Dilla et al. 2018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357D48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Dilla&lt;/Author&gt;&lt;Year&gt;2018&lt;/Year&gt;&lt;RecNum&gt;12&lt;/RecNum&gt;&lt;DisplayText&gt;[86]&lt;/DisplayText&gt;&lt;record&gt;&lt;rec-number&gt;12&lt;/rec-number&gt;&lt;foreign-keys&gt;&lt;key app="EN" db-id="0srvtfsx0favp9ez2fkvp0265tfaeevvfsxx" timestamp="1681970539"&gt;12&lt;/key&gt;&lt;/foreign-keys&gt;&lt;ref-type name="Journal Article"&gt;17&lt;/ref-type&gt;&lt;contributors&gt;&lt;authors&gt;&lt;author&gt;Dilla, A.&lt;/author&gt;&lt;author&gt;Smethurst, P. J.&lt;/author&gt;&lt;author&gt;Barry, K.&lt;/author&gt;&lt;author&gt;Parsons, D.&lt;/author&gt;&lt;author&gt;Denboba, M.&lt;/author&gt;&lt;/authors&gt;&lt;/contributors&gt;&lt;titles&gt;&lt;title&gt;Potential of the APSIM model to simulate impacts of shading on maize productivity&lt;/title&gt;&lt;secondary-title&gt;Agroforestry Systems&lt;/secondary-title&gt;&lt;/titles&gt;&lt;periodical&gt;&lt;full-title&gt;Agroforestry Systems&lt;/full-title&gt;&lt;/periodical&gt;&lt;pages&gt;1699-1709&lt;/pages&gt;&lt;volume&gt;92&lt;/volume&gt;&lt;number&gt;6&lt;/number&gt;&lt;dates&gt;&lt;year&gt;2018&lt;/year&gt;&lt;pub-dates&gt;&lt;date&gt;Dec&lt;/date&gt;&lt;/pub-dates&gt;&lt;/dates&gt;&lt;isbn&gt;0167-4366&lt;/isbn&gt;&lt;accession-num&gt;WOS:000449101900018&lt;/accession-num&gt;&lt;urls&gt;&lt;related-urls&gt;&lt;url&gt;&amp;lt;Go to ISI&amp;gt;://WOS:000449101900018&lt;/url&gt;&lt;/related-urls&gt;&lt;/urls&gt;&lt;electronic-resource-num&gt;10.1007/s10457-017-0119-0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357D48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86]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  <w:bookmarkEnd w:id="11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F543521" w14:textId="70F57A08" w:rsidR="00924CF6" w:rsidRPr="00D37208" w:rsidRDefault="00461ED6" w:rsidP="00924CF6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C870B41" w14:textId="38DBA2B8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3C4243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Xia et al.</w:t>
            </w:r>
            <w:r w:rsidR="0010731E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3C4243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14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Xia&lt;/Author&gt;&lt;Year&gt;2014&lt;/Year&gt;&lt;RecNum&gt;9&lt;/RecNum&gt;&lt;DisplayText&gt;[113]&lt;/DisplayText&gt;&lt;record&gt;&lt;rec-number&gt;9&lt;/rec-number&gt;&lt;foreign-keys&gt;&lt;key app="EN" db-id="zdzw9dwae9rtr2ewzsav5esbvptdavtft2vd" timestamp="1681975583"&gt;9&lt;/key&gt;&lt;/foreign-keys&gt;&lt;ref-type name="Journal Article"&gt;17&lt;/ref-type&gt;&lt;contributors&gt;&lt;authors&gt;&lt;author&gt;Xia, Lili&lt;/author&gt;&lt;author&gt;Robock, Alan&lt;/author&gt;&lt;author&gt;Cole, Jason&lt;/author&gt;&lt;author&gt;Curry, Charles L.&lt;/author&gt;&lt;author&gt;Ji, Duoying&lt;/author&gt;&lt;author&gt;Jones, Andy&lt;/author&gt;&lt;author&gt;Kravitz, Ben&lt;/author&gt;&lt;author&gt;Moore, John C.&lt;/author&gt;&lt;author&gt;Muri, Helene&lt;/author&gt;&lt;author&gt;Niemeier, Ulrike&lt;/author&gt;&lt;author&gt;Singh, Balwinder&lt;/author&gt;&lt;author&gt;Tilmes, Simone&lt;/author&gt;&lt;author&gt;Watanabe, Shingo&lt;/author&gt;&lt;author&gt;Yoon, Jin-Ho&lt;/author&gt;&lt;/authors&gt;&lt;/contributors&gt;&lt;titles&gt;&lt;title&gt;Solar radiation management impacts on agriculture in China: A case study in the Geoengineering Model Intercomparison Project (GeoMIP)&lt;/title&gt;&lt;secondary-title&gt;Journal of Geophysical Research-Atmospheres&lt;/secondary-title&gt;&lt;/titles&gt;&lt;periodical&gt;&lt;full-title&gt;Journal of Geophysical Research-Atmospheres&lt;/full-title&gt;&lt;/periodical&gt;&lt;pages&gt;8695-8711&lt;/pages&gt;&lt;volume&gt;119&lt;/volume&gt;&lt;number&gt;14&lt;/number&gt;&lt;dates&gt;&lt;year&gt;2014&lt;/year&gt;&lt;pub-dates&gt;&lt;date&gt;Jul 27&lt;/date&gt;&lt;/pub-dates&gt;&lt;/dates&gt;&lt;isbn&gt;2169-897X&lt;/isbn&gt;&lt;accession-num&gt;WOS:000340402800011&lt;/accession-num&gt;&lt;work-type&gt;Article&lt;/work-type&gt;&lt;urls&gt;&lt;related-urls&gt;&lt;url&gt;&amp;lt;Go to ISI&amp;gt;://WOS:000340402800011&lt;/url&gt;&lt;/related-urls&gt;&lt;/urls&gt;&lt;electronic-resource-num&gt;10.1002/2013jd020630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13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3C79568" w14:textId="77EA3ADF" w:rsidR="00924CF6" w:rsidRPr="00D37208" w:rsidRDefault="00461ED6" w:rsidP="00924CF6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ABB73A0" w14:textId="38A8DC9B" w:rsidR="00924CF6" w:rsidRPr="00D37208" w:rsidRDefault="00924CF6" w:rsidP="00924CF6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Affholder et al.</w:t>
            </w:r>
            <w:r w:rsidR="0010731E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03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Affholder&lt;/Author&gt;&lt;Year&gt;2003&lt;/Year&gt;&lt;RecNum&gt;14&lt;/RecNum&gt;&lt;DisplayText&gt;[114]&lt;/DisplayText&gt;&lt;record&gt;&lt;rec-number&gt;14&lt;/rec-number&gt;&lt;foreign-keys&gt;&lt;key app="EN" db-id="zdzw9dwae9rtr2ewzsav5esbvptdavtft2vd" timestamp="1681976474"&gt;14&lt;/key&gt;&lt;/foreign-keys&gt;&lt;ref-type name="Journal Article"&gt;17&lt;/ref-type&gt;&lt;contributors&gt;&lt;authors&gt;&lt;author&gt;Affholder, F.&lt;/author&gt;&lt;author&gt;Scopel, E.&lt;/author&gt;&lt;author&gt;Neto, J. M.&lt;/author&gt;&lt;author&gt;Capillon, A.&lt;/author&gt;&lt;/authors&gt;&lt;/contributors&gt;&lt;titles&gt;&lt;title&gt;Diagnosis of the productivity gap using a crop model. Methodology and case study of small-scale maize production in central Brazil&lt;/title&gt;&lt;secondary-title&gt;Agronomie&lt;/secondary-title&gt;&lt;/titles&gt;&lt;periodical&gt;&lt;full-title&gt;Agronomie&lt;/full-title&gt;&lt;/periodical&gt;&lt;pages&gt;305-325&lt;/pages&gt;&lt;volume&gt;23&lt;/volume&gt;&lt;number&gt;4&lt;/number&gt;&lt;dates&gt;&lt;year&gt;2003&lt;/year&gt;&lt;pub-dates&gt;&lt;date&gt;May-Jun&lt;/date&gt;&lt;/pub-dates&gt;&lt;/dates&gt;&lt;isbn&gt;0249-5627&lt;/isbn&gt;&lt;accession-num&gt;WOS:000183081800005&lt;/accession-num&gt;&lt;work-type&gt;Article&lt;/work-type&gt;&lt;urls&gt;&lt;related-urls&gt;&lt;url&gt;&amp;lt;Go to ISI&amp;gt;://WOS:000183081800005&lt;/url&gt;&lt;/related-urls&gt;&lt;/urls&gt;&lt;electronic-resource-num&gt;10.1051/agro:2003004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14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44F877C" w14:textId="77777777" w:rsidR="00924CF6" w:rsidRPr="00D37208" w:rsidRDefault="00924CF6" w:rsidP="00924CF6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  <w:shd w:val="clear" w:color="auto" w:fill="FFFFFF"/>
              </w:rPr>
              <w:t>N/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A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3A0D6907" w14:textId="27EDBC23" w:rsidR="00924CF6" w:rsidRPr="00D37208" w:rsidRDefault="008A479A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  <w:shd w:val="clear" w:color="auto" w:fill="FFFFFF"/>
              </w:rPr>
              <w:t>N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/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F83083D" w14:textId="38231D97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vAlign w:val="center"/>
          </w:tcPr>
          <w:p w14:paraId="50DFC5B4" w14:textId="1C624998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Wang, Liu, and Shi</w:t>
            </w:r>
            <w:r w:rsidR="0010731E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23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Wang&lt;/Author&gt;&lt;Year&gt;2023&lt;/Year&gt;&lt;RecNum&gt;24&lt;/RecNum&gt;&lt;DisplayText&gt;[115]&lt;/DisplayText&gt;&lt;record&gt;&lt;rec-number&gt;24&lt;/rec-number&gt;&lt;foreign-keys&gt;&lt;key app="EN" db-id="zdzw9dwae9rtr2ewzsav5esbvptdavtft2vd" timestamp="1681979373"&gt;24&lt;/key&gt;&lt;/foreign-keys&gt;&lt;ref-type name="Journal Article"&gt;17&lt;/ref-type&gt;&lt;contributors&gt;&lt;authors&gt;&lt;author&gt;Wang, Yuying&lt;/author&gt;&lt;author&gt;Liu, Suning&lt;/author&gt;&lt;author&gt;Shi, Haiyun&lt;/author&gt;&lt;/authors&gt;&lt;/contributors&gt;&lt;titles&gt;&lt;title&gt;Comparison of climate change impacts on the growth of C3 and C4 crops in China&lt;/title&gt;&lt;secondary-title&gt;Ecological Informatics&lt;/secondary-title&gt;&lt;/titles&gt;&lt;periodical&gt;&lt;full-title&gt;Ecological Informatics&lt;/full-title&gt;&lt;/periodical&gt;&lt;volume&gt;74&lt;/volume&gt;&lt;dates&gt;&lt;year&gt;2023&lt;/year&gt;&lt;pub-dates&gt;&lt;date&gt;May&lt;/date&gt;&lt;/pub-dates&gt;&lt;/dates&gt;&lt;isbn&gt;1574-9541&lt;/isbn&gt;&lt;accession-num&gt;WOS:000918898800001&lt;/accession-num&gt;&lt;work-type&gt;Article&lt;/work-type&gt;&lt;urls&gt;&lt;related-urls&gt;&lt;url&gt;&amp;lt;Go to ISI&amp;gt;://WOS:000918898800001&lt;/url&gt;&lt;/related-urls&gt;&lt;/urls&gt;&lt;custom7&gt;101968&lt;/custom7&gt;&lt;electronic-resource-num&gt;10.1016/j.ecoinf.2022.101968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15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</w:tr>
      <w:bookmarkEnd w:id="10"/>
      <w:tr w:rsidR="00924CF6" w:rsidRPr="00D37208" w14:paraId="0F036D6A" w14:textId="77777777" w:rsidTr="00BD1F72">
        <w:trPr>
          <w:trHeight w:val="680"/>
        </w:trPr>
        <w:tc>
          <w:tcPr>
            <w:tcW w:w="1838" w:type="dxa"/>
            <w:gridSpan w:val="2"/>
            <w:vAlign w:val="center"/>
          </w:tcPr>
          <w:p w14:paraId="13E1DC00" w14:textId="77777777" w:rsidR="00924CF6" w:rsidRPr="00D37208" w:rsidRDefault="00924CF6" w:rsidP="0010731E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 w:rsidRPr="00D37208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Temperature</w:t>
            </w:r>
          </w:p>
        </w:tc>
        <w:tc>
          <w:tcPr>
            <w:tcW w:w="992" w:type="dxa"/>
            <w:vAlign w:val="center"/>
          </w:tcPr>
          <w:p w14:paraId="5AC1B235" w14:textId="4966CFA5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418" w:type="dxa"/>
            <w:vAlign w:val="center"/>
          </w:tcPr>
          <w:p w14:paraId="53DE7CA9" w14:textId="4FF2924F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Wang et al. 2018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Wang&lt;/Author&gt;&lt;Year&gt;2018&lt;/Year&gt;&lt;RecNum&gt;3&lt;/RecNum&gt;&lt;DisplayText&gt;[116]&lt;/DisplayText&gt;&lt;record&gt;&lt;rec-number&gt;3&lt;/rec-number&gt;&lt;foreign-keys&gt;&lt;key app="EN" db-id="z5p9faaevpx2wsepwzdvepe9pfdrz2ptdxza" timestamp="1683640734"&gt;3&lt;/key&gt;&lt;/foreign-keys&gt;&lt;ref-type name="Journal Article"&gt;17&lt;/ref-type&gt;&lt;contributors&gt;&lt;authors&gt;&lt;author&gt;Wang, Na&lt;/author&gt;&lt;author&gt;Wang, Enli&lt;/author&gt;&lt;author&gt;Wang, Jing&lt;/author&gt;&lt;author&gt;Zhang, Jianping&lt;/author&gt;&lt;author&gt;Zheng, Bangyou&lt;/author&gt;&lt;author&gt;Huang, Yi&lt;/author&gt;&lt;author&gt;Tan, Meixiu&lt;/author&gt;&lt;/authors&gt;&lt;/contributors&gt;&lt;titles&gt;&lt;title&gt;Modelling maize phenology, biomass growth and yield under contrasting temperature conditions&lt;/title&gt;&lt;secondary-title&gt;Agricultural and Forest Meteorology&lt;/secondary-title&gt;&lt;/titles&gt;&lt;periodical&gt;&lt;full-title&gt;Agricultural and Forest Meteorology&lt;/full-title&gt;&lt;/periodical&gt;&lt;pages&gt;319-329&lt;/pages&gt;&lt;volume&gt;250-251&lt;/volume&gt;&lt;keywords&gt;&lt;keyword&gt;Temperature responses&lt;/keyword&gt;&lt;keyword&gt;Leaf growth&lt;/keyword&gt;&lt;keyword&gt;Phasic development&lt;/keyword&gt;&lt;keyword&gt;Radiation use efficiency&lt;/keyword&gt;&lt;keyword&gt;APSIM&lt;/keyword&gt;&lt;keyword&gt;Climate warming&lt;/keyword&gt;&lt;/keywords&gt;&lt;dates&gt;&lt;year&gt;2018&lt;/year&gt;&lt;pub-dates&gt;&lt;date&gt;2018/03/15/&lt;/date&gt;&lt;/pub-dates&gt;&lt;/dates&gt;&lt;isbn&gt;0168-1923&lt;/isbn&gt;&lt;urls&gt;&lt;related-urls&gt;&lt;url&gt;https://www.sciencedirect.com/science/article/pii/S0168192318300054&lt;/url&gt;&lt;/related-urls&gt;&lt;/urls&gt;&lt;electronic-resource-num&gt;https://doi.org/10.1016/j.agrformet.2018.01.005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16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19613E55" w14:textId="05DB3093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701" w:type="dxa"/>
            <w:vAlign w:val="center"/>
          </w:tcPr>
          <w:p w14:paraId="42A0FBAD" w14:textId="3D5EF70F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Xia et al.</w:t>
            </w:r>
            <w:r w:rsidR="0010731E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14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Xia&lt;/Author&gt;&lt;Year&gt;2014&lt;/Year&gt;&lt;RecNum&gt;9&lt;/RecNum&gt;&lt;DisplayText&gt;[113]&lt;/DisplayText&gt;&lt;record&gt;&lt;rec-number&gt;9&lt;/rec-number&gt;&lt;foreign-keys&gt;&lt;key app="EN" db-id="zdzw9dwae9rtr2ewzsav5esbvptdavtft2vd" timestamp="1681975583"&gt;9&lt;/key&gt;&lt;/foreign-keys&gt;&lt;ref-type name="Journal Article"&gt;17&lt;/ref-type&gt;&lt;contributors&gt;&lt;authors&gt;&lt;author&gt;Xia, Lili&lt;/author&gt;&lt;author&gt;Robock, Alan&lt;/author&gt;&lt;author&gt;Cole, Jason&lt;/author&gt;&lt;author&gt;Curry, Charles L.&lt;/author&gt;&lt;author&gt;Ji, Duoying&lt;/author&gt;&lt;author&gt;Jones, Andy&lt;/author&gt;&lt;author&gt;Kravitz, Ben&lt;/author&gt;&lt;author&gt;Moore, John C.&lt;/author&gt;&lt;author&gt;Muri, Helene&lt;/author&gt;&lt;author&gt;Niemeier, Ulrike&lt;/author&gt;&lt;author&gt;Singh, Balwinder&lt;/author&gt;&lt;author&gt;Tilmes, Simone&lt;/author&gt;&lt;author&gt;Watanabe, Shingo&lt;/author&gt;&lt;author&gt;Yoon, Jin-Ho&lt;/author&gt;&lt;/authors&gt;&lt;/contributors&gt;&lt;titles&gt;&lt;title&gt;Solar radiation management impacts on agriculture in China: A case study in the Geoengineering Model Intercomparison Project (GeoMIP)&lt;/title&gt;&lt;secondary-title&gt;Journal of Geophysical Research-Atmospheres&lt;/secondary-title&gt;&lt;/titles&gt;&lt;periodical&gt;&lt;full-title&gt;Journal of Geophysical Research-Atmospheres&lt;/full-title&gt;&lt;/periodical&gt;&lt;pages&gt;8695-8711&lt;/pages&gt;&lt;volume&gt;119&lt;/volume&gt;&lt;number&gt;14&lt;/number&gt;&lt;dates&gt;&lt;year&gt;2014&lt;/year&gt;&lt;pub-dates&gt;&lt;date&gt;Jul 27&lt;/date&gt;&lt;/pub-dates&gt;&lt;/dates&gt;&lt;isbn&gt;2169-897X&lt;/isbn&gt;&lt;accession-num&gt;WOS:000340402800011&lt;/accession-num&gt;&lt;work-type&gt;Article&lt;/work-type&gt;&lt;urls&gt;&lt;related-urls&gt;&lt;url&gt;&amp;lt;Go to ISI&amp;gt;://WOS:000340402800011&lt;/url&gt;&lt;/related-urls&gt;&lt;/urls&gt;&lt;electronic-resource-num&gt;10.1002/2013jd020630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13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34E3E98D" w14:textId="575029AC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559" w:type="dxa"/>
            <w:vAlign w:val="center"/>
          </w:tcPr>
          <w:p w14:paraId="26838790" w14:textId="089C659B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Monestiez</w:t>
            </w:r>
            <w:proofErr w:type="spellEnd"/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et al.</w:t>
            </w:r>
            <w:r w:rsidR="0010731E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01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Monestiez&lt;/Author&gt;&lt;Year&gt;2001&lt;/Year&gt;&lt;RecNum&gt;15&lt;/RecNum&gt;&lt;DisplayText&gt;[117]&lt;/DisplayText&gt;&lt;record&gt;&lt;rec-number&gt;15&lt;/rec-number&gt;&lt;foreign-keys&gt;&lt;key app="EN" db-id="zdzw9dwae9rtr2ewzsav5esbvptdavtft2vd" timestamp="1681976535"&gt;15&lt;/key&gt;&lt;/foreign-keys&gt;&lt;ref-type name="Journal Article"&gt;17&lt;/ref-type&gt;&lt;contributors&gt;&lt;authors&gt;&lt;author&gt;Monestiez, P.&lt;/author&gt;&lt;author&gt;Courault, D.&lt;/author&gt;&lt;author&gt;Allard, D.&lt;/author&gt;&lt;author&gt;Ruget, F.&lt;/author&gt;&lt;/authors&gt;&lt;/contributors&gt;&lt;titles&gt;&lt;title&gt;Spatial interpolation of air temperature using environmental context: Application to a crop model&lt;/title&gt;&lt;secondary-title&gt;Environmental and Ecological Statistics&lt;/secondary-title&gt;&lt;/titles&gt;&lt;periodical&gt;&lt;full-title&gt;Environmental and Ecological Statistics&lt;/full-title&gt;&lt;/periodical&gt;&lt;pages&gt;297-309&lt;/pages&gt;&lt;volume&gt;8&lt;/volume&gt;&lt;number&gt;4&lt;/number&gt;&lt;dates&gt;&lt;year&gt;2001&lt;/year&gt;&lt;pub-dates&gt;&lt;date&gt;2001&lt;/date&gt;&lt;/pub-dates&gt;&lt;/dates&gt;&lt;isbn&gt;1352-8505&lt;/isbn&gt;&lt;accession-num&gt;WOS:000172102500002&lt;/accession-num&gt;&lt;work-type&gt;Article; Proceedings Paper&lt;/work-type&gt;&lt;urls&gt;&lt;related-urls&gt;&lt;url&gt;&amp;lt;Go to ISI&amp;gt;://WOS:000172102500002&lt;/url&gt;&lt;/related-urls&gt;&lt;/urls&gt;&lt;electronic-resource-num&gt;10.1023/a:1012726317935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17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1EF461C7" w14:textId="07CE8A8D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2551" w:type="dxa"/>
            <w:vAlign w:val="center"/>
          </w:tcPr>
          <w:p w14:paraId="2057C731" w14:textId="3FE2870A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Ahmadi, </w:t>
            </w:r>
            <w:proofErr w:type="spellStart"/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Ghorra</w:t>
            </w:r>
            <w:proofErr w:type="spellEnd"/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, and </w:t>
            </w:r>
            <w:proofErr w:type="spellStart"/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Sepaskhah</w:t>
            </w:r>
            <w:proofErr w:type="spellEnd"/>
            <w:r w:rsidR="0010731E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22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Ahmadi&lt;/Author&gt;&lt;Year&gt;2022&lt;/Year&gt;&lt;RecNum&gt;17&lt;/RecNum&gt;&lt;DisplayText&gt;[118]&lt;/DisplayText&gt;&lt;record&gt;&lt;rec-number&gt;17&lt;/rec-number&gt;&lt;foreign-keys&gt;&lt;key app="EN" db-id="zdzw9dwae9rtr2ewzsav5esbvptdavtft2vd" timestamp="1681977256"&gt;17&lt;/key&gt;&lt;/foreign-keys&gt;&lt;ref-type name="Journal Article"&gt;17&lt;/ref-type&gt;&lt;contributors&gt;&lt;authors&gt;&lt;author&gt;Ahmadi, Seyed Hamid&lt;/author&gt;&lt;author&gt;Ghorra, Mohammad Reza Reis&lt;/author&gt;&lt;author&gt;Sepaskhah, Ali Reza&lt;/author&gt;&lt;/authors&gt;&lt;/contributors&gt;&lt;titles&gt;&lt;title&gt;Parameterizing the AquaCrop model for potato growth modeling in a semi-arid region&lt;/title&gt;&lt;secondary-title&gt;Field Crops Research&lt;/secondary-title&gt;&lt;/titles&gt;&lt;periodical&gt;&lt;full-title&gt;Field Crops Research&lt;/full-title&gt;&lt;/periodical&gt;&lt;volume&gt;288&lt;/volume&gt;&lt;dates&gt;&lt;year&gt;2022&lt;/year&gt;&lt;pub-dates&gt;&lt;date&gt;Nov 1&lt;/date&gt;&lt;/pub-dates&gt;&lt;/dates&gt;&lt;isbn&gt;0378-4290&lt;/isbn&gt;&lt;accession-num&gt;WOS:000870843600005&lt;/accession-num&gt;&lt;work-type&gt;Article&lt;/work-type&gt;&lt;urls&gt;&lt;related-urls&gt;&lt;url&gt;&amp;lt;Go to ISI&amp;gt;://WOS:000870843600005&lt;/url&gt;&lt;/related-urls&gt;&lt;/urls&gt;&lt;custom7&gt;108680&lt;/custom7&gt;&lt;electronic-resource-num&gt;10.1016/j.fcr.2022.108680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18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6281699B" w14:textId="0F9CBB34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877" w:type="dxa"/>
            <w:vAlign w:val="center"/>
          </w:tcPr>
          <w:p w14:paraId="19BD521A" w14:textId="172B60C2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Wang, Liu, and Shi</w:t>
            </w:r>
            <w:r w:rsidR="0010731E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23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Wang&lt;/Author&gt;&lt;Year&gt;2023&lt;/Year&gt;&lt;RecNum&gt;24&lt;/RecNum&gt;&lt;DisplayText&gt;[115]&lt;/DisplayText&gt;&lt;record&gt;&lt;rec-number&gt;24&lt;/rec-number&gt;&lt;foreign-keys&gt;&lt;key app="EN" db-id="zdzw9dwae9rtr2ewzsav5esbvptdavtft2vd" timestamp="1681979373"&gt;24&lt;/key&gt;&lt;/foreign-keys&gt;&lt;ref-type name="Journal Article"&gt;17&lt;/ref-type&gt;&lt;contributors&gt;&lt;authors&gt;&lt;author&gt;Wang, Yuying&lt;/author&gt;&lt;author&gt;Liu, Suning&lt;/author&gt;&lt;author&gt;Shi, Haiyun&lt;/author&gt;&lt;/authors&gt;&lt;/contributors&gt;&lt;titles&gt;&lt;title&gt;Comparison of climate change impacts on the growth of C3 and C4 crops in China&lt;/title&gt;&lt;secondary-title&gt;Ecological Informatics&lt;/secondary-title&gt;&lt;/titles&gt;&lt;periodical&gt;&lt;full-title&gt;Ecological Informatics&lt;/full-title&gt;&lt;/periodical&gt;&lt;volume&gt;74&lt;/volume&gt;&lt;dates&gt;&lt;year&gt;2023&lt;/year&gt;&lt;pub-dates&gt;&lt;date&gt;May&lt;/date&gt;&lt;/pub-dates&gt;&lt;/dates&gt;&lt;isbn&gt;1574-9541&lt;/isbn&gt;&lt;accession-num&gt;WOS:000918898800001&lt;/accession-num&gt;&lt;work-type&gt;Article&lt;/work-type&gt;&lt;urls&gt;&lt;related-urls&gt;&lt;url&gt;&amp;lt;Go to ISI&amp;gt;://WOS:000918898800001&lt;/url&gt;&lt;/related-urls&gt;&lt;/urls&gt;&lt;custom7&gt;101968&lt;/custom7&gt;&lt;electronic-resource-num&gt;10.1016/j.ecoinf.2022.101968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15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</w:tr>
      <w:tr w:rsidR="00924CF6" w:rsidRPr="00D37208" w14:paraId="39892F6F" w14:textId="77777777" w:rsidTr="00BD1F72">
        <w:trPr>
          <w:trHeight w:val="680"/>
        </w:trPr>
        <w:tc>
          <w:tcPr>
            <w:tcW w:w="1838" w:type="dxa"/>
            <w:gridSpan w:val="2"/>
            <w:vAlign w:val="center"/>
          </w:tcPr>
          <w:p w14:paraId="1189374E" w14:textId="0CF7323F" w:rsidR="00924CF6" w:rsidRPr="00D37208" w:rsidRDefault="00924CF6" w:rsidP="0010731E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 w:rsidRPr="00D37208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Rainfall</w:t>
            </w:r>
            <w:r w:rsidR="0010731E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D37208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and irrigation</w:t>
            </w:r>
          </w:p>
        </w:tc>
        <w:tc>
          <w:tcPr>
            <w:tcW w:w="992" w:type="dxa"/>
            <w:vAlign w:val="center"/>
          </w:tcPr>
          <w:p w14:paraId="581B5CDD" w14:textId="77FA10DB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418" w:type="dxa"/>
            <w:vAlign w:val="center"/>
          </w:tcPr>
          <w:p w14:paraId="2CC66699" w14:textId="0DAE8802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Sun et al. 2019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Sun&lt;/Author&gt;&lt;Year&gt;2019&lt;/Year&gt;&lt;RecNum&gt;2&lt;/RecNum&gt;&lt;DisplayText&gt;[119]&lt;/DisplayText&gt;&lt;record&gt;&lt;rec-number&gt;2&lt;/rec-number&gt;&lt;foreign-keys&gt;&lt;key app="EN" db-id="zdzw9dwae9rtr2ewzsav5esbvptdavtft2vd" timestamp="1681974429"&gt;2&lt;/key&gt;&lt;/foreign-keys&gt;&lt;ref-type name="Journal Article"&gt;17&lt;/ref-type&gt;&lt;contributors&gt;&lt;authors&gt;&lt;author&gt;Sun, Hongyong&lt;/author&gt;&lt;author&gt;Zhang, Xiying&lt;/author&gt;&lt;author&gt;Liu, Xiujing&lt;/author&gt;&lt;author&gt;Liu, Xiuwei&lt;/author&gt;&lt;author&gt;Shao, Liwei&lt;/author&gt;&lt;author&gt;Chen, Suying&lt;/author&gt;&lt;author&gt;Wang, Jintao&lt;/author&gt;&lt;author&gt;Dong, Xinliang&lt;/author&gt;&lt;/authors&gt;&lt;/contributors&gt;&lt;titles&gt;&lt;title&gt;Impact of different cropping systems and irrigation schedules on evapotranspiration, grain yield and groundwater level in the North China Plain&lt;/title&gt;&lt;secondary-title&gt;Agricultural Water Management&lt;/secondary-title&gt;&lt;/titles&gt;&lt;periodical&gt;&lt;full-title&gt;Agricultural Water Management&lt;/full-title&gt;&lt;/periodical&gt;&lt;pages&gt;202-209&lt;/pages&gt;&lt;volume&gt;211&lt;/volume&gt;&lt;dates&gt;&lt;year&gt;2019&lt;/year&gt;&lt;pub-dates&gt;&lt;date&gt;Jan 1&lt;/date&gt;&lt;/pub-dates&gt;&lt;/dates&gt;&lt;isbn&gt;0378-3774&lt;/isbn&gt;&lt;accession-num&gt;WOS:000449139500021&lt;/accession-num&gt;&lt;work-type&gt;Article&lt;/work-type&gt;&lt;urls&gt;&lt;related-urls&gt;&lt;url&gt;&amp;lt;Go to ISI&amp;gt;://WOS:000449139500021&lt;/url&gt;&lt;/related-urls&gt;&lt;/urls&gt;&lt;electronic-resource-num&gt;10.1016/j.agwat.2018.09.046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19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525ACD07" w14:textId="0501F55F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701" w:type="dxa"/>
            <w:vAlign w:val="center"/>
          </w:tcPr>
          <w:p w14:paraId="00787065" w14:textId="2DFAD971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Xia et al.</w:t>
            </w:r>
            <w:r w:rsidR="0010731E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14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Xia&lt;/Author&gt;&lt;Year&gt;2014&lt;/Year&gt;&lt;RecNum&gt;9&lt;/RecNum&gt;&lt;DisplayText&gt;[113]&lt;/DisplayText&gt;&lt;record&gt;&lt;rec-number&gt;9&lt;/rec-number&gt;&lt;foreign-keys&gt;&lt;key app="EN" db-id="zdzw9dwae9rtr2ewzsav5esbvptdavtft2vd" timestamp="1681975583"&gt;9&lt;/key&gt;&lt;/foreign-keys&gt;&lt;ref-type name="Journal Article"&gt;17&lt;/ref-type&gt;&lt;contributors&gt;&lt;authors&gt;&lt;author&gt;Xia, Lili&lt;/author&gt;&lt;author&gt;Robock, Alan&lt;/author&gt;&lt;author&gt;Cole, Jason&lt;/author&gt;&lt;author&gt;Curry, Charles L.&lt;/author&gt;&lt;author&gt;Ji, Duoying&lt;/author&gt;&lt;author&gt;Jones, Andy&lt;/author&gt;&lt;author&gt;Kravitz, Ben&lt;/author&gt;&lt;author&gt;Moore, John C.&lt;/author&gt;&lt;author&gt;Muri, Helene&lt;/author&gt;&lt;author&gt;Niemeier, Ulrike&lt;/author&gt;&lt;author&gt;Singh, Balwinder&lt;/author&gt;&lt;author&gt;Tilmes, Simone&lt;/author&gt;&lt;author&gt;Watanabe, Shingo&lt;/author&gt;&lt;author&gt;Yoon, Jin-Ho&lt;/author&gt;&lt;/authors&gt;&lt;/contributors&gt;&lt;titles&gt;&lt;title&gt;Solar radiation management impacts on agriculture in China: A case study in the Geoengineering Model Intercomparison Project (GeoMIP)&lt;/title&gt;&lt;secondary-title&gt;Journal of Geophysical Research-Atmospheres&lt;/secondary-title&gt;&lt;/titles&gt;&lt;periodical&gt;&lt;full-title&gt;Journal of Geophysical Research-Atmospheres&lt;/full-title&gt;&lt;/periodical&gt;&lt;pages&gt;8695-8711&lt;/pages&gt;&lt;volume&gt;119&lt;/volume&gt;&lt;number&gt;14&lt;/number&gt;&lt;dates&gt;&lt;year&gt;2014&lt;/year&gt;&lt;pub-dates&gt;&lt;date&gt;Jul 27&lt;/date&gt;&lt;/pub-dates&gt;&lt;/dates&gt;&lt;isbn&gt;2169-897X&lt;/isbn&gt;&lt;accession-num&gt;WOS:000340402800011&lt;/accession-num&gt;&lt;work-type&gt;Article&lt;/work-type&gt;&lt;urls&gt;&lt;related-urls&gt;&lt;url&gt;&amp;lt;Go to ISI&amp;gt;://WOS:000340402800011&lt;/url&gt;&lt;/related-urls&gt;&lt;/urls&gt;&lt;electronic-resource-num&gt;10.1002/2013jd020630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13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277C86EB" w14:textId="20023E86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559" w:type="dxa"/>
            <w:vAlign w:val="center"/>
          </w:tcPr>
          <w:p w14:paraId="6F50B000" w14:textId="0E0FE8E3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Affholder et al.</w:t>
            </w:r>
            <w:r w:rsidR="0010731E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03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Affholder&lt;/Author&gt;&lt;Year&gt;2003&lt;/Year&gt;&lt;RecNum&gt;14&lt;/RecNum&gt;&lt;DisplayText&gt;[114]&lt;/DisplayText&gt;&lt;record&gt;&lt;rec-number&gt;14&lt;/rec-number&gt;&lt;foreign-keys&gt;&lt;key app="EN" db-id="zdzw9dwae9rtr2ewzsav5esbvptdavtft2vd" timestamp="1681976474"&gt;14&lt;/key&gt;&lt;/foreign-keys&gt;&lt;ref-type name="Journal Article"&gt;17&lt;/ref-type&gt;&lt;contributors&gt;&lt;authors&gt;&lt;author&gt;Affholder, F.&lt;/author&gt;&lt;author&gt;Scopel, E.&lt;/author&gt;&lt;author&gt;Neto, J. M.&lt;/author&gt;&lt;author&gt;Capillon, A.&lt;/author&gt;&lt;/authors&gt;&lt;/contributors&gt;&lt;titles&gt;&lt;title&gt;Diagnosis of the productivity gap using a crop model. Methodology and case study of small-scale maize production in central Brazil&lt;/title&gt;&lt;secondary-title&gt;Agronomie&lt;/secondary-title&gt;&lt;/titles&gt;&lt;periodical&gt;&lt;full-title&gt;Agronomie&lt;/full-title&gt;&lt;/periodical&gt;&lt;pages&gt;305-325&lt;/pages&gt;&lt;volume&gt;23&lt;/volume&gt;&lt;number&gt;4&lt;/number&gt;&lt;dates&gt;&lt;year&gt;2003&lt;/year&gt;&lt;pub-dates&gt;&lt;date&gt;May-Jun&lt;/date&gt;&lt;/pub-dates&gt;&lt;/dates&gt;&lt;isbn&gt;0249-5627&lt;/isbn&gt;&lt;accession-num&gt;WOS:000183081800005&lt;/accession-num&gt;&lt;work-type&gt;Article&lt;/work-type&gt;&lt;urls&gt;&lt;related-urls&gt;&lt;url&gt;&amp;lt;Go to ISI&amp;gt;://WOS:000183081800005&lt;/url&gt;&lt;/related-urls&gt;&lt;/urls&gt;&lt;electronic-resource-num&gt;10.1051/agro:2003004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14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057CD20C" w14:textId="7DD73E64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2551" w:type="dxa"/>
            <w:vAlign w:val="center"/>
          </w:tcPr>
          <w:p w14:paraId="2092D0BB" w14:textId="736FA1BC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Tavakoli</w:t>
            </w:r>
            <w:proofErr w:type="spellEnd"/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, </w:t>
            </w:r>
            <w:proofErr w:type="spellStart"/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Moghadam</w:t>
            </w:r>
            <w:proofErr w:type="spellEnd"/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, and </w:t>
            </w:r>
            <w:proofErr w:type="spellStart"/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Sepaskhah</w:t>
            </w:r>
            <w:proofErr w:type="spellEnd"/>
            <w:r w:rsidR="0010731E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15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Tavakoli&lt;/Author&gt;&lt;Year&gt;2015&lt;/Year&gt;&lt;RecNum&gt;19&lt;/RecNum&gt;&lt;DisplayText&gt;[120]&lt;/DisplayText&gt;&lt;record&gt;&lt;rec-number&gt;19&lt;/rec-number&gt;&lt;foreign-keys&gt;&lt;key app="EN" db-id="zdzw9dwae9rtr2ewzsav5esbvptdavtft2vd" timestamp="1681977335"&gt;19&lt;/key&gt;&lt;/foreign-keys&gt;&lt;ref-type name="Journal Article"&gt;17&lt;/ref-type&gt;&lt;contributors&gt;&lt;authors&gt;&lt;author&gt;Tavakoli, Ali Reza&lt;/author&gt;&lt;author&gt;Moghadam, Mehran Mandavi&lt;/author&gt;&lt;author&gt;Sepaskhah, Ali Reza&lt;/author&gt;&lt;/authors&gt;&lt;/contributors&gt;&lt;titles&gt;&lt;title&gt;Evaluation of the AquaCrop model for barley production under deficit irrigation and rainfed condition in Iran&lt;/title&gt;&lt;secondary-title&gt;Agricultural Water Management&lt;/secondary-title&gt;&lt;/titles&gt;&lt;periodical&gt;&lt;full-title&gt;Agricultural Water Management&lt;/full-title&gt;&lt;/periodical&gt;&lt;pages&gt;136-146&lt;/pages&gt;&lt;volume&gt;161&lt;/volume&gt;&lt;dates&gt;&lt;year&gt;2015&lt;/year&gt;&lt;pub-dates&gt;&lt;date&gt;Nov&lt;/date&gt;&lt;/pub-dates&gt;&lt;/dates&gt;&lt;isbn&gt;0378-3774&lt;/isbn&gt;&lt;accession-num&gt;WOS:000361250700013&lt;/accession-num&gt;&lt;work-type&gt;Article&lt;/work-type&gt;&lt;urls&gt;&lt;related-urls&gt;&lt;url&gt;&amp;lt;Go to ISI&amp;gt;://WOS:000361250700013&lt;/url&gt;&lt;/related-urls&gt;&lt;/urls&gt;&lt;electronic-resource-num&gt;10.1016/j.agwat.2015.07.020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20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B5E5C84" w14:textId="1276E43B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877" w:type="dxa"/>
            <w:vAlign w:val="center"/>
          </w:tcPr>
          <w:p w14:paraId="2E1011D7" w14:textId="16D4464A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Wang, Liu, and Shi</w:t>
            </w:r>
            <w:r w:rsidR="0010731E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23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Wang&lt;/Author&gt;&lt;Year&gt;2023&lt;/Year&gt;&lt;RecNum&gt;24&lt;/RecNum&gt;&lt;DisplayText&gt;[115]&lt;/DisplayText&gt;&lt;record&gt;&lt;rec-number&gt;24&lt;/rec-number&gt;&lt;foreign-keys&gt;&lt;key app="EN" db-id="zdzw9dwae9rtr2ewzsav5esbvptdavtft2vd" timestamp="1681979373"&gt;24&lt;/key&gt;&lt;/foreign-keys&gt;&lt;ref-type name="Journal Article"&gt;17&lt;/ref-type&gt;&lt;contributors&gt;&lt;authors&gt;&lt;author&gt;Wang, Yuying&lt;/author&gt;&lt;author&gt;Liu, Suning&lt;/author&gt;&lt;author&gt;Shi, Haiyun&lt;/author&gt;&lt;/authors&gt;&lt;/contributors&gt;&lt;titles&gt;&lt;title&gt;Comparison of climate change impacts on the growth of C3 and C4 crops in China&lt;/title&gt;&lt;secondary-title&gt;Ecological Informatics&lt;/secondary-title&gt;&lt;/titles&gt;&lt;periodical&gt;&lt;full-title&gt;Ecological Informatics&lt;/full-title&gt;&lt;/periodical&gt;&lt;volume&gt;74&lt;/volume&gt;&lt;dates&gt;&lt;year&gt;2023&lt;/year&gt;&lt;pub-dates&gt;&lt;date&gt;May&lt;/date&gt;&lt;/pub-dates&gt;&lt;/dates&gt;&lt;isbn&gt;1574-9541&lt;/isbn&gt;&lt;accession-num&gt;WOS:000918898800001&lt;/accession-num&gt;&lt;work-type&gt;Article&lt;/work-type&gt;&lt;urls&gt;&lt;related-urls&gt;&lt;url&gt;&amp;lt;Go to ISI&amp;gt;://WOS:000918898800001&lt;/url&gt;&lt;/related-urls&gt;&lt;/urls&gt;&lt;custom7&gt;101968&lt;/custom7&gt;&lt;electronic-resource-num&gt;10.1016/j.ecoinf.2022.101968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15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</w:tr>
      <w:tr w:rsidR="00924CF6" w:rsidRPr="00D37208" w14:paraId="19299150" w14:textId="77777777" w:rsidTr="00BD1F72">
        <w:trPr>
          <w:trHeight w:val="680"/>
        </w:trPr>
        <w:tc>
          <w:tcPr>
            <w:tcW w:w="1838" w:type="dxa"/>
            <w:gridSpan w:val="2"/>
            <w:vAlign w:val="center"/>
          </w:tcPr>
          <w:p w14:paraId="5EED965B" w14:textId="77777777" w:rsidR="00924CF6" w:rsidRPr="00D37208" w:rsidRDefault="00924CF6" w:rsidP="0010731E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 w:rsidRPr="00D37208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Photoperiod</w:t>
            </w:r>
          </w:p>
        </w:tc>
        <w:tc>
          <w:tcPr>
            <w:tcW w:w="992" w:type="dxa"/>
            <w:vAlign w:val="center"/>
          </w:tcPr>
          <w:p w14:paraId="5BAE0383" w14:textId="076AF3F7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418" w:type="dxa"/>
            <w:vAlign w:val="center"/>
          </w:tcPr>
          <w:p w14:paraId="3DC9AC5B" w14:textId="337D4C1C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He et al.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17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He&lt;/Author&gt;&lt;Year&gt;2017&lt;/Year&gt;&lt;RecNum&gt;3&lt;/RecNum&gt;&lt;DisplayText&gt;[121]&lt;/DisplayText&gt;&lt;record&gt;&lt;rec-number&gt;3&lt;/rec-number&gt;&lt;foreign-keys&gt;&lt;key app="EN" db-id="zdzw9dwae9rtr2ewzsav5esbvptdavtft2vd" timestamp="1681974538"&gt;3&lt;/key&gt;&lt;/foreign-keys&gt;&lt;ref-type name="Journal Article"&gt;17&lt;/ref-type&gt;&lt;contributors&gt;&lt;authors&gt;&lt;author&gt;He, Di&lt;/author&gt;&lt;author&gt;Wang, Enli&lt;/author&gt;&lt;author&gt;Wang, Jing&lt;/author&gt;&lt;author&gt;Lilley, Julianne&lt;/author&gt;&lt;author&gt;Luo, Zhongkui&lt;/author&gt;&lt;author&gt;Pan, Xuebiao&lt;/author&gt;&lt;author&gt;Pan, Zhihua&lt;/author&gt;&lt;author&gt;Yang, Ning&lt;/author&gt;&lt;/authors&gt;&lt;/contributors&gt;&lt;titles&gt;&lt;title&gt;Uncertainty in canola phenology modelling induced by cultivar parameterization and its impact on simulated yield&lt;/title&gt;&lt;secondary-title&gt;Agricultural and Forest Meteorology&lt;/secondary-title&gt;&lt;/titles&gt;&lt;periodical&gt;&lt;full-title&gt;Agricultural and Forest Meteorology&lt;/full-title&gt;&lt;/periodical&gt;&lt;pages&gt;163-175&lt;/pages&gt;&lt;volume&gt;232&lt;/volume&gt;&lt;dates&gt;&lt;year&gt;2017&lt;/year&gt;&lt;pub-dates&gt;&lt;date&gt;Jan 15&lt;/date&gt;&lt;/pub-dates&gt;&lt;/dates&gt;&lt;isbn&gt;0168-1923&lt;/isbn&gt;&lt;accession-num&gt;WOS:000389089800014&lt;/accession-num&gt;&lt;work-type&gt;Article&lt;/work-type&gt;&lt;urls&gt;&lt;related-urls&gt;&lt;url&gt;&amp;lt;Go to ISI&amp;gt;://WOS:000389089800014&lt;/url&gt;&lt;/related-urls&gt;&lt;/urls&gt;&lt;electronic-resource-num&gt;10.1016/j.agrformet.2016.08.013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21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7CE5EAE2" w14:textId="730FC487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701" w:type="dxa"/>
            <w:vAlign w:val="center"/>
          </w:tcPr>
          <w:p w14:paraId="1B70D96A" w14:textId="545D8792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8B1F6D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Akinseye</w:t>
            </w:r>
            <w:proofErr w:type="spellEnd"/>
            <w:r w:rsidRPr="008B1F6D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 xml:space="preserve"> et al.</w:t>
            </w:r>
            <w:r w:rsidR="0010731E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,</w:t>
            </w:r>
            <w:r w:rsidRPr="008B1F6D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 xml:space="preserve"> 2017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Akinseye&lt;/Author&gt;&lt;Year&gt;2017&lt;/Year&gt;&lt;RecNum&gt;21&lt;/RecNum&gt;&lt;DisplayText&gt;[122]&lt;/DisplayText&gt;&lt;record&gt;&lt;rec-number&gt;21&lt;/rec-number&gt;&lt;foreign-keys&gt;&lt;key app="EN" db-id="0srvtfsx0favp9ez2fkvp0265tfaeevvfsxx" timestamp="1682342185"&gt;21&lt;/key&gt;&lt;/foreign-keys&gt;&lt;ref-type name="Journal Article"&gt;17&lt;/ref-type&gt;&lt;contributors&gt;&lt;authors&gt;&lt;author&gt;Akinseye, F. M.&lt;/author&gt;&lt;author&gt;Adam, M.&lt;/author&gt;&lt;author&gt;Agele, S. O.&lt;/author&gt;&lt;author&gt;Hoffmann, M. P.&lt;/author&gt;&lt;author&gt;Traore, P. C. S.&lt;/author&gt;&lt;author&gt;Whitbread, A. M.&lt;/author&gt;&lt;/authors&gt;&lt;/contributors&gt;&lt;titles&gt;&lt;title&gt;Assessing crop model improvements through comparison of sorghum (sorghum bicolor L. moench) simulation models: A case study of West African varieties&lt;/title&gt;&lt;secondary-title&gt;Field Crops Research&lt;/secondary-title&gt;&lt;/titles&gt;&lt;periodical&gt;&lt;full-title&gt;Field Crops Research&lt;/full-title&gt;&lt;/periodical&gt;&lt;pages&gt;19-31&lt;/pages&gt;&lt;volume&gt;201&lt;/volume&gt;&lt;dates&gt;&lt;year&gt;2017&lt;/year&gt;&lt;pub-dates&gt;&lt;date&gt;Feb&lt;/date&gt;&lt;/pub-dates&gt;&lt;/dates&gt;&lt;isbn&gt;0378-4290&lt;/isbn&gt;&lt;accession-num&gt;WOS:000392892300003&lt;/accession-num&gt;&lt;urls&gt;&lt;related-urls&gt;&lt;url&gt;&amp;lt;Go to ISI&amp;gt;://WOS:000392892300003&lt;/url&gt;&lt;/related-urls&gt;&lt;/urls&gt;&lt;electronic-resource-num&gt;10.1016/j.fcr.2016.10.015&lt;/electronic-resource-num&gt;&lt;/record&gt;&lt;/Cite&gt;&lt;/EndNote&gt;</w:instrTex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DengXian" w:hAnsi="Times New Roman" w:cs="Times New Roman"/>
                <w:noProof/>
                <w:szCs w:val="21"/>
                <w:shd w:val="clear" w:color="auto" w:fill="FFFFFF"/>
              </w:rPr>
              <w:t>[122]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53516DFB" w14:textId="182E419B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559" w:type="dxa"/>
            <w:vAlign w:val="center"/>
          </w:tcPr>
          <w:p w14:paraId="75F5120B" w14:textId="55AA0BA2" w:rsidR="00924CF6" w:rsidRPr="00D37208" w:rsidRDefault="00924CF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 w:rsidRPr="008B1F6D"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>Folliard et al.</w:t>
            </w:r>
            <w:r w:rsidR="0010731E"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>,</w:t>
            </w:r>
            <w:r w:rsidRPr="008B1F6D"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 xml:space="preserve"> 2004</w:t>
            </w:r>
            <w:r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Folliard&lt;/Author&gt;&lt;Year&gt;2004&lt;/Year&gt;&lt;RecNum&gt;27&lt;/RecNum&gt;&lt;DisplayText&gt;[123]&lt;/DisplayText&gt;&lt;record&gt;&lt;rec-number&gt;27&lt;/rec-number&gt;&lt;foreign-keys&gt;&lt;key app="EN" db-id="0srvtfsx0favp9ez2fkvp0265tfaeevvfsxx" timestamp="1682342690"&gt;27&lt;/key&gt;&lt;/foreign-keys&gt;&lt;ref-type name="Journal Article"&gt;17&lt;/ref-type&gt;&lt;contributors&gt;&lt;authors&gt;&lt;author&gt;Folliard, A.&lt;/author&gt;&lt;author&gt;Traore, P. C. S.&lt;/author&gt;&lt;author&gt;Vaksmann, M.&lt;/author&gt;&lt;author&gt;Kouressy, M.&lt;/author&gt;&lt;/authors&gt;&lt;/contributors&gt;&lt;titles&gt;&lt;title&gt;Modeling of sorghum response to photoperiod: a threshold-hyperbolic approach&lt;/title&gt;&lt;secondary-title&gt;Field Crops Research&lt;/secondary-title&gt;&lt;/titles&gt;&lt;periodical&gt;&lt;full-title&gt;Field Crops Research&lt;/full-title&gt;&lt;/periodical&gt;&lt;pages&gt;59-70&lt;/pages&gt;&lt;volume&gt;89&lt;/volume&gt;&lt;number&gt;1&lt;/number&gt;&lt;dates&gt;&lt;year&gt;2004&lt;/year&gt;&lt;pub-dates&gt;&lt;date&gt;Sep&lt;/date&gt;&lt;/pub-dates&gt;&lt;/dates&gt;&lt;isbn&gt;0378-4290&lt;/isbn&gt;&lt;accession-num&gt;WOS:000223093200006&lt;/accession-num&gt;&lt;urls&gt;&lt;related-urls&gt;&lt;url&gt;&amp;lt;Go to ISI&amp;gt;://WOS:000223093200006&lt;/url&gt;&lt;/related-urls&gt;&lt;/urls&gt;&lt;electronic-resource-num&gt;10.1016/j.fcr.2004.01.006&lt;/electronic-resource-num&gt;&lt;/record&gt;&lt;/Cite&gt;&lt;/EndNote&gt;</w:instrText>
            </w:r>
            <w:r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Microsoft YaHei" w:hAnsi="Times New Roman" w:cs="Times New Roman"/>
                <w:noProof/>
                <w:szCs w:val="21"/>
                <w:shd w:val="clear" w:color="auto" w:fill="FFFFFF"/>
              </w:rPr>
              <w:t>[123]</w:t>
            </w:r>
            <w:r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5C2245C" w14:textId="77777777" w:rsidR="00924CF6" w:rsidRPr="00D37208" w:rsidRDefault="00924CF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  <w:shd w:val="clear" w:color="auto" w:fill="FFFFFF"/>
              </w:rPr>
              <w:t>N</w:t>
            </w:r>
            <w:r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>/A</w:t>
            </w:r>
          </w:p>
        </w:tc>
        <w:tc>
          <w:tcPr>
            <w:tcW w:w="2551" w:type="dxa"/>
            <w:vAlign w:val="center"/>
          </w:tcPr>
          <w:p w14:paraId="13F9BAB6" w14:textId="4F3543D9" w:rsidR="00924CF6" w:rsidRPr="00D37208" w:rsidRDefault="008A479A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  <w:shd w:val="clear" w:color="auto" w:fill="FFFFFF"/>
              </w:rPr>
              <w:t>N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/A</w:t>
            </w:r>
          </w:p>
        </w:tc>
        <w:tc>
          <w:tcPr>
            <w:tcW w:w="1134" w:type="dxa"/>
            <w:vAlign w:val="center"/>
          </w:tcPr>
          <w:p w14:paraId="6E7C910F" w14:textId="71B084C7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877" w:type="dxa"/>
            <w:vAlign w:val="center"/>
          </w:tcPr>
          <w:p w14:paraId="3BD5EE73" w14:textId="328377C6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6BF7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de Wit et al.</w:t>
            </w:r>
            <w:r w:rsidR="0010731E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,</w:t>
            </w:r>
            <w:r w:rsidRPr="008B6BF7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 xml:space="preserve"> 2019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de Wit&lt;/Author&gt;&lt;Year&gt;2019&lt;/Year&gt;&lt;RecNum&gt;31&lt;/RecNum&gt;&lt;DisplayText&gt;[124]&lt;/DisplayText&gt;&lt;record&gt;&lt;rec-number&gt;31&lt;/rec-number&gt;&lt;foreign-keys&gt;&lt;key app="EN" db-id="0srvtfsx0favp9ez2fkvp0265tfaeevvfsxx" timestamp="1682343589"&gt;31&lt;/key&gt;&lt;/foreign-keys&gt;&lt;ref-type name="Journal Article"&gt;17&lt;/ref-type&gt;&lt;contributors&gt;&lt;authors&gt;&lt;author&gt;de Wit, A.&lt;/author&gt;&lt;author&gt;Boogaard, H.&lt;/author&gt;&lt;author&gt;Fumagalli, D.&lt;/author&gt;&lt;author&gt;Janssen, S.&lt;/author&gt;&lt;author&gt;Knapen, R.&lt;/author&gt;&lt;author&gt;van Kraalingen, D.&lt;/author&gt;&lt;author&gt;Supit, I.&lt;/author&gt;&lt;author&gt;van der Wijngaart, R.&lt;/author&gt;&lt;author&gt;van Diepen, K.&lt;/author&gt;&lt;/authors&gt;&lt;/contributors&gt;&lt;titles&gt;&lt;title&gt;25 years of the WOFOST cropping systems model&lt;/title&gt;&lt;secondary-title&gt;Agricultural Systems&lt;/secondary-title&gt;&lt;/titles&gt;&lt;periodical&gt;&lt;full-title&gt;Agricultural Systems&lt;/full-title&gt;&lt;/periodical&gt;&lt;pages&gt;154-167&lt;/pages&gt;&lt;volume&gt;168&lt;/volume&gt;&lt;dates&gt;&lt;year&gt;2019&lt;/year&gt;&lt;pub-dates&gt;&lt;date&gt;Jan&lt;/date&gt;&lt;/pub-dates&gt;&lt;/dates&gt;&lt;isbn&gt;0308-521X&lt;/isbn&gt;&lt;accession-num&gt;WOS:000453643900016&lt;/accession-num&gt;&lt;urls&gt;&lt;related-urls&gt;&lt;url&gt;&amp;lt;Go to ISI&amp;gt;://WOS:000453643900016&lt;/url&gt;&lt;/related-urls&gt;&lt;/urls&gt;&lt;electronic-resource-num&gt;10.1016/j.agsy.2018.06.018&lt;/electronic-resource-num&gt;&lt;/record&gt;&lt;/Cite&gt;&lt;/EndNote&gt;</w:instrTex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DengXian" w:hAnsi="Times New Roman" w:cs="Times New Roman"/>
                <w:noProof/>
                <w:szCs w:val="21"/>
                <w:shd w:val="clear" w:color="auto" w:fill="FFFFFF"/>
              </w:rPr>
              <w:t>[124]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</w:tr>
      <w:tr w:rsidR="00924CF6" w:rsidRPr="00D37208" w14:paraId="7B9575BC" w14:textId="77777777" w:rsidTr="00BD1F72">
        <w:trPr>
          <w:trHeight w:val="680"/>
        </w:trPr>
        <w:tc>
          <w:tcPr>
            <w:tcW w:w="1838" w:type="dxa"/>
            <w:gridSpan w:val="2"/>
            <w:vAlign w:val="center"/>
          </w:tcPr>
          <w:p w14:paraId="6AB8743D" w14:textId="77777777" w:rsidR="00924CF6" w:rsidRPr="00D37208" w:rsidRDefault="00924CF6" w:rsidP="0010731E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 w:rsidRPr="00D37208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CO</w:t>
            </w:r>
            <w:r w:rsidRPr="00D37208">
              <w:rPr>
                <w:rFonts w:ascii="Times New Roman" w:eastAsia="SimSun" w:hAnsi="Times New Roman" w:cs="Times New Roman"/>
                <w:szCs w:val="21"/>
                <w:shd w:val="clear" w:color="auto" w:fill="FFFFFF"/>
                <w:vertAlign w:val="subscript"/>
              </w:rPr>
              <w:t>2</w:t>
            </w:r>
            <w:r w:rsidRPr="00D37208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concentration</w:t>
            </w:r>
          </w:p>
        </w:tc>
        <w:tc>
          <w:tcPr>
            <w:tcW w:w="992" w:type="dxa"/>
            <w:vAlign w:val="center"/>
          </w:tcPr>
          <w:p w14:paraId="4150419F" w14:textId="650E3182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418" w:type="dxa"/>
            <w:vAlign w:val="center"/>
          </w:tcPr>
          <w:p w14:paraId="3EF23519" w14:textId="2FC3D239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Zhang et al.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23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Zhang&lt;/Author&gt;&lt;Year&gt;2023&lt;/Year&gt;&lt;RecNum&gt;4&lt;/RecNum&gt;&lt;DisplayText&gt;[125]&lt;/DisplayText&gt;&lt;record&gt;&lt;rec-number&gt;4&lt;/rec-number&gt;&lt;foreign-keys&gt;&lt;key app="EN" db-id="zdzw9dwae9rtr2ewzsav5esbvptdavtft2vd" timestamp="1681974756"&gt;4&lt;/key&gt;&lt;/foreign-keys&gt;&lt;ref-type name="Journal Article"&gt;17&lt;/ref-type&gt;&lt;contributors&gt;&lt;authors&gt;&lt;author&gt;Zhang, Yuanling&lt;/author&gt;&lt;author&gt;Lam, Shu Kee&lt;/author&gt;&lt;author&gt;Li, Ping&lt;/author&gt;&lt;author&gt;Zong, Yuzheng&lt;/author&gt;&lt;author&gt;Zhang, Dongsheng&lt;/author&gt;&lt;author&gt;Shi, Xinrui&lt;/author&gt;&lt;author&gt;Hao, Xingyu&lt;/author&gt;&lt;author&gt;Wang, Jing&lt;/author&gt;&lt;/authors&gt;&lt;/contributors&gt;&lt;titles&gt;&lt;title&gt;Early-maturing cultivar of winter wheat is more adaptable to elevated CO2 and rising temperature in the eastern Loess Plateau&lt;/title&gt;&lt;secondary-title&gt;Agricultural and Forest Meteorology&lt;/secondary-title&gt;&lt;/titles&gt;&lt;periodical&gt;&lt;full-title&gt;Agricultural and Forest Meteorology&lt;/full-title&gt;&lt;/periodical&gt;&lt;volume&gt;332&lt;/volume&gt;&lt;dates&gt;&lt;year&gt;2023&lt;/year&gt;&lt;pub-dates&gt;&lt;date&gt;Apr 1&lt;/date&gt;&lt;/pub-dates&gt;&lt;/dates&gt;&lt;isbn&gt;0168-1923&lt;/isbn&gt;&lt;accession-num&gt;WOS:000933056700001&lt;/accession-num&gt;&lt;work-type&gt;Article&lt;/work-type&gt;&lt;urls&gt;&lt;related-urls&gt;&lt;url&gt;&amp;lt;Go to ISI&amp;gt;://WOS:000933056700001&lt;/url&gt;&lt;/related-urls&gt;&lt;/urls&gt;&lt;custom7&gt;109356&lt;/custom7&gt;&lt;electronic-resource-num&gt;10.1016/j.agrformet.2023.109356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25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6CEBCCBB" w14:textId="23FFD4E0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701" w:type="dxa"/>
            <w:vAlign w:val="center"/>
          </w:tcPr>
          <w:p w14:paraId="2D1A1B2B" w14:textId="6D009935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Xia et al.</w:t>
            </w:r>
            <w:r w:rsidR="0010731E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14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Xia&lt;/Author&gt;&lt;Year&gt;2014&lt;/Year&gt;&lt;RecNum&gt;9&lt;/RecNum&gt;&lt;DisplayText&gt;[113]&lt;/DisplayText&gt;&lt;record&gt;&lt;rec-number&gt;9&lt;/rec-number&gt;&lt;foreign-keys&gt;&lt;key app="EN" db-id="zdzw9dwae9rtr2ewzsav5esbvptdavtft2vd" timestamp="1681975583"&gt;9&lt;/key&gt;&lt;/foreign-keys&gt;&lt;ref-type name="Journal Article"&gt;17&lt;/ref-type&gt;&lt;contributors&gt;&lt;authors&gt;&lt;author&gt;Xia, Lili&lt;/author&gt;&lt;author&gt;Robock, Alan&lt;/author&gt;&lt;author&gt;Cole, Jason&lt;/author&gt;&lt;author&gt;Curry, Charles L.&lt;/author&gt;&lt;author&gt;Ji, Duoying&lt;/author&gt;&lt;author&gt;Jones, Andy&lt;/author&gt;&lt;author&gt;Kravitz, Ben&lt;/author&gt;&lt;author&gt;Moore, John C.&lt;/author&gt;&lt;author&gt;Muri, Helene&lt;/author&gt;&lt;author&gt;Niemeier, Ulrike&lt;/author&gt;&lt;author&gt;Singh, Balwinder&lt;/author&gt;&lt;author&gt;Tilmes, Simone&lt;/author&gt;&lt;author&gt;Watanabe, Shingo&lt;/author&gt;&lt;author&gt;Yoon, Jin-Ho&lt;/author&gt;&lt;/authors&gt;&lt;/contributors&gt;&lt;titles&gt;&lt;title&gt;Solar radiation management impacts on agriculture in China: A case study in the Geoengineering Model Intercomparison Project (GeoMIP)&lt;/title&gt;&lt;secondary-title&gt;Journal of Geophysical Research-Atmospheres&lt;/secondary-title&gt;&lt;/titles&gt;&lt;periodical&gt;&lt;full-title&gt;Journal of Geophysical Research-Atmospheres&lt;/full-title&gt;&lt;/periodical&gt;&lt;pages&gt;8695-8711&lt;/pages&gt;&lt;volume&gt;119&lt;/volume&gt;&lt;number&gt;14&lt;/number&gt;&lt;dates&gt;&lt;year&gt;2014&lt;/year&gt;&lt;pub-dates&gt;&lt;date&gt;Jul 27&lt;/date&gt;&lt;/pub-dates&gt;&lt;/dates&gt;&lt;isbn&gt;2169-897X&lt;/isbn&gt;&lt;accession-num&gt;WOS:000340402800011&lt;/accession-num&gt;&lt;work-type&gt;Article&lt;/work-type&gt;&lt;urls&gt;&lt;related-urls&gt;&lt;url&gt;&amp;lt;Go to ISI&amp;gt;://WOS:000340402800011&lt;/url&gt;&lt;/related-urls&gt;&lt;/urls&gt;&lt;electronic-resource-num&gt;10.1002/2013jd020630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13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5D911690" w14:textId="2B724278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559" w:type="dxa"/>
            <w:vAlign w:val="center"/>
          </w:tcPr>
          <w:p w14:paraId="221B7944" w14:textId="2245383D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1F6D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Li et al.</w:t>
            </w:r>
            <w:r w:rsidR="0010731E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,</w:t>
            </w:r>
            <w:r w:rsidRPr="008B1F6D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 xml:space="preserve"> 2011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Li&lt;/Author&gt;&lt;Year&gt;2011&lt;/Year&gt;&lt;RecNum&gt;28&lt;/RecNum&gt;&lt;DisplayText&gt;[126]&lt;/DisplayText&gt;&lt;record&gt;&lt;rec-number&gt;28&lt;/rec-number&gt;&lt;foreign-keys&gt;&lt;key app="EN" db-id="0srvtfsx0favp9ez2fkvp0265tfaeevvfsxx" timestamp="1682342730"&gt;28&lt;/key&gt;&lt;/foreign-keys&gt;&lt;ref-type name="Journal Article"&gt;17&lt;/ref-type&gt;&lt;contributors&gt;&lt;authors&gt;&lt;author&gt;Li, L.&lt;/author&gt;&lt;author&gt;Vuichard, N.&lt;/author&gt;&lt;author&gt;Viovy, N.&lt;/author&gt;&lt;author&gt;Ciais, P.&lt;/author&gt;&lt;author&gt;Wang, T.&lt;/author&gt;&lt;author&gt;Ceschia, E.&lt;/author&gt;&lt;author&gt;Jans, W.&lt;/author&gt;&lt;author&gt;Wattenbach, M.&lt;/author&gt;&lt;author&gt;Beziat, P.&lt;/author&gt;&lt;author&gt;Gruenwald, T.&lt;/author&gt;&lt;author&gt;Lehuger, S.&lt;/author&gt;&lt;author&gt;Bernhofer, C.&lt;/author&gt;&lt;/authors&gt;&lt;/contributors&gt;&lt;titles&gt;&lt;title&gt;Importance of crop varieties and management practices: evaluation of a process-based model for simulating CO2 and H2O fluxes at five European maize (Zea mays L.) sites&lt;/title&gt;&lt;secondary-title&gt;Biogeosciences&lt;/secondary-title&gt;&lt;/titles&gt;&lt;periodical&gt;&lt;full-title&gt;Biogeosciences&lt;/full-title&gt;&lt;/periodical&gt;&lt;pages&gt;1721-1736&lt;/pages&gt;&lt;volume&gt;8&lt;/volume&gt;&lt;number&gt;6&lt;/number&gt;&lt;dates&gt;&lt;year&gt;2011&lt;/year&gt;&lt;/dates&gt;&lt;isbn&gt;1726-4170&lt;/isbn&gt;&lt;accession-num&gt;WOS:000292241600005&lt;/accession-num&gt;&lt;urls&gt;&lt;related-urls&gt;&lt;url&gt;&amp;lt;Go to ISI&amp;gt;://WOS:000292241600005&lt;/url&gt;&lt;/related-urls&gt;&lt;/urls&gt;&lt;electronic-resource-num&gt;10.5194/bg-8-1721-2011&lt;/electronic-resource-num&gt;&lt;/record&gt;&lt;/Cite&gt;&lt;/EndNote&gt;</w:instrTex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DengXian" w:hAnsi="Times New Roman" w:cs="Times New Roman"/>
                <w:noProof/>
                <w:szCs w:val="21"/>
                <w:shd w:val="clear" w:color="auto" w:fill="FFFFFF"/>
              </w:rPr>
              <w:t>[126]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1307EF36" w14:textId="3B004DCB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2551" w:type="dxa"/>
            <w:vAlign w:val="center"/>
          </w:tcPr>
          <w:p w14:paraId="3270A55D" w14:textId="5A9A82FD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Kourat</w:t>
            </w:r>
            <w:proofErr w:type="spellEnd"/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et al.</w:t>
            </w:r>
            <w:r w:rsidR="0010731E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21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Kourat&lt;/Author&gt;&lt;Year&gt;2021&lt;/Year&gt;&lt;RecNum&gt;20&lt;/RecNum&gt;&lt;DisplayText&gt;[127]&lt;/DisplayText&gt;&lt;record&gt;&lt;rec-number&gt;20&lt;/rec-number&gt;&lt;foreign-keys&gt;&lt;key app="EN" db-id="zdzw9dwae9rtr2ewzsav5esbvptdavtft2vd" timestamp="1681977448"&gt;20&lt;/key&gt;&lt;/foreign-keys&gt;&lt;ref-type name="Journal Article"&gt;17&lt;/ref-type&gt;&lt;contributors&gt;&lt;authors&gt;&lt;author&gt;Kourat, Tassadit&lt;/author&gt;&lt;author&gt;Smadhi, Dalila&lt;/author&gt;&lt;author&gt;Mouhouche, Brahim&lt;/author&gt;&lt;author&gt;Gourari, Nerdjes&lt;/author&gt;&lt;author&gt;Mostofa Amin, M. G.&lt;/author&gt;&lt;author&gt;Bryant, Christopher Robin&lt;/author&gt;&lt;/authors&gt;&lt;/contributors&gt;&lt;titles&gt;&lt;title&gt;Assessment of future climate change impact on rainfed wheat yield in the semi-arid Eastern High Plain of Algeria using a crop model&lt;/title&gt;&lt;secondary-title&gt;Natural Hazards&lt;/secondary-title&gt;&lt;/titles&gt;&lt;periodical&gt;&lt;full-title&gt;Natural Hazards&lt;/full-title&gt;&lt;/periodical&gt;&lt;pages&gt;2175-2203&lt;/pages&gt;&lt;volume&gt;107&lt;/volume&gt;&lt;number&gt;3&lt;/number&gt;&lt;dates&gt;&lt;year&gt;2021&lt;/year&gt;&lt;pub-dates&gt;&lt;date&gt;Jul&lt;/date&gt;&lt;/pub-dates&gt;&lt;/dates&gt;&lt;isbn&gt;0921-030X&lt;/isbn&gt;&lt;accession-num&gt;WOS:000593061700001&lt;/accession-num&gt;&lt;work-type&gt;Article&lt;/work-type&gt;&lt;urls&gt;&lt;related-urls&gt;&lt;url&gt;&amp;lt;Go to ISI&amp;gt;://WOS:000593061700001&lt;/url&gt;&lt;/related-urls&gt;&lt;/urls&gt;&lt;electronic-resource-num&gt;10.1007/s11069-020-04435-5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27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2684A3D9" w14:textId="666B03F0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877" w:type="dxa"/>
            <w:vAlign w:val="center"/>
          </w:tcPr>
          <w:p w14:paraId="498E851D" w14:textId="694808F1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Wang, Liu, and Shi</w:t>
            </w:r>
            <w:r w:rsidR="0010731E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23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Wang&lt;/Author&gt;&lt;Year&gt;2023&lt;/Year&gt;&lt;RecNum&gt;24&lt;/RecNum&gt;&lt;DisplayText&gt;[115]&lt;/DisplayText&gt;&lt;record&gt;&lt;rec-number&gt;24&lt;/rec-number&gt;&lt;foreign-keys&gt;&lt;key app="EN" db-id="zdzw9dwae9rtr2ewzsav5esbvptdavtft2vd" timestamp="1681979373"&gt;24&lt;/key&gt;&lt;/foreign-keys&gt;&lt;ref-type name="Journal Article"&gt;17&lt;/ref-type&gt;&lt;contributors&gt;&lt;authors&gt;&lt;author&gt;Wang, Yuying&lt;/author&gt;&lt;author&gt;Liu, Suning&lt;/author&gt;&lt;author&gt;Shi, Haiyun&lt;/author&gt;&lt;/authors&gt;&lt;/contributors&gt;&lt;titles&gt;&lt;title&gt;Comparison of climate change impacts on the growth of C3 and C4 crops in China&lt;/title&gt;&lt;secondary-title&gt;Ecological Informatics&lt;/secondary-title&gt;&lt;/titles&gt;&lt;periodical&gt;&lt;full-title&gt;Ecological Informatics&lt;/full-title&gt;&lt;/periodical&gt;&lt;volume&gt;74&lt;/volume&gt;&lt;dates&gt;&lt;year&gt;2023&lt;/year&gt;&lt;pub-dates&gt;&lt;date&gt;May&lt;/date&gt;&lt;/pub-dates&gt;&lt;/dates&gt;&lt;isbn&gt;1574-9541&lt;/isbn&gt;&lt;accession-num&gt;WOS:000918898800001&lt;/accession-num&gt;&lt;work-type&gt;Article&lt;/work-type&gt;&lt;urls&gt;&lt;related-urls&gt;&lt;url&gt;&amp;lt;Go to ISI&amp;gt;://WOS:000918898800001&lt;/url&gt;&lt;/related-urls&gt;&lt;/urls&gt;&lt;custom7&gt;101968&lt;/custom7&gt;&lt;electronic-resource-num&gt;10.1016/j.ecoinf.2022.101968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15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</w:tr>
      <w:tr w:rsidR="00924CF6" w:rsidRPr="00D37208" w14:paraId="6959040A" w14:textId="77777777" w:rsidTr="00BD1F72">
        <w:trPr>
          <w:trHeight w:val="680"/>
        </w:trPr>
        <w:tc>
          <w:tcPr>
            <w:tcW w:w="1838" w:type="dxa"/>
            <w:gridSpan w:val="2"/>
            <w:vAlign w:val="center"/>
          </w:tcPr>
          <w:p w14:paraId="2FD2A316" w14:textId="0E936303" w:rsidR="00924CF6" w:rsidRPr="00D37208" w:rsidRDefault="00924CF6" w:rsidP="0010731E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bookmarkStart w:id="12" w:name="OLE_LINK33"/>
            <w:r w:rsidRPr="00D37208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Soil properties</w:t>
            </w:r>
            <w:bookmarkEnd w:id="12"/>
          </w:p>
        </w:tc>
        <w:tc>
          <w:tcPr>
            <w:tcW w:w="992" w:type="dxa"/>
            <w:vAlign w:val="center"/>
          </w:tcPr>
          <w:p w14:paraId="3EC74B26" w14:textId="21DAE741" w:rsidR="00924CF6" w:rsidRPr="00D37208" w:rsidRDefault="00461ED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418" w:type="dxa"/>
            <w:vAlign w:val="center"/>
          </w:tcPr>
          <w:p w14:paraId="7E9AC791" w14:textId="4583E316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Connolly et al.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02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Connolly&lt;/Author&gt;&lt;Year&gt;2002&lt;/Year&gt;&lt;RecNum&gt;6&lt;/RecNum&gt;&lt;DisplayText&gt;[128]&lt;/DisplayText&gt;&lt;record&gt;&lt;rec-number&gt;6&lt;/rec-number&gt;&lt;foreign-keys&gt;&lt;key app="EN" db-id="zdzw9dwae9rtr2ewzsav5esbvptdavtft2vd" timestamp="1681975041"&gt;6&lt;/key&gt;&lt;/foreign-keys&gt;&lt;ref-type name="Journal Article"&gt;17&lt;/ref-type&gt;&lt;contributors&gt;&lt;authors&gt;&lt;author&gt;Connolly, R. D.&lt;/author&gt;&lt;author&gt;Bell, M.&lt;/author&gt;&lt;author&gt;Huth, N.&lt;/author&gt;&lt;author&gt;Freebairn, D. M.&lt;/author&gt;&lt;author&gt;Thomas, G.&lt;/author&gt;&lt;/authors&gt;&lt;/contributors&gt;&lt;titles&gt;&lt;title&gt;Simulating infiltration and the water balance in cropping systems with APSIM-SWIM&lt;/title&gt;&lt;secondary-title&gt;Australian Journal of Soil Research&lt;/secondary-title&gt;&lt;/titles&gt;&lt;periodical&gt;&lt;full-title&gt;Australian Journal of Soil Research&lt;/full-title&gt;&lt;/periodical&gt;&lt;pages&gt;221-242&lt;/pages&gt;&lt;volume&gt;40&lt;/volume&gt;&lt;number&gt;2&lt;/number&gt;&lt;dates&gt;&lt;year&gt;2002&lt;/year&gt;&lt;pub-dates&gt;&lt;date&gt;2002&lt;/date&gt;&lt;/pub-dates&gt;&lt;/dates&gt;&lt;isbn&gt;0004-9573&lt;/isbn&gt;&lt;accession-num&gt;WOS:000174329000003&lt;/accession-num&gt;&lt;work-type&gt;Article&lt;/work-type&gt;&lt;urls&gt;&lt;related-urls&gt;&lt;url&gt;&amp;lt;Go to ISI&amp;gt;://WOS:000174329000003&lt;/url&gt;&lt;/related-urls&gt;&lt;/urls&gt;&lt;custom7&gt;Unsp 0004-9573/02/030221&lt;/custom7&gt;&lt;electronic-resource-num&gt;10.1071/sr01007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28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12E712EB" w14:textId="54308FF4" w:rsidR="00924CF6" w:rsidRPr="00D37208" w:rsidRDefault="00461ED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701" w:type="dxa"/>
            <w:vAlign w:val="center"/>
          </w:tcPr>
          <w:p w14:paraId="45CD83FB" w14:textId="15ACB17C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Fry et al.</w:t>
            </w:r>
            <w:r w:rsidR="0010731E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17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Fry&lt;/Author&gt;&lt;Year&gt;2017&lt;/Year&gt;&lt;RecNum&gt;12&lt;/RecNum&gt;&lt;DisplayText&gt;[129]&lt;/DisplayText&gt;&lt;record&gt;&lt;rec-number&gt;12&lt;/rec-number&gt;&lt;foreign-keys&gt;&lt;key app="EN" db-id="zdzw9dwae9rtr2ewzsav5esbvptdavtft2vd" timestamp="1681975727"&gt;12&lt;/key&gt;&lt;/foreign-keys&gt;&lt;ref-type name="Journal Article"&gt;17&lt;/ref-type&gt;&lt;contributors&gt;&lt;authors&gt;&lt;author&gt;Fry, Jessica&lt;/author&gt;&lt;author&gt;Guber, Andrey K.&lt;/author&gt;&lt;author&gt;Ladoni, Moslem&lt;/author&gt;&lt;author&gt;Munoz, Juan D.&lt;/author&gt;&lt;author&gt;Kravchenko, Alexandra N.&lt;/author&gt;&lt;/authors&gt;&lt;/contributors&gt;&lt;titles&gt;&lt;title&gt;The effect of up-scaling soil properties and model parameters on predictive accuracy of DSSAT crop simulation model under variable weather conditions&lt;/title&gt;&lt;secondary-title&gt;Geoderma&lt;/secondary-title&gt;&lt;/titles&gt;&lt;periodical&gt;&lt;full-title&gt;Geoderma&lt;/full-title&gt;&lt;/periodical&gt;&lt;pages&gt;105-115&lt;/pages&gt;&lt;volume&gt;287&lt;/volume&gt;&lt;dates&gt;&lt;year&gt;2017&lt;/year&gt;&lt;pub-dates&gt;&lt;date&gt;Feb 1&lt;/date&gt;&lt;/pub-dates&gt;&lt;/dates&gt;&lt;isbn&gt;0016-7061&lt;/isbn&gt;&lt;accession-num&gt;WOS:000390632000011&lt;/accession-num&gt;&lt;work-type&gt;Article; Proceedings Paper&lt;/work-type&gt;&lt;urls&gt;&lt;related-urls&gt;&lt;url&gt;&amp;lt;Go to ISI&amp;gt;://WOS:000390632000011&lt;/url&gt;&lt;/related-urls&gt;&lt;/urls&gt;&lt;electronic-resource-num&gt;10.1016/j.geoderma.2016.08.012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29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784D2060" w14:textId="7881B255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559" w:type="dxa"/>
            <w:vAlign w:val="center"/>
          </w:tcPr>
          <w:p w14:paraId="41E00E2B" w14:textId="5B97AF19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Affholder et al.</w:t>
            </w:r>
            <w:r w:rsidR="0010731E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03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Affholder&lt;/Author&gt;&lt;Year&gt;2003&lt;/Year&gt;&lt;RecNum&gt;14&lt;/RecNum&gt;&lt;DisplayText&gt;[114]&lt;/DisplayText&gt;&lt;record&gt;&lt;rec-number&gt;14&lt;/rec-number&gt;&lt;foreign-keys&gt;&lt;key app="EN" db-id="zdzw9dwae9rtr2ewzsav5esbvptdavtft2vd" timestamp="1681976474"&gt;14&lt;/key&gt;&lt;/foreign-keys&gt;&lt;ref-type name="Journal Article"&gt;17&lt;/ref-type&gt;&lt;contributors&gt;&lt;authors&gt;&lt;author&gt;Affholder, F.&lt;/author&gt;&lt;author&gt;Scopel, E.&lt;/author&gt;&lt;author&gt;Neto, J. M.&lt;/author&gt;&lt;author&gt;Capillon, A.&lt;/author&gt;&lt;/authors&gt;&lt;/contributors&gt;&lt;titles&gt;&lt;title&gt;Diagnosis of the productivity gap using a crop model. Methodology and case study of small-scale maize production in central Brazil&lt;/title&gt;&lt;secondary-title&gt;Agronomie&lt;/secondary-title&gt;&lt;/titles&gt;&lt;periodical&gt;&lt;full-title&gt;Agronomie&lt;/full-title&gt;&lt;/periodical&gt;&lt;pages&gt;305-325&lt;/pages&gt;&lt;volume&gt;23&lt;/volume&gt;&lt;number&gt;4&lt;/number&gt;&lt;dates&gt;&lt;year&gt;2003&lt;/year&gt;&lt;pub-dates&gt;&lt;date&gt;May-Jun&lt;/date&gt;&lt;/pub-dates&gt;&lt;/dates&gt;&lt;isbn&gt;0249-5627&lt;/isbn&gt;&lt;accession-num&gt;WOS:000183081800005&lt;/accession-num&gt;&lt;work-type&gt;Article&lt;/work-type&gt;&lt;urls&gt;&lt;related-urls&gt;&lt;url&gt;&amp;lt;Go to ISI&amp;gt;://WOS:000183081800005&lt;/url&gt;&lt;/related-urls&gt;&lt;/urls&gt;&lt;electronic-resource-num&gt;10.1051/agro:2003004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14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4B8C54DF" w14:textId="7B9FB4F5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2551" w:type="dxa"/>
            <w:vAlign w:val="center"/>
          </w:tcPr>
          <w:p w14:paraId="61A0D344" w14:textId="311CFA9D" w:rsidR="00924CF6" w:rsidRPr="00D37208" w:rsidRDefault="00924CF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 w:rsidRPr="008B6BF7"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>Kalumba et al.</w:t>
            </w:r>
            <w:r w:rsidR="0010731E"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>,</w:t>
            </w:r>
            <w:r w:rsidRPr="008B6BF7"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 xml:space="preserve"> 2021</w:t>
            </w:r>
            <w:r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Kalumba&lt;/Author&gt;&lt;Year&gt;2021&lt;/Year&gt;&lt;RecNum&gt;29&lt;/RecNum&gt;&lt;DisplayText&gt;[130]&lt;/DisplayText&gt;&lt;record&gt;&lt;rec-number&gt;29&lt;/rec-number&gt;&lt;foreign-keys&gt;&lt;key app="EN" db-id="0srvtfsx0favp9ez2fkvp0265tfaeevvfsxx" timestamp="1682343036"&gt;29&lt;/key&gt;&lt;/foreign-keys&gt;&lt;ref-type name="Journal Article"&gt;17&lt;/ref-type&gt;&lt;contributors&gt;&lt;authors&gt;&lt;author&gt;Kalumba, M.&lt;/author&gt;&lt;author&gt;Bamps, B.&lt;/author&gt;&lt;author&gt;Nyambe, I.&lt;/author&gt;&lt;author&gt;Dondeyne, S.&lt;/author&gt;&lt;author&gt;Van Orshoven, J.&lt;/author&gt;&lt;/authors&gt;&lt;/contributors&gt;&lt;titles&gt;&lt;title&gt;Development and functional evaluation of pedotransfer functions for soil hydraulic properties for the Zambezi River Basin&lt;/title&gt;&lt;secondary-title&gt;European Journal of Soil Science&lt;/secondary-title&gt;&lt;/titles&gt;&lt;periodical&gt;&lt;full-title&gt;European Journal of Soil Science&lt;/full-title&gt;&lt;/periodical&gt;&lt;pages&gt;1559-1574&lt;/pages&gt;&lt;volume&gt;72&lt;/volume&gt;&lt;number&gt;4&lt;/number&gt;&lt;dates&gt;&lt;year&gt;2021&lt;/year&gt;&lt;pub-dates&gt;&lt;date&gt;Jul&lt;/date&gt;&lt;/pub-dates&gt;&lt;/dates&gt;&lt;isbn&gt;1351-0754&lt;/isbn&gt;&lt;accession-num&gt;WOS:000600261700001&lt;/accession-num&gt;&lt;urls&gt;&lt;related-urls&gt;&lt;url&gt;&amp;lt;Go to ISI&amp;gt;://WOS:000600261700001&lt;/url&gt;&lt;/related-urls&gt;&lt;/urls&gt;&lt;electronic-resource-num&gt;10.1111/ejss.13077&lt;/electronic-resource-num&gt;&lt;/record&gt;&lt;/Cite&gt;&lt;/EndNote&gt;</w:instrText>
            </w:r>
            <w:r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Microsoft YaHei" w:hAnsi="Times New Roman" w:cs="Times New Roman"/>
                <w:noProof/>
                <w:szCs w:val="21"/>
                <w:shd w:val="clear" w:color="auto" w:fill="FFFFFF"/>
              </w:rPr>
              <w:t>[130]</w:t>
            </w:r>
            <w:r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1D5B2E3" w14:textId="1DD39D41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877" w:type="dxa"/>
            <w:vAlign w:val="center"/>
          </w:tcPr>
          <w:p w14:paraId="2E3CB0D7" w14:textId="2C623928" w:rsidR="00924CF6" w:rsidRPr="00D37208" w:rsidRDefault="00924CF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 w:rsidRPr="008B6BF7"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>de Wit et al.</w:t>
            </w:r>
            <w:r w:rsidR="0010731E"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>,</w:t>
            </w:r>
            <w:r w:rsidRPr="008B6BF7"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 xml:space="preserve"> 2019</w:t>
            </w:r>
            <w:r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de Wit&lt;/Author&gt;&lt;Year&gt;2019&lt;/Year&gt;&lt;RecNum&gt;31&lt;/RecNum&gt;&lt;DisplayText&gt;[124]&lt;/DisplayText&gt;&lt;record&gt;&lt;rec-number&gt;31&lt;/rec-number&gt;&lt;foreign-keys&gt;&lt;key app="EN" db-id="0srvtfsx0favp9ez2fkvp0265tfaeevvfsxx" timestamp="1682343589"&gt;31&lt;/key&gt;&lt;/foreign-keys&gt;&lt;ref-type name="Journal Article"&gt;17&lt;/ref-type&gt;&lt;contributors&gt;&lt;authors&gt;&lt;author&gt;de Wit, A.&lt;/author&gt;&lt;author&gt;Boogaard, H.&lt;/author&gt;&lt;author&gt;Fumagalli, D.&lt;/author&gt;&lt;author&gt;Janssen, S.&lt;/author&gt;&lt;author&gt;Knapen, R.&lt;/author&gt;&lt;author&gt;van Kraalingen, D.&lt;/author&gt;&lt;author&gt;Supit, I.&lt;/author&gt;&lt;author&gt;van der Wijngaart, R.&lt;/author&gt;&lt;author&gt;van Diepen, K.&lt;/author&gt;&lt;/authors&gt;&lt;/contributors&gt;&lt;titles&gt;&lt;title&gt;25 years of the WOFOST cropping systems model&lt;/title&gt;&lt;secondary-title&gt;Agricultural Systems&lt;/secondary-title&gt;&lt;/titles&gt;&lt;periodical&gt;&lt;full-title&gt;Agricultural Systems&lt;/full-title&gt;&lt;/periodical&gt;&lt;pages&gt;154-167&lt;/pages&gt;&lt;volume&gt;168&lt;/volume&gt;&lt;dates&gt;&lt;year&gt;2019&lt;/year&gt;&lt;pub-dates&gt;&lt;date&gt;Jan&lt;/date&gt;&lt;/pub-dates&gt;&lt;/dates&gt;&lt;isbn&gt;0308-521X&lt;/isbn&gt;&lt;accession-num&gt;WOS:000453643900016&lt;/accession-num&gt;&lt;urls&gt;&lt;related-urls&gt;&lt;url&gt;&amp;lt;Go to ISI&amp;gt;://WOS:000453643900016&lt;/url&gt;&lt;/related-urls&gt;&lt;/urls&gt;&lt;electronic-resource-num&gt;10.1016/j.agsy.2018.06.018&lt;/electronic-resource-num&gt;&lt;/record&gt;&lt;/Cite&gt;&lt;/EndNote&gt;</w:instrText>
            </w:r>
            <w:r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Microsoft YaHei" w:hAnsi="Times New Roman" w:cs="Times New Roman"/>
                <w:noProof/>
                <w:szCs w:val="21"/>
                <w:shd w:val="clear" w:color="auto" w:fill="FFFFFF"/>
              </w:rPr>
              <w:t>[124]</w:t>
            </w:r>
            <w:r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</w:tr>
      <w:tr w:rsidR="00924CF6" w:rsidRPr="00D37208" w14:paraId="1797A1CE" w14:textId="77777777" w:rsidTr="00BD1F72">
        <w:trPr>
          <w:trHeight w:val="680"/>
        </w:trPr>
        <w:tc>
          <w:tcPr>
            <w:tcW w:w="1838" w:type="dxa"/>
            <w:gridSpan w:val="2"/>
            <w:vAlign w:val="center"/>
          </w:tcPr>
          <w:p w14:paraId="16FCEEF8" w14:textId="77777777" w:rsidR="00924CF6" w:rsidRPr="00D37208" w:rsidRDefault="00924CF6" w:rsidP="0010731E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bookmarkStart w:id="13" w:name="_Hlk133255520"/>
            <w:r w:rsidRPr="00D37208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Soil fertility and fertilization</w:t>
            </w:r>
          </w:p>
        </w:tc>
        <w:tc>
          <w:tcPr>
            <w:tcW w:w="992" w:type="dxa"/>
            <w:vAlign w:val="center"/>
          </w:tcPr>
          <w:p w14:paraId="006852D3" w14:textId="0FE737B6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418" w:type="dxa"/>
            <w:vAlign w:val="center"/>
          </w:tcPr>
          <w:p w14:paraId="3D3E1B01" w14:textId="00731805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MacCarthy et al.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15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MacCarthy&lt;/Author&gt;&lt;Year&gt;2015&lt;/Year&gt;&lt;RecNum&gt;5&lt;/RecNum&gt;&lt;DisplayText&gt;[131]&lt;/DisplayText&gt;&lt;record&gt;&lt;rec-number&gt;5&lt;/rec-number&gt;&lt;foreign-keys&gt;&lt;key app="EN" db-id="zdzw9dwae9rtr2ewzsav5esbvptdavtft2vd" timestamp="1681974811"&gt;5&lt;/key&gt;&lt;/foreign-keys&gt;&lt;ref-type name="Journal Article"&gt;17&lt;/ref-type&gt;&lt;contributors&gt;&lt;authors&gt;&lt;author&gt;MacCarthy, D. S.&lt;/author&gt;&lt;author&gt;Akponikpe, P. B. I.&lt;/author&gt;&lt;author&gt;Narh, S.&lt;/author&gt;&lt;author&gt;Tegbe, R.&lt;/author&gt;&lt;/authors&gt;&lt;/contributors&gt;&lt;titles&gt;&lt;title&gt;Modeling the effect of seasonal climate variability on the efficiency of mineral fertilization on maize in the coastal savannah of Ghana&lt;/title&gt;&lt;secondary-title&gt;Nutrient Cycling in Agroecosystems&lt;/secondary-title&gt;&lt;/titles&gt;&lt;periodical&gt;&lt;full-title&gt;Nutrient Cycling in Agroecosystems&lt;/full-title&gt;&lt;/periodical&gt;&lt;pages&gt;45-64&lt;/pages&gt;&lt;volume&gt;102&lt;/volume&gt;&lt;number&gt;1&lt;/number&gt;&lt;dates&gt;&lt;year&gt;2015&lt;/year&gt;&lt;pub-dates&gt;&lt;date&gt;May&lt;/date&gt;&lt;/pub-dates&gt;&lt;/dates&gt;&lt;isbn&gt;1385-1314&lt;/isbn&gt;&lt;accession-num&gt;WOS:000355342700005&lt;/accession-num&gt;&lt;work-type&gt;Article&lt;/work-type&gt;&lt;urls&gt;&lt;related-urls&gt;&lt;url&gt;&amp;lt;Go to ISI&amp;gt;://WOS:000355342700005&lt;/url&gt;&lt;/related-urls&gt;&lt;/urls&gt;&lt;electronic-resource-num&gt;10.1007/s10705-015-9701-x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31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129ED19B" w14:textId="22FA836A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701" w:type="dxa"/>
            <w:vAlign w:val="center"/>
          </w:tcPr>
          <w:p w14:paraId="71DBD9CF" w14:textId="7DAC4E78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Aluoch et al.</w:t>
            </w:r>
            <w:r w:rsidR="0010731E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22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Aluoch&lt;/Author&gt;&lt;Year&gt;2022&lt;/Year&gt;&lt;RecNum&gt;11&lt;/RecNum&gt;&lt;DisplayText&gt;[132]&lt;/DisplayText&gt;&lt;record&gt;&lt;rec-number&gt;11&lt;/rec-number&gt;&lt;foreign-keys&gt;&lt;key app="EN" db-id="zdzw9dwae9rtr2ewzsav5esbvptdavtft2vd" timestamp="1681975677"&gt;11&lt;/key&gt;&lt;/foreign-keys&gt;&lt;ref-type name="Journal Article"&gt;17&lt;/ref-type&gt;&lt;contributors&gt;&lt;authors&gt;&lt;author&gt;Aluoch, Stephen Okoth&lt;/author&gt;&lt;author&gt;Li, Zhuoting&lt;/author&gt;&lt;author&gt;Li, Xiaoxin&lt;/author&gt;&lt;author&gt;Hu, Chunsheng&lt;/author&gt;&lt;author&gt;Mburu, David M.&lt;/author&gt;&lt;author&gt;Yang, Jingyi&lt;/author&gt;&lt;author&gt;Xu, Qiangsheng&lt;/author&gt;&lt;author&gt;Yang, Yuanzheng&lt;/author&gt;&lt;author&gt;Su, Hongxin&lt;/author&gt;&lt;/authors&gt;&lt;/contributors&gt;&lt;titles&gt;&lt;title&gt;Effect of mineral N fertilizer and organic input on maize yield and soil water content for assessing optimal N and irrigation rates in Central Kenya&lt;/title&gt;&lt;secondary-title&gt;Field Crops Research&lt;/secondary-title&gt;&lt;/titles&gt;&lt;periodical&gt;&lt;full-title&gt;Field Crops Research&lt;/full-title&gt;&lt;/periodical&gt;&lt;volume&gt;277&lt;/volume&gt;&lt;dates&gt;&lt;year&gt;2022&lt;/year&gt;&lt;pub-dates&gt;&lt;date&gt;Mar 1&lt;/date&gt;&lt;/pub-dates&gt;&lt;/dates&gt;&lt;isbn&gt;0378-4290&lt;/isbn&gt;&lt;accession-num&gt;WOS:000742734300007&lt;/accession-num&gt;&lt;work-type&gt;Article&lt;/work-type&gt;&lt;urls&gt;&lt;related-urls&gt;&lt;url&gt;&amp;lt;Go to ISI&amp;gt;://WOS:000742734300007&lt;/url&gt;&lt;/related-urls&gt;&lt;/urls&gt;&lt;custom7&gt;108420&lt;/custom7&gt;&lt;electronic-resource-num&gt;10.1016/j.fcr.2021.108420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32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1A3FC460" w14:textId="5DDA7A83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559" w:type="dxa"/>
            <w:vAlign w:val="center"/>
          </w:tcPr>
          <w:p w14:paraId="1B5D5930" w14:textId="2CC9739B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Singh et al.</w:t>
            </w:r>
            <w:r w:rsidR="0010731E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14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Singh&lt;/Author&gt;&lt;Year&gt;2014&lt;/Year&gt;&lt;RecNum&gt;16&lt;/RecNum&gt;&lt;DisplayText&gt;[133]&lt;/DisplayText&gt;&lt;record&gt;&lt;rec-number&gt;16&lt;/rec-number&gt;&lt;foreign-keys&gt;&lt;key app="EN" db-id="zdzw9dwae9rtr2ewzsav5esbvptdavtft2vd" timestamp="1681976581"&gt;16&lt;/key&gt;&lt;/foreign-keys&gt;&lt;ref-type name="Journal Article"&gt;17&lt;/ref-type&gt;&lt;contributors&gt;&lt;authors&gt;&lt;author&gt;Singh, Ajay K.&lt;/author&gt;&lt;author&gt;Madramootoo, Chandra A.&lt;/author&gt;&lt;author&gt;Goyal, Manish K.&lt;/author&gt;&lt;author&gt;Smith, Donald L.&lt;/author&gt;&lt;/authors&gt;&lt;/contributors&gt;&lt;titles&gt;&lt;title&gt;Corn Yield Simulation Using the STICS Model under Varying Nitrogen Management and Climate-Change Scenarios&lt;/title&gt;&lt;secondary-title&gt;Journal of Irrigation and Drainage Engineering&lt;/secondary-title&gt;&lt;/titles&gt;&lt;periodical&gt;&lt;full-title&gt;Journal of Irrigation and Drainage Engineering&lt;/full-title&gt;&lt;/periodical&gt;&lt;volume&gt;140&lt;/volume&gt;&lt;number&gt;4&lt;/number&gt;&lt;dates&gt;&lt;year&gt;2014&lt;/year&gt;&lt;pub-dates&gt;&lt;date&gt;Apr 1&lt;/date&gt;&lt;/pub-dates&gt;&lt;/dates&gt;&lt;isbn&gt;0733-9437&lt;/isbn&gt;&lt;accession-num&gt;WOS:000332747600014&lt;/accession-num&gt;&lt;work-type&gt;Article&lt;/work-type&gt;&lt;urls&gt;&lt;related-urls&gt;&lt;url&gt;&amp;lt;Go to ISI&amp;gt;://WOS:000332747600014&lt;/url&gt;&lt;/related-urls&gt;&lt;/urls&gt;&lt;electronic-resource-num&gt;10.1061/(asce)ir.1943-4774.0000682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33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673356C2" w14:textId="4DF2622A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2551" w:type="dxa"/>
            <w:vAlign w:val="center"/>
          </w:tcPr>
          <w:p w14:paraId="379445E4" w14:textId="5A72F221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Rahimikhoob</w:t>
            </w:r>
            <w:proofErr w:type="spellEnd"/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, </w:t>
            </w:r>
            <w:proofErr w:type="spellStart"/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Sohrabi</w:t>
            </w:r>
            <w:proofErr w:type="spellEnd"/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>
              <w:t xml:space="preserve"> </w:t>
            </w:r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and </w:t>
            </w:r>
            <w:proofErr w:type="spellStart"/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Delshad</w:t>
            </w:r>
            <w:proofErr w:type="spellEnd"/>
            <w:r w:rsidR="0010731E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21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Rahimikhoob&lt;/Author&gt;&lt;Year&gt;2021&lt;/Year&gt;&lt;RecNum&gt;23&lt;/RecNum&gt;&lt;DisplayText&gt;[134]&lt;/DisplayText&gt;&lt;record&gt;&lt;rec-number&gt;23&lt;/rec-number&gt;&lt;foreign-keys&gt;&lt;key app="EN" db-id="zdzw9dwae9rtr2ewzsav5esbvptdavtft2vd" timestamp="1681978642"&gt;23&lt;/key&gt;&lt;/foreign-keys&gt;&lt;ref-type name="Journal Article"&gt;17&lt;/ref-type&gt;&lt;contributors&gt;&lt;authors&gt;&lt;author&gt;Rahimikhoob, H.&lt;/author&gt;&lt;author&gt;Sohrabi, T.&lt;/author&gt;&lt;author&gt;Delshad, M.&lt;/author&gt;&lt;/authors&gt;&lt;/contributors&gt;&lt;titles&gt;&lt;title&gt;Simulating crop response to Nitrogen-deficiency stress using the critical Nitrogen concentration concept and the AquaCrop semi-quantitative approach&lt;/title&gt;&lt;secondary-title&gt;Scientia Horticulturae&lt;/secondary-title&gt;&lt;/titles&gt;&lt;periodical&gt;&lt;full-title&gt;Scientia Horticulturae&lt;/full-title&gt;&lt;/periodical&gt;&lt;volume&gt;285&lt;/volume&gt;&lt;dates&gt;&lt;year&gt;2021&lt;/year&gt;&lt;pub-dates&gt;&lt;date&gt;Jul&lt;/date&gt;&lt;/pub-dates&gt;&lt;/dates&gt;&lt;isbn&gt;0304-4238&lt;/isbn&gt;&lt;accession-num&gt;WOS:000654030900046&lt;/accession-num&gt;&lt;urls&gt;&lt;related-urls&gt;&lt;url&gt;&amp;lt;Go to ISI&amp;gt;://WOS:000654030900046&lt;/url&gt;&lt;/related-urls&gt;&lt;/urls&gt;&lt;custom7&gt;110194&lt;/custom7&gt;&lt;electronic-resource-num&gt;10.1016/j.scienta.2021.110194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34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4E4A0781" w14:textId="0A6B87EF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877" w:type="dxa"/>
            <w:vAlign w:val="center"/>
          </w:tcPr>
          <w:p w14:paraId="090ECB3D" w14:textId="1D58FBCD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Sun et al.</w:t>
            </w:r>
            <w:r w:rsidR="0010731E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23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Sun&lt;/Author&gt;&lt;Year&gt;2023&lt;/Year&gt;&lt;RecNum&gt;28&lt;/RecNum&gt;&lt;DisplayText&gt;[135]&lt;/DisplayText&gt;&lt;record&gt;&lt;rec-number&gt;28&lt;/rec-number&gt;&lt;foreign-keys&gt;&lt;key app="EN" db-id="zdzw9dwae9rtr2ewzsav5esbvptdavtft2vd" timestamp="1681979837"&gt;28&lt;/key&gt;&lt;/foreign-keys&gt;&lt;ref-type name="Journal Article"&gt;17&lt;/ref-type&gt;&lt;contributors&gt;&lt;authors&gt;&lt;author&gt;Sun, Xiulu&lt;/author&gt;&lt;author&gt;Li, Yizan&lt;/author&gt;&lt;author&gt;Heinen, Marius&lt;/author&gt;&lt;author&gt;Ritzema, Henk&lt;/author&gt;&lt;author&gt;Hellegers, Petra&lt;/author&gt;&lt;author&gt;van Dam, Jos&lt;/author&gt;&lt;/authors&gt;&lt;/contributors&gt;&lt;titles&gt;&lt;title&gt;Fertigation Strategies to Improve Water and Nitrogen Use Efficiency in Surface Irrigation System in the North China Plain&lt;/title&gt;&lt;secondary-title&gt;Agriculture-Basel&lt;/secondary-title&gt;&lt;/titles&gt;&lt;periodical&gt;&lt;full-title&gt;Agriculture-Basel&lt;/full-title&gt;&lt;/periodical&gt;&lt;volume&gt;13&lt;/volume&gt;&lt;number&gt;1&lt;/number&gt;&lt;dates&gt;&lt;year&gt;2023&lt;/year&gt;&lt;pub-dates&gt;&lt;date&gt;Jan&lt;/date&gt;&lt;/pub-dates&gt;&lt;/dates&gt;&lt;accession-num&gt;WOS:000914247000001&lt;/accession-num&gt;&lt;work-type&gt;Article&lt;/work-type&gt;&lt;urls&gt;&lt;related-urls&gt;&lt;url&gt;&amp;lt;Go to ISI&amp;gt;://WOS:000914247000001&lt;/url&gt;&lt;/related-urls&gt;&lt;/urls&gt;&lt;custom7&gt;17&lt;/custom7&gt;&lt;electronic-resource-num&gt;10.3390/agriculture13010017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35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</w:tr>
      <w:bookmarkEnd w:id="13"/>
      <w:tr w:rsidR="00924CF6" w:rsidRPr="00D37208" w14:paraId="2D2106C4" w14:textId="77777777" w:rsidTr="00BD1F72">
        <w:trPr>
          <w:trHeight w:val="680"/>
        </w:trPr>
        <w:tc>
          <w:tcPr>
            <w:tcW w:w="1838" w:type="dxa"/>
            <w:gridSpan w:val="2"/>
            <w:vAlign w:val="center"/>
          </w:tcPr>
          <w:p w14:paraId="2F27099E" w14:textId="77777777" w:rsidR="00924CF6" w:rsidRPr="00D37208" w:rsidRDefault="00924CF6" w:rsidP="0010731E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37208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Soil moisture content</w:t>
            </w:r>
          </w:p>
        </w:tc>
        <w:tc>
          <w:tcPr>
            <w:tcW w:w="992" w:type="dxa"/>
            <w:vAlign w:val="center"/>
          </w:tcPr>
          <w:p w14:paraId="07A8CB91" w14:textId="4150C976" w:rsidR="00924CF6" w:rsidRPr="00D37208" w:rsidRDefault="00461ED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418" w:type="dxa"/>
            <w:vAlign w:val="center"/>
          </w:tcPr>
          <w:p w14:paraId="719632FE" w14:textId="37DBBFF3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Sun et al.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19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Sun&lt;/Author&gt;&lt;Year&gt;2019&lt;/Year&gt;&lt;RecNum&gt;2&lt;/RecNum&gt;&lt;DisplayText&gt;[119]&lt;/DisplayText&gt;&lt;record&gt;&lt;rec-number&gt;2&lt;/rec-number&gt;&lt;foreign-keys&gt;&lt;key app="EN" db-id="zdzw9dwae9rtr2ewzsav5esbvptdavtft2vd" timestamp="1681974429"&gt;2&lt;/key&gt;&lt;/foreign-keys&gt;&lt;ref-type name="Journal Article"&gt;17&lt;/ref-type&gt;&lt;contributors&gt;&lt;authors&gt;&lt;author&gt;Sun, Hongyong&lt;/author&gt;&lt;author&gt;Zhang, Xiying&lt;/author&gt;&lt;author&gt;Liu, Xiujing&lt;/author&gt;&lt;author&gt;Liu, Xiuwei&lt;/author&gt;&lt;author&gt;Shao, Liwei&lt;/author&gt;&lt;author&gt;Chen, Suying&lt;/author&gt;&lt;author&gt;Wang, Jintao&lt;/author&gt;&lt;author&gt;Dong, Xinliang&lt;/author&gt;&lt;/authors&gt;&lt;/contributors&gt;&lt;titles&gt;&lt;title&gt;Impact of different cropping systems and irrigation schedules on evapotranspiration, grain yield and groundwater level in the North China Plain&lt;/title&gt;&lt;secondary-title&gt;Agricultural Water Management&lt;/secondary-title&gt;&lt;/titles&gt;&lt;periodical&gt;&lt;full-title&gt;Agricultural Water Management&lt;/full-title&gt;&lt;/periodical&gt;&lt;pages&gt;202-209&lt;/pages&gt;&lt;volume&gt;211&lt;/volume&gt;&lt;dates&gt;&lt;year&gt;2019&lt;/year&gt;&lt;pub-dates&gt;&lt;date&gt;Jan 1&lt;/date&gt;&lt;/pub-dates&gt;&lt;/dates&gt;&lt;isbn&gt;0378-3774&lt;/isbn&gt;&lt;accession-num&gt;WOS:000449139500021&lt;/accession-num&gt;&lt;work-type&gt;Article&lt;/work-type&gt;&lt;urls&gt;&lt;related-urls&gt;&lt;url&gt;&amp;lt;Go to ISI&amp;gt;://WOS:000449139500021&lt;/url&gt;&lt;/related-urls&gt;&lt;/urls&gt;&lt;electronic-resource-num&gt;10.1016/j.agwat.2018.09.046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19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2A2F38C1" w14:textId="2EF2A28B" w:rsidR="00924CF6" w:rsidRPr="00D37208" w:rsidRDefault="00461ED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701" w:type="dxa"/>
            <w:vAlign w:val="center"/>
          </w:tcPr>
          <w:p w14:paraId="70A10EF7" w14:textId="7E2955CF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Xia et al.</w:t>
            </w:r>
            <w:r w:rsidR="0010731E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14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Xia&lt;/Author&gt;&lt;Year&gt;2014&lt;/Year&gt;&lt;RecNum&gt;9&lt;/RecNum&gt;&lt;DisplayText&gt;[113]&lt;/DisplayText&gt;&lt;record&gt;&lt;rec-number&gt;9&lt;/rec-number&gt;&lt;foreign-keys&gt;&lt;key app="EN" db-id="zdzw9dwae9rtr2ewzsav5esbvptdavtft2vd" timestamp="1681975583"&gt;9&lt;/key&gt;&lt;/foreign-keys&gt;&lt;ref-type name="Journal Article"&gt;17&lt;/ref-type&gt;&lt;contributors&gt;&lt;authors&gt;&lt;author&gt;Xia, Lili&lt;/author&gt;&lt;author&gt;Robock, Alan&lt;/author&gt;&lt;author&gt;Cole, Jason&lt;/author&gt;&lt;author&gt;Curry, Charles L.&lt;/author&gt;&lt;author&gt;Ji, Duoying&lt;/author&gt;&lt;author&gt;Jones, Andy&lt;/author&gt;&lt;author&gt;Kravitz, Ben&lt;/author&gt;&lt;author&gt;Moore, John C.&lt;/author&gt;&lt;author&gt;Muri, Helene&lt;/author&gt;&lt;author&gt;Niemeier, Ulrike&lt;/author&gt;&lt;author&gt;Singh, Balwinder&lt;/author&gt;&lt;author&gt;Tilmes, Simone&lt;/author&gt;&lt;author&gt;Watanabe, Shingo&lt;/author&gt;&lt;author&gt;Yoon, Jin-Ho&lt;/author&gt;&lt;/authors&gt;&lt;/contributors&gt;&lt;titles&gt;&lt;title&gt;Solar radiation management impacts on agriculture in China: A case study in the Geoengineering Model Intercomparison Project (GeoMIP)&lt;/title&gt;&lt;secondary-title&gt;Journal of Geophysical Research-Atmospheres&lt;/secondary-title&gt;&lt;/titles&gt;&lt;periodical&gt;&lt;full-title&gt;Journal of Geophysical Research-Atmospheres&lt;/full-title&gt;&lt;/periodical&gt;&lt;pages&gt;8695-8711&lt;/pages&gt;&lt;volume&gt;119&lt;/volume&gt;&lt;number&gt;14&lt;/number&gt;&lt;dates&gt;&lt;year&gt;2014&lt;/year&gt;&lt;pub-dates&gt;&lt;date&gt;Jul 27&lt;/date&gt;&lt;/pub-dates&gt;&lt;/dates&gt;&lt;isbn&gt;2169-897X&lt;/isbn&gt;&lt;accession-num&gt;WOS:000340402800011&lt;/accession-num&gt;&lt;work-type&gt;Article&lt;/work-type&gt;&lt;urls&gt;&lt;related-urls&gt;&lt;url&gt;&amp;lt;Go to ISI&amp;gt;://WOS:000340402800011&lt;/url&gt;&lt;/related-urls&gt;&lt;/urls&gt;&lt;electronic-resource-num&gt;10.1002/2013jd020630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13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6DC8052D" w14:textId="52AC9842" w:rsidR="00924CF6" w:rsidRPr="00D37208" w:rsidRDefault="00461ED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559" w:type="dxa"/>
            <w:vAlign w:val="center"/>
          </w:tcPr>
          <w:p w14:paraId="2D7B7B78" w14:textId="4E2C8948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Affholder et al.</w:t>
            </w:r>
            <w:r w:rsidR="0010731E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03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Affholder&lt;/Author&gt;&lt;Year&gt;2003&lt;/Year&gt;&lt;RecNum&gt;14&lt;/RecNum&gt;&lt;DisplayText&gt;[114]&lt;/DisplayText&gt;&lt;record&gt;&lt;rec-number&gt;14&lt;/rec-number&gt;&lt;foreign-keys&gt;&lt;key app="EN" db-id="zdzw9dwae9rtr2ewzsav5esbvptdavtft2vd" timestamp="1681976474"&gt;14&lt;/key&gt;&lt;/foreign-keys&gt;&lt;ref-type name="Journal Article"&gt;17&lt;/ref-type&gt;&lt;contributors&gt;&lt;authors&gt;&lt;author&gt;Affholder, F.&lt;/author&gt;&lt;author&gt;Scopel, E.&lt;/author&gt;&lt;author&gt;Neto, J. M.&lt;/author&gt;&lt;author&gt;Capillon, A.&lt;/author&gt;&lt;/authors&gt;&lt;/contributors&gt;&lt;titles&gt;&lt;title&gt;Diagnosis of the productivity gap using a crop model. Methodology and case study of small-scale maize production in central Brazil&lt;/title&gt;&lt;secondary-title&gt;Agronomie&lt;/secondary-title&gt;&lt;/titles&gt;&lt;periodical&gt;&lt;full-title&gt;Agronomie&lt;/full-title&gt;&lt;/periodical&gt;&lt;pages&gt;305-325&lt;/pages&gt;&lt;volume&gt;23&lt;/volume&gt;&lt;number&gt;4&lt;/number&gt;&lt;dates&gt;&lt;year&gt;2003&lt;/year&gt;&lt;pub-dates&gt;&lt;date&gt;May-Jun&lt;/date&gt;&lt;/pub-dates&gt;&lt;/dates&gt;&lt;isbn&gt;0249-5627&lt;/isbn&gt;&lt;accession-num&gt;WOS:000183081800005&lt;/accession-num&gt;&lt;work-type&gt;Article&lt;/work-type&gt;&lt;urls&gt;&lt;related-urls&gt;&lt;url&gt;&amp;lt;Go to ISI&amp;gt;://WOS:000183081800005&lt;/url&gt;&lt;/related-urls&gt;&lt;/urls&gt;&lt;electronic-resource-num&gt;10.1051/agro:2003004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14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53C88A0" w14:textId="10EA5C95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2551" w:type="dxa"/>
            <w:vAlign w:val="center"/>
          </w:tcPr>
          <w:p w14:paraId="2E5260C1" w14:textId="6809CBF1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Boudhina et al.</w:t>
            </w:r>
            <w:r w:rsidR="0010731E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19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Boudhina&lt;/Author&gt;&lt;Year&gt;2019&lt;/Year&gt;&lt;RecNum&gt;21&lt;/RecNum&gt;&lt;DisplayText&gt;[136]&lt;/DisplayText&gt;&lt;record&gt;&lt;rec-number&gt;21&lt;/rec-number&gt;&lt;foreign-keys&gt;&lt;key app="EN" db-id="zdzw9dwae9rtr2ewzsav5esbvptdavtft2vd" timestamp="1681978201"&gt;21&lt;/key&gt;&lt;/foreign-keys&gt;&lt;ref-type name="Journal Article"&gt;17&lt;/ref-type&gt;&lt;contributors&gt;&lt;authors&gt;&lt;author&gt;Boudhina, N.&lt;/author&gt;&lt;author&gt;Masmoudi, M. M.&lt;/author&gt;&lt;author&gt;Alaya, I.&lt;/author&gt;&lt;author&gt;Jacob, F.&lt;/author&gt;&lt;author&gt;Ben Mechlia, N.&lt;/author&gt;&lt;/authors&gt;&lt;/contributors&gt;&lt;titles&gt;&lt;title&gt;Use of AquaCrop model for estimating crop evapotranspiration and biomass production in hilly topography&lt;/title&gt;&lt;secondary-title&gt;Arabian Journal of Geosciences&lt;/secondary-title&gt;&lt;/titles&gt;&lt;periodical&gt;&lt;full-title&gt;Arabian Journal of Geosciences&lt;/full-title&gt;&lt;/periodical&gt;&lt;volume&gt;12&lt;/volume&gt;&lt;number&gt;8&lt;/number&gt;&lt;dates&gt;&lt;year&gt;2019&lt;/year&gt;&lt;pub-dates&gt;&lt;date&gt;Apr&lt;/date&gt;&lt;/pub-dates&gt;&lt;/dates&gt;&lt;isbn&gt;1866-7511&lt;/isbn&gt;&lt;accession-num&gt;WOS:000463616600002&lt;/accession-num&gt;&lt;work-type&gt;Article; Proceedings Paper&lt;/work-type&gt;&lt;urls&gt;&lt;related-urls&gt;&lt;url&gt;&amp;lt;Go to ISI&amp;gt;://WOS:000463616600002&lt;/url&gt;&lt;/related-urls&gt;&lt;/urls&gt;&lt;custom7&gt;259&lt;/custom7&gt;&lt;electronic-resource-num&gt;10.1007/s12517-019-4434-9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36]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2956A50E" w14:textId="1DB8BD42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877" w:type="dxa"/>
            <w:vAlign w:val="center"/>
          </w:tcPr>
          <w:p w14:paraId="7C06D4DC" w14:textId="6DD66957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Dewenam</w:t>
            </w:r>
            <w:proofErr w:type="spellEnd"/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et al.</w:t>
            </w:r>
            <w:r w:rsidR="0010731E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21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Dewenam&lt;/Author&gt;&lt;Year&gt;2021&lt;/Year&gt;&lt;RecNum&gt;27&lt;/RecNum&gt;&lt;DisplayText&gt;[137]&lt;/DisplayText&gt;&lt;record&gt;&lt;rec-number&gt;27&lt;/rec-number&gt;&lt;foreign-keys&gt;&lt;key app="EN" db-id="zdzw9dwae9rtr2ewzsav5esbvptdavtft2vd" timestamp="1681979759"&gt;27&lt;/key&gt;&lt;/foreign-keys&gt;&lt;ref-type name="Journal Article"&gt;17&lt;/ref-type&gt;&lt;contributors&gt;&lt;authors&gt;&lt;author&gt;Dewenam, Lucas Emmanuel Fesonae&lt;/author&gt;&lt;author&gt;Er-Raki, Salah&lt;/author&gt;&lt;author&gt;Ezzahar, Jamal&lt;/author&gt;&lt;author&gt;Chehbouni, Abdelghani&lt;/author&gt;&lt;/authors&gt;&lt;/contributors&gt;&lt;titles&gt;&lt;title&gt;Performance Evaluation of the WOFOST Model for Estimating Evapotranspiration, Soil Water Content, Grain Yield and Total Above-Ground Biomass of Winter Wheat in Tensift Al Haouz (Morocco): Application to Yield Gap Estimation&lt;/title&gt;&lt;secondary-title&gt;Agronomy-Basel&lt;/secondary-title&gt;&lt;/titles&gt;&lt;periodical&gt;&lt;full-title&gt;Agronomy-Basel&lt;/full-title&gt;&lt;/periodical&gt;&lt;volume&gt;11&lt;/volume&gt;&lt;number&gt;12&lt;/number&gt;&lt;dates&gt;&lt;year&gt;2021&lt;/year&gt;&lt;pub-dates&gt;&lt;date&gt;Dec&lt;/date&gt;&lt;/pub-dates&gt;&lt;/dates&gt;&lt;accession-num&gt;WOS:000735275400001&lt;/accession-num&gt;&lt;work-type&gt;Article&lt;/work-type&gt;&lt;urls&gt;&lt;related-urls&gt;&lt;url&gt;&amp;lt;Go to ISI&amp;gt;://WOS:000735275400001&lt;/url&gt;&lt;/related-urls&gt;&lt;/urls&gt;&lt;custom7&gt;2480&lt;/custom7&gt;&lt;electronic-resource-num&gt;10.3390/agronomy11122480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37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</w:tr>
      <w:tr w:rsidR="00924CF6" w:rsidRPr="00D37208" w14:paraId="63F604DD" w14:textId="77777777" w:rsidTr="00BD1F72">
        <w:trPr>
          <w:trHeight w:val="680"/>
        </w:trPr>
        <w:tc>
          <w:tcPr>
            <w:tcW w:w="1838" w:type="dxa"/>
            <w:gridSpan w:val="2"/>
            <w:vAlign w:val="center"/>
          </w:tcPr>
          <w:p w14:paraId="670D5701" w14:textId="77777777" w:rsidR="00924CF6" w:rsidRPr="00D37208" w:rsidRDefault="00924CF6" w:rsidP="0010731E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37208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Soil evaporation</w:t>
            </w:r>
          </w:p>
        </w:tc>
        <w:tc>
          <w:tcPr>
            <w:tcW w:w="992" w:type="dxa"/>
            <w:vAlign w:val="center"/>
          </w:tcPr>
          <w:p w14:paraId="05CFBE59" w14:textId="77777777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N/A</w:t>
            </w:r>
          </w:p>
        </w:tc>
        <w:tc>
          <w:tcPr>
            <w:tcW w:w="1418" w:type="dxa"/>
            <w:vAlign w:val="center"/>
          </w:tcPr>
          <w:p w14:paraId="0DC60EE9" w14:textId="101CF9DD" w:rsidR="00924CF6" w:rsidRPr="00D37208" w:rsidRDefault="008A479A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N/A</w:t>
            </w:r>
          </w:p>
        </w:tc>
        <w:tc>
          <w:tcPr>
            <w:tcW w:w="992" w:type="dxa"/>
            <w:vAlign w:val="center"/>
          </w:tcPr>
          <w:p w14:paraId="0236CB6D" w14:textId="1603AB3F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N</w:t>
            </w:r>
            <w:r w:rsidR="000F324A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/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A</w:t>
            </w:r>
          </w:p>
        </w:tc>
        <w:tc>
          <w:tcPr>
            <w:tcW w:w="1701" w:type="dxa"/>
            <w:vAlign w:val="center"/>
          </w:tcPr>
          <w:p w14:paraId="0B26D2B7" w14:textId="42AA3F0B" w:rsidR="00924CF6" w:rsidRPr="00D37208" w:rsidRDefault="008A479A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N/A</w:t>
            </w:r>
          </w:p>
        </w:tc>
        <w:tc>
          <w:tcPr>
            <w:tcW w:w="851" w:type="dxa"/>
            <w:vAlign w:val="center"/>
          </w:tcPr>
          <w:p w14:paraId="6B6E8036" w14:textId="77777777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N/A</w:t>
            </w:r>
          </w:p>
        </w:tc>
        <w:tc>
          <w:tcPr>
            <w:tcW w:w="1559" w:type="dxa"/>
            <w:vAlign w:val="center"/>
          </w:tcPr>
          <w:p w14:paraId="09397E43" w14:textId="184165D6" w:rsidR="00924CF6" w:rsidRPr="00D37208" w:rsidRDefault="008A479A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N/A</w:t>
            </w:r>
          </w:p>
        </w:tc>
        <w:tc>
          <w:tcPr>
            <w:tcW w:w="1134" w:type="dxa"/>
            <w:vAlign w:val="center"/>
          </w:tcPr>
          <w:p w14:paraId="7DAD9532" w14:textId="08FC37B2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2551" w:type="dxa"/>
            <w:vAlign w:val="center"/>
          </w:tcPr>
          <w:p w14:paraId="07419C99" w14:textId="74719B39" w:rsidR="00924CF6" w:rsidRPr="00D37208" w:rsidRDefault="00924CF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Boudhina et al.</w:t>
            </w:r>
            <w:r w:rsidR="0010731E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19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Boudhina&lt;/Author&gt;&lt;Year&gt;2019&lt;/Year&gt;&lt;RecNum&gt;21&lt;/RecNum&gt;&lt;DisplayText&gt;[136]&lt;/DisplayText&gt;&lt;record&gt;&lt;rec-number&gt;21&lt;/rec-number&gt;&lt;foreign-keys&gt;&lt;key app="EN" db-id="zdzw9dwae9rtr2ewzsav5esbvptdavtft2vd" timestamp="1681978201"&gt;21&lt;/key&gt;&lt;/foreign-keys&gt;&lt;ref-type name="Journal Article"&gt;17&lt;/ref-type&gt;&lt;contributors&gt;&lt;authors&gt;&lt;author&gt;Boudhina, N.&lt;/author&gt;&lt;author&gt;Masmoudi, M. M.&lt;/author&gt;&lt;author&gt;Alaya, I.&lt;/author&gt;&lt;author&gt;Jacob, F.&lt;/author&gt;&lt;author&gt;Ben Mechlia, N.&lt;/author&gt;&lt;/authors&gt;&lt;/contributors&gt;&lt;titles&gt;&lt;title&gt;Use of AquaCrop model for estimating crop evapotranspiration and biomass production in hilly topography&lt;/title&gt;&lt;secondary-title&gt;Arabian Journal of Geosciences&lt;/secondary-title&gt;&lt;/titles&gt;&lt;periodical&gt;&lt;full-title&gt;Arabian Journal of Geosciences&lt;/full-title&gt;&lt;/periodical&gt;&lt;volume&gt;12&lt;/volume&gt;&lt;number&gt;8&lt;/number&gt;&lt;dates&gt;&lt;year&gt;2019&lt;/year&gt;&lt;pub-dates&gt;&lt;date&gt;Apr&lt;/date&gt;&lt;/pub-dates&gt;&lt;/dates&gt;&lt;isbn&gt;1866-7511&lt;/isbn&gt;&lt;accession-num&gt;WOS:000463616600002&lt;/accession-num&gt;&lt;work-type&gt;Article; Proceedings Paper&lt;/work-type&gt;&lt;urls&gt;&lt;related-urls&gt;&lt;url&gt;&amp;lt;Go to ISI&amp;gt;://WOS:000463616600002&lt;/url&gt;&lt;/related-urls&gt;&lt;/urls&gt;&lt;custom7&gt;259&lt;/custom7&gt;&lt;electronic-resource-num&gt;10.1007/s12517-019-4434-9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36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B214FC0" w14:textId="77777777" w:rsidR="00924CF6" w:rsidRPr="00D37208" w:rsidRDefault="00924CF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N/A</w:t>
            </w:r>
          </w:p>
        </w:tc>
        <w:tc>
          <w:tcPr>
            <w:tcW w:w="1877" w:type="dxa"/>
            <w:vAlign w:val="center"/>
          </w:tcPr>
          <w:p w14:paraId="47FD8577" w14:textId="1FEC783E" w:rsidR="00924CF6" w:rsidRPr="00D37208" w:rsidRDefault="008A479A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N/A</w:t>
            </w:r>
          </w:p>
        </w:tc>
      </w:tr>
      <w:tr w:rsidR="00924CF6" w:rsidRPr="00D37208" w14:paraId="48833DC3" w14:textId="77777777" w:rsidTr="00BD1F72">
        <w:trPr>
          <w:trHeight w:val="680"/>
        </w:trPr>
        <w:tc>
          <w:tcPr>
            <w:tcW w:w="1838" w:type="dxa"/>
            <w:gridSpan w:val="2"/>
            <w:vAlign w:val="center"/>
          </w:tcPr>
          <w:p w14:paraId="70257BEE" w14:textId="49564130" w:rsidR="00924CF6" w:rsidRPr="00D37208" w:rsidRDefault="00924CF6" w:rsidP="0010731E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bookmarkStart w:id="14" w:name="OLE_LINK23"/>
            <w:r w:rsidRPr="00D37208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lastRenderedPageBreak/>
              <w:t>Soil salinity</w:t>
            </w:r>
            <w:bookmarkEnd w:id="14"/>
          </w:p>
        </w:tc>
        <w:tc>
          <w:tcPr>
            <w:tcW w:w="992" w:type="dxa"/>
            <w:vAlign w:val="center"/>
          </w:tcPr>
          <w:p w14:paraId="69105E02" w14:textId="1D78B7C9" w:rsidR="00924CF6" w:rsidRPr="00D37208" w:rsidRDefault="00461ED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418" w:type="dxa"/>
            <w:vAlign w:val="center"/>
          </w:tcPr>
          <w:p w14:paraId="33F35901" w14:textId="6BAFF26E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1F6D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Sarkar et al.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,</w:t>
            </w:r>
            <w:r w:rsidRPr="008B1F6D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 xml:space="preserve"> 2022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Sarkar&lt;/Author&gt;&lt;Year&gt;2022&lt;/Year&gt;&lt;RecNum&gt;20&lt;/RecNum&gt;&lt;DisplayText&gt;[138]&lt;/DisplayText&gt;&lt;record&gt;&lt;rec-number&gt;20&lt;/rec-number&gt;&lt;foreign-keys&gt;&lt;key app="EN" db-id="0srvtfsx0favp9ez2fkvp0265tfaeevvfsxx" timestamp="1682341836"&gt;20&lt;/key&gt;&lt;/foreign-keys&gt;&lt;ref-type name="Journal Article"&gt;17&lt;/ref-type&gt;&lt;contributors&gt;&lt;authors&gt;&lt;author&gt;Sarkar, S.&lt;/author&gt;&lt;author&gt;Gaydon, D. S.&lt;/author&gt;&lt;author&gt;Brahmachari, K.&lt;/author&gt;&lt;author&gt;Poulton, P. L.&lt;/author&gt;&lt;author&gt;Chaki, A. K.&lt;/author&gt;&lt;author&gt;Ray, K.&lt;/author&gt;&lt;author&gt;Ghosh, A.&lt;/author&gt;&lt;author&gt;Nanda, M. K.&lt;/author&gt;&lt;author&gt;Mainuddin, M.&lt;/author&gt;&lt;/authors&gt;&lt;/contributors&gt;&lt;titles&gt;&lt;title&gt;Testing APSIM in a complex saline coastal cropping environment&lt;/title&gt;&lt;secondary-title&gt;Environmental Modelling &amp;amp; Software&lt;/secondary-title&gt;&lt;/titles&gt;&lt;periodical&gt;&lt;full-title&gt;Environmental Modelling &amp;amp; Software&lt;/full-title&gt;&lt;/periodical&gt;&lt;volume&gt;147&lt;/volume&gt;&lt;dates&gt;&lt;year&gt;2022&lt;/year&gt;&lt;pub-dates&gt;&lt;date&gt;Jan&lt;/date&gt;&lt;/pub-dates&gt;&lt;/dates&gt;&lt;isbn&gt;1364-8152&lt;/isbn&gt;&lt;accession-num&gt;WOS:000744254300006&lt;/accession-num&gt;&lt;urls&gt;&lt;related-urls&gt;&lt;url&gt;&amp;lt;Go to ISI&amp;gt;://WOS:000744254300006&lt;/url&gt;&lt;/related-urls&gt;&lt;/urls&gt;&lt;custom7&gt;105239&lt;/custom7&gt;&lt;electronic-resource-num&gt;10.1016/j.envsoft.2021.105239&lt;/electronic-resource-num&gt;&lt;/record&gt;&lt;/Cite&gt;&lt;/EndNote&gt;</w:instrTex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DengXian" w:hAnsi="Times New Roman" w:cs="Times New Roman"/>
                <w:noProof/>
                <w:szCs w:val="21"/>
                <w:shd w:val="clear" w:color="auto" w:fill="FFFFFF"/>
              </w:rPr>
              <w:t>[138]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19AA52E2" w14:textId="22F5F934" w:rsidR="00924CF6" w:rsidRPr="00D37208" w:rsidRDefault="00461ED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701" w:type="dxa"/>
            <w:vAlign w:val="center"/>
          </w:tcPr>
          <w:p w14:paraId="363A6193" w14:textId="19D6B1C5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1F6D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Liu, Mishra, and Yu</w:t>
            </w:r>
            <w:r w:rsidR="0010731E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,</w:t>
            </w:r>
            <w:r w:rsidRPr="008B1F6D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 xml:space="preserve"> 2019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Liu&lt;/Author&gt;&lt;Year&gt;2019&lt;/Year&gt;&lt;RecNum&gt;22&lt;/RecNum&gt;&lt;DisplayText&gt;[139]&lt;/DisplayText&gt;&lt;record&gt;&lt;rec-number&gt;22&lt;/rec-number&gt;&lt;foreign-keys&gt;&lt;key app="EN" db-id="0srvtfsx0favp9ez2fkvp0265tfaeevvfsxx" timestamp="1682342256"&gt;22&lt;/key&gt;&lt;/foreign-keys&gt;&lt;ref-type name="Journal Article"&gt;17&lt;/ref-type&gt;&lt;contributors&gt;&lt;authors&gt;&lt;author&gt;Liu, D.&lt;/author&gt;&lt;author&gt;Mishra, A. K.&lt;/author&gt;&lt;author&gt;Yu, Z. B.&lt;/author&gt;&lt;/authors&gt;&lt;/contributors&gt;&lt;titles&gt;&lt;title&gt;Evaluation of hydroclimatic variables for maize yield estimation using crop model and remotely sensed data assimilation&lt;/title&gt;&lt;secondary-title&gt;Stochastic Environmental Research and Risk Assessment&lt;/secondary-title&gt;&lt;/titles&gt;&lt;periodical&gt;&lt;full-title&gt;Stochastic Environmental Research and Risk Assessment&lt;/full-title&gt;&lt;/periodical&gt;&lt;pages&gt;1283-1295&lt;/pages&gt;&lt;volume&gt;33&lt;/volume&gt;&lt;number&gt;7&lt;/number&gt;&lt;dates&gt;&lt;year&gt;2019&lt;/year&gt;&lt;pub-dates&gt;&lt;date&gt;Jul&lt;/date&gt;&lt;/pub-dates&gt;&lt;/dates&gt;&lt;isbn&gt;1436-3240&lt;/isbn&gt;&lt;accession-num&gt;WOS:000478102300003&lt;/accession-num&gt;&lt;urls&gt;&lt;related-urls&gt;&lt;url&gt;&amp;lt;Go to ISI&amp;gt;://WOS:000478102300003&lt;/url&gt;&lt;/related-urls&gt;&lt;/urls&gt;&lt;electronic-resource-num&gt;10.1007/s00477-019-01700-3&lt;/electronic-resource-num&gt;&lt;/record&gt;&lt;/Cite&gt;&lt;/EndNote&gt;</w:instrTex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DengXian" w:hAnsi="Times New Roman" w:cs="Times New Roman"/>
                <w:noProof/>
                <w:szCs w:val="21"/>
                <w:shd w:val="clear" w:color="auto" w:fill="FFFFFF"/>
              </w:rPr>
              <w:t>[139]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78BE0417" w14:textId="77777777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N/A</w:t>
            </w:r>
          </w:p>
        </w:tc>
        <w:tc>
          <w:tcPr>
            <w:tcW w:w="1559" w:type="dxa"/>
            <w:vAlign w:val="center"/>
          </w:tcPr>
          <w:p w14:paraId="2CAFCF55" w14:textId="2990CA8E" w:rsidR="00924CF6" w:rsidRPr="00D37208" w:rsidRDefault="008A479A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N/A</w:t>
            </w:r>
          </w:p>
        </w:tc>
        <w:tc>
          <w:tcPr>
            <w:tcW w:w="1134" w:type="dxa"/>
            <w:vAlign w:val="center"/>
          </w:tcPr>
          <w:p w14:paraId="6FB1B5C9" w14:textId="5357FF3A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2551" w:type="dxa"/>
            <w:vAlign w:val="center"/>
          </w:tcPr>
          <w:p w14:paraId="0F97CBEB" w14:textId="1A2AE68C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Li et al.</w:t>
            </w:r>
            <w:r w:rsidR="0010731E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22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Li&lt;/Author&gt;&lt;Year&gt;2022&lt;/Year&gt;&lt;RecNum&gt;26&lt;/RecNum&gt;&lt;DisplayText&gt;[140]&lt;/DisplayText&gt;&lt;record&gt;&lt;rec-number&gt;26&lt;/rec-number&gt;&lt;foreign-keys&gt;&lt;key app="EN" db-id="zdzw9dwae9rtr2ewzsav5esbvptdavtft2vd" timestamp="1681979692"&gt;26&lt;/key&gt;&lt;/foreign-keys&gt;&lt;ref-type name="Journal Article"&gt;17&lt;/ref-type&gt;&lt;contributors&gt;&lt;authors&gt;&lt;author&gt;Li, Yunfeng&lt;/author&gt;&lt;author&gt;Feng, Quanqing&lt;/author&gt;&lt;author&gt;Li, Dongwei&lt;/author&gt;&lt;author&gt;Li, Mingfa&lt;/author&gt;&lt;author&gt;Ning, Huifeng&lt;/author&gt;&lt;author&gt;Han, Qisheng&lt;/author&gt;&lt;author&gt;Hamani, Abdoul Kader Mounkaila&lt;/author&gt;&lt;author&gt;Gao, Yang&lt;/author&gt;&lt;author&gt;Sun, Jingsheng&lt;/author&gt;&lt;/authors&gt;&lt;/contributors&gt;&lt;titles&gt;&lt;title&gt;Water-Salt Thresholds of Cotton (Gossypium hirsutum L.) under Film Drip Irrigation in Arid Saline-Alkali Area&lt;/title&gt;&lt;secondary-title&gt;Agriculture-Basel&lt;/secondary-title&gt;&lt;/titles&gt;&lt;periodical&gt;&lt;full-title&gt;Agriculture-Basel&lt;/full-title&gt;&lt;/periodical&gt;&lt;volume&gt;12&lt;/volume&gt;&lt;number&gt;11&lt;/number&gt;&lt;dates&gt;&lt;year&gt;2022&lt;/year&gt;&lt;pub-dates&gt;&lt;date&gt;Nov&lt;/date&gt;&lt;/pub-dates&gt;&lt;/dates&gt;&lt;accession-num&gt;WOS:000880728200001&lt;/accession-num&gt;&lt;work-type&gt;Article&lt;/work-type&gt;&lt;urls&gt;&lt;related-urls&gt;&lt;url&gt;&amp;lt;Go to ISI&amp;gt;://WOS:000880728200001&lt;/url&gt;&lt;/related-urls&gt;&lt;/urls&gt;&lt;custom7&gt;1769&lt;/custom7&gt;&lt;electronic-resource-num&gt;10.3390/agriculture12111769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40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4D76BF6D" w14:textId="4F79B70E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877" w:type="dxa"/>
            <w:vAlign w:val="center"/>
          </w:tcPr>
          <w:p w14:paraId="5F9A9642" w14:textId="1337D56C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8B6BF7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Kroes</w:t>
            </w:r>
            <w:proofErr w:type="spellEnd"/>
            <w:r w:rsidRPr="008B6BF7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 xml:space="preserve"> and </w:t>
            </w:r>
            <w:proofErr w:type="spellStart"/>
            <w:r w:rsidRPr="008B6BF7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Supit</w:t>
            </w:r>
            <w:proofErr w:type="spellEnd"/>
            <w:r w:rsidR="0010731E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,</w:t>
            </w:r>
            <w:r w:rsidRPr="008B6BF7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 xml:space="preserve"> 2011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Kroes&lt;/Author&gt;&lt;Year&gt;2011&lt;/Year&gt;&lt;RecNum&gt;23&lt;/RecNum&gt;&lt;DisplayText&gt;[141]&lt;/DisplayText&gt;&lt;record&gt;&lt;rec-number&gt;23&lt;/rec-number&gt;&lt;foreign-keys&gt;&lt;key app="EN" db-id="0srvtfsx0favp9ez2fkvp0265tfaeevvfsxx" timestamp="1682342300"&gt;23&lt;/key&gt;&lt;/foreign-keys&gt;&lt;ref-type name="Journal Article"&gt;17&lt;/ref-type&gt;&lt;contributors&gt;&lt;authors&gt;&lt;author&gt;Kroes, J. G.&lt;/author&gt;&lt;author&gt;Supit, I.&lt;/author&gt;&lt;/authors&gt;&lt;/contributors&gt;&lt;titles&gt;&lt;title&gt;Impact analysis of drought, water excess and salinity on grass production in The Netherlands using historical and future climate data&lt;/title&gt;&lt;secondary-title&gt;Agriculture Ecosystems &amp;amp; Environment&lt;/secondary-title&gt;&lt;/titles&gt;&lt;periodical&gt;&lt;full-title&gt;Agriculture Ecosystems &amp;amp; Environment&lt;/full-title&gt;&lt;/periodical&gt;&lt;pages&gt;370-381&lt;/pages&gt;&lt;volume&gt;144&lt;/volume&gt;&lt;number&gt;1&lt;/number&gt;&lt;dates&gt;&lt;year&gt;2011&lt;/year&gt;&lt;pub-dates&gt;&lt;date&gt;Nov&lt;/date&gt;&lt;/pub-dates&gt;&lt;/dates&gt;&lt;isbn&gt;0167-8809&lt;/isbn&gt;&lt;accession-num&gt;WOS:000298898200040&lt;/accession-num&gt;&lt;urls&gt;&lt;related-urls&gt;&lt;url&gt;&amp;lt;Go to ISI&amp;gt;://WOS:000298898200040&lt;/url&gt;&lt;/related-urls&gt;&lt;/urls&gt;&lt;electronic-resource-num&gt;10.1016/j.agee.2011.09.008&lt;/electronic-resource-num&gt;&lt;/record&gt;&lt;/Cite&gt;&lt;/EndNote&gt;</w:instrTex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DengXian" w:hAnsi="Times New Roman" w:cs="Times New Roman"/>
                <w:noProof/>
                <w:szCs w:val="21"/>
                <w:shd w:val="clear" w:color="auto" w:fill="FFFFFF"/>
              </w:rPr>
              <w:t>[141]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</w:tr>
      <w:tr w:rsidR="00924CF6" w:rsidRPr="00D37208" w14:paraId="360C71C8" w14:textId="77777777" w:rsidTr="00BD1F72">
        <w:trPr>
          <w:trHeight w:val="680"/>
        </w:trPr>
        <w:tc>
          <w:tcPr>
            <w:tcW w:w="1838" w:type="dxa"/>
            <w:gridSpan w:val="2"/>
            <w:vAlign w:val="center"/>
          </w:tcPr>
          <w:p w14:paraId="6DE54F3C" w14:textId="77777777" w:rsidR="00924CF6" w:rsidRPr="00D37208" w:rsidRDefault="00924CF6" w:rsidP="0010731E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37208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Crop </w:t>
            </w:r>
            <w:bookmarkStart w:id="15" w:name="OLE_LINK32"/>
            <w:r w:rsidRPr="00D37208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evapotranspiration</w:t>
            </w:r>
            <w:bookmarkEnd w:id="15"/>
          </w:p>
        </w:tc>
        <w:tc>
          <w:tcPr>
            <w:tcW w:w="992" w:type="dxa"/>
            <w:vAlign w:val="center"/>
          </w:tcPr>
          <w:p w14:paraId="111D9222" w14:textId="725B7898" w:rsidR="00924CF6" w:rsidRPr="00D37208" w:rsidRDefault="00461ED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418" w:type="dxa"/>
            <w:vAlign w:val="center"/>
          </w:tcPr>
          <w:p w14:paraId="367BD408" w14:textId="1AC85938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1F6D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Saddique et al.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,</w:t>
            </w:r>
            <w:r w:rsidRPr="008B1F6D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 xml:space="preserve"> 2020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 xml:space="preserve"> </w:t>
            </w:r>
            <w:r w:rsidR="005102B7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Saddique&lt;/Author&gt;&lt;Year&gt;2020&lt;/Year&gt;&lt;RecNum&gt;73&lt;/RecNum&gt;&lt;DisplayText&gt;[142]&lt;/DisplayText&gt;&lt;record&gt;&lt;rec-number&gt;73&lt;/rec-number&gt;&lt;foreign-keys&gt;&lt;key app="EN" db-id="0srvtfsx0favp9ez2fkvp0265tfaeevvfsxx" timestamp="1683168170"&gt;73&lt;/key&gt;&lt;/foreign-keys&gt;&lt;ref-type name="Journal Article"&gt;17&lt;/ref-type&gt;&lt;contributors&gt;&lt;authors&gt;&lt;author&gt;Saddique, Q.&lt;/author&gt;&lt;author&gt;Zou, Y.&lt;/author&gt;&lt;author&gt;Ajaz, A.&lt;/author&gt;&lt;author&gt;Ji, J.&lt;/author&gt;&lt;author&gt;Xu, J.&lt;/author&gt;&lt;author&gt;Azmat, M.&lt;/author&gt;&lt;author&gt;Rahman, M.H.U.&lt;/author&gt;&lt;author&gt;He, J.&lt;/author&gt;&lt;author&gt;Cai, H.&lt;/author&gt;&lt;/authors&gt;&lt;/contributors&gt;&lt;titles&gt;&lt;title&gt;Analyzing the performance and application of CERES-Wheat and APSIM in the Guanzhong Plain, China&lt;/title&gt;&lt;secondary-title&gt;Transactions of the Asabe&lt;/secondary-title&gt;&lt;/titles&gt;&lt;periodical&gt;&lt;full-title&gt;Transactions of the Asabe&lt;/full-title&gt;&lt;/periodical&gt;&lt;pages&gt;1879-1893&lt;/pages&gt;&lt;volume&gt;63&lt;/volume&gt;&lt;number&gt;6&lt;/number&gt;&lt;dates&gt;&lt;year&gt;2020&lt;/year&gt;&lt;/dates&gt;&lt;isbn&gt;2151-0032&lt;/isbn&gt;&lt;accession-num&gt;WOS:000600079900023&lt;/accession-num&gt;&lt;urls&gt;&lt;related-urls&gt;&lt;url&gt;&lt;style face="underline" font="default" size="100%"&gt;&amp;lt;Go to ISI&amp;gt;://WOS:000600079900023&lt;/style&gt;&lt;/url&gt;&lt;/related-urls&gt;&lt;/urls&gt;&lt;electronic-resource-num&gt;10.13031/trans.13631&lt;/electronic-resource-num&gt;&lt;/record&gt;&lt;/Cite&gt;&lt;/EndNote&gt;</w:instrText>
            </w:r>
            <w:r w:rsidR="005102B7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DengXian" w:hAnsi="Times New Roman" w:cs="Times New Roman"/>
                <w:noProof/>
                <w:szCs w:val="21"/>
                <w:shd w:val="clear" w:color="auto" w:fill="FFFFFF"/>
              </w:rPr>
              <w:t>[142]</w:t>
            </w:r>
            <w:r w:rsidR="005102B7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4781FACB" w14:textId="20EFB9E5" w:rsidR="00924CF6" w:rsidRPr="00D37208" w:rsidRDefault="00461ED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701" w:type="dxa"/>
            <w:vAlign w:val="center"/>
          </w:tcPr>
          <w:p w14:paraId="607F06F3" w14:textId="26FC73B2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1F6D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Shelia et al.</w:t>
            </w:r>
            <w:r w:rsidR="0010731E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,</w:t>
            </w:r>
            <w:r w:rsidRPr="008B1F6D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 xml:space="preserve"> 2018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Shelia&lt;/Author&gt;&lt;Year&gt;2018&lt;/Year&gt;&lt;RecNum&gt;24&lt;/RecNum&gt;&lt;DisplayText&gt;[143]&lt;/DisplayText&gt;&lt;record&gt;&lt;rec-number&gt;24&lt;/rec-number&gt;&lt;foreign-keys&gt;&lt;key app="EN" db-id="0srvtfsx0favp9ez2fkvp0265tfaeevvfsxx" timestamp="1682342354"&gt;24&lt;/key&gt;&lt;/foreign-keys&gt;&lt;ref-type name="Journal Article"&gt;17&lt;/ref-type&gt;&lt;contributors&gt;&lt;authors&gt;&lt;author&gt;Shelia, V.&lt;/author&gt;&lt;author&gt;Simunek, J.&lt;/author&gt;&lt;author&gt;Boote, K.&lt;/author&gt;&lt;author&gt;Hoogenbooom, G.&lt;/author&gt;&lt;/authors&gt;&lt;/contributors&gt;&lt;titles&gt;&lt;title&gt;Coupling DSSAT and HYDRUS-1D for simulations of soil water dynamics in the soil-plant-atmosphere system&lt;/title&gt;&lt;secondary-title&gt;Journal of Hydrology and Hydromechanics&lt;/secondary-title&gt;&lt;/titles&gt;&lt;periodical&gt;&lt;full-title&gt;Journal of Hydrology and Hydromechanics&lt;/full-title&gt;&lt;/periodical&gt;&lt;pages&gt;232-245&lt;/pages&gt;&lt;volume&gt;66&lt;/volume&gt;&lt;number&gt;2&lt;/number&gt;&lt;dates&gt;&lt;year&gt;2018&lt;/year&gt;&lt;pub-dates&gt;&lt;date&gt;Jun&lt;/date&gt;&lt;/pub-dates&gt;&lt;/dates&gt;&lt;isbn&gt;0042-790X&lt;/isbn&gt;&lt;accession-num&gt;WOS:000424672300012&lt;/accession-num&gt;&lt;urls&gt;&lt;related-urls&gt;&lt;url&gt;&amp;lt;Go to ISI&amp;gt;://WOS:000424672300012&lt;/url&gt;&lt;/related-urls&gt;&lt;/urls&gt;&lt;electronic-resource-num&gt;10.1515/johh-2017-0055&lt;/electronic-resource-num&gt;&lt;/record&gt;&lt;/Cite&gt;&lt;/EndNote&gt;</w:instrTex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DengXian" w:hAnsi="Times New Roman" w:cs="Times New Roman"/>
                <w:noProof/>
                <w:szCs w:val="21"/>
                <w:shd w:val="clear" w:color="auto" w:fill="FFFFFF"/>
              </w:rPr>
              <w:t>[143]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043A83E1" w14:textId="592C526A" w:rsidR="00924CF6" w:rsidRPr="00D37208" w:rsidRDefault="00461ED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559" w:type="dxa"/>
            <w:vAlign w:val="center"/>
          </w:tcPr>
          <w:p w14:paraId="53E1FBEB" w14:textId="57CCEC4A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6BF7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Crepeau et al.</w:t>
            </w:r>
            <w:r w:rsidR="0010731E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,</w:t>
            </w:r>
            <w:r w:rsidRPr="008B6BF7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 xml:space="preserve"> 2021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Crepeau&lt;/Author&gt;&lt;Year&gt;2021&lt;/Year&gt;&lt;RecNum&gt;26&lt;/RecNum&gt;&lt;DisplayText&gt;[144]&lt;/DisplayText&gt;&lt;record&gt;&lt;rec-number&gt;26&lt;/rec-number&gt;&lt;foreign-keys&gt;&lt;key app="EN" db-id="0srvtfsx0favp9ez2fkvp0265tfaeevvfsxx" timestamp="1682342602"&gt;26&lt;/key&gt;&lt;/foreign-keys&gt;&lt;ref-type name="Journal Article"&gt;17&lt;/ref-type&gt;&lt;contributors&gt;&lt;authors&gt;&lt;author&gt;Crepeau, M.&lt;/author&gt;&lt;author&gt;Jego, G.&lt;/author&gt;&lt;author&gt;Morissette, R.&lt;/author&gt;&lt;author&gt;Pattey, E.&lt;/author&gt;&lt;author&gt;Morrison, M. J.&lt;/author&gt;&lt;/authors&gt;&lt;/contributors&gt;&lt;titles&gt;&lt;title&gt;Predictions of soybean harvest index evolution and evapotranspiration using STICS crop model&lt;/title&gt;&lt;secondary-title&gt;Agronomy Journal&lt;/secondary-title&gt;&lt;/titles&gt;&lt;periodical&gt;&lt;full-title&gt;Agronomy Journal&lt;/full-title&gt;&lt;/periodical&gt;&lt;volume&gt;113&lt;/volume&gt;&lt;number&gt;4&lt;/number&gt;&lt;dates&gt;&lt;year&gt;2021&lt;/year&gt;&lt;pub-dates&gt;&lt;date&gt;Jul&lt;/date&gt;&lt;/pub-dates&gt;&lt;/dates&gt;&lt;isbn&gt;0002-1962&lt;/isbn&gt;&lt;accession-num&gt;WOS:000677761800001&lt;/accession-num&gt;&lt;urls&gt;&lt;related-urls&gt;&lt;url&gt;&amp;lt;Go to ISI&amp;gt;://WOS:000677761800001&lt;/url&gt;&lt;/related-urls&gt;&lt;/urls&gt;&lt;electronic-resource-num&gt;10.1002/agj2.20765&lt;/electronic-resource-num&gt;&lt;/record&gt;&lt;/Cite&gt;&lt;/EndNote&gt;</w:instrTex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DengXian" w:hAnsi="Times New Roman" w:cs="Times New Roman"/>
                <w:noProof/>
                <w:szCs w:val="21"/>
                <w:shd w:val="clear" w:color="auto" w:fill="FFFFFF"/>
              </w:rPr>
              <w:t>[144]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1F8A5485" w14:textId="258ED610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2551" w:type="dxa"/>
            <w:vAlign w:val="center"/>
          </w:tcPr>
          <w:p w14:paraId="18D9263F" w14:textId="1BF2731C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Boudhina et al.</w:t>
            </w:r>
            <w:r w:rsidR="0010731E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19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Boudhina&lt;/Author&gt;&lt;Year&gt;2019&lt;/Year&gt;&lt;RecNum&gt;21&lt;/RecNum&gt;&lt;DisplayText&gt;[136]&lt;/DisplayText&gt;&lt;record&gt;&lt;rec-number&gt;21&lt;/rec-number&gt;&lt;foreign-keys&gt;&lt;key app="EN" db-id="zdzw9dwae9rtr2ewzsav5esbvptdavtft2vd" timestamp="1681978201"&gt;21&lt;/key&gt;&lt;/foreign-keys&gt;&lt;ref-type name="Journal Article"&gt;17&lt;/ref-type&gt;&lt;contributors&gt;&lt;authors&gt;&lt;author&gt;Boudhina, N.&lt;/author&gt;&lt;author&gt;Masmoudi, M. M.&lt;/author&gt;&lt;author&gt;Alaya, I.&lt;/author&gt;&lt;author&gt;Jacob, F.&lt;/author&gt;&lt;author&gt;Ben Mechlia, N.&lt;/author&gt;&lt;/authors&gt;&lt;/contributors&gt;&lt;titles&gt;&lt;title&gt;Use of AquaCrop model for estimating crop evapotranspiration and biomass production in hilly topography&lt;/title&gt;&lt;secondary-title&gt;Arabian Journal of Geosciences&lt;/secondary-title&gt;&lt;/titles&gt;&lt;periodical&gt;&lt;full-title&gt;Arabian Journal of Geosciences&lt;/full-title&gt;&lt;/periodical&gt;&lt;volume&gt;12&lt;/volume&gt;&lt;number&gt;8&lt;/number&gt;&lt;dates&gt;&lt;year&gt;2019&lt;/year&gt;&lt;pub-dates&gt;&lt;date&gt;Apr&lt;/date&gt;&lt;/pub-dates&gt;&lt;/dates&gt;&lt;isbn&gt;1866-7511&lt;/isbn&gt;&lt;accession-num&gt;WOS:000463616600002&lt;/accession-num&gt;&lt;work-type&gt;Article; Proceedings Paper&lt;/work-type&gt;&lt;urls&gt;&lt;related-urls&gt;&lt;url&gt;&amp;lt;Go to ISI&amp;gt;://WOS:000463616600002&lt;/url&gt;&lt;/related-urls&gt;&lt;/urls&gt;&lt;custom7&gt;259&lt;/custom7&gt;&lt;electronic-resource-num&gt;10.1007/s12517-019-4434-9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36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D9CEDA4" w14:textId="4B0BC56C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877" w:type="dxa"/>
            <w:vAlign w:val="center"/>
          </w:tcPr>
          <w:p w14:paraId="6855939A" w14:textId="597574B9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6BF7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Govindarajan, Ambujam, and Karunakaran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,</w:t>
            </w:r>
            <w:r w:rsidRPr="008B6BF7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 xml:space="preserve"> 2008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Govindarajan&lt;/Author&gt;&lt;Year&gt;2008&lt;/Year&gt;&lt;RecNum&gt;25&lt;/RecNum&gt;&lt;DisplayText&gt;[145]&lt;/DisplayText&gt;&lt;record&gt;&lt;rec-number&gt;25&lt;/rec-number&gt;&lt;foreign-keys&gt;&lt;key app="EN" db-id="0srvtfsx0favp9ez2fkvp0265tfaeevvfsxx" timestamp="1682342424"&gt;25&lt;/key&gt;&lt;/foreign-keys&gt;&lt;ref-type name="Journal Article"&gt;17&lt;/ref-type&gt;&lt;contributors&gt;&lt;authors&gt;&lt;author&gt;Govindarajan, S.&lt;/author&gt;&lt;author&gt;Ambujam, N. K.&lt;/author&gt;&lt;author&gt;Karunakaran, K.&lt;/author&gt;&lt;/authors&gt;&lt;/contributors&gt;&lt;titles&gt;&lt;title&gt;Estimation of paddy water productivity (WP) using hydrological model: an experimental study&lt;/title&gt;&lt;secondary-title&gt;Paddy and Water Environment&lt;/secondary-title&gt;&lt;/titles&gt;&lt;periodical&gt;&lt;full-title&gt;Paddy and Water Environment&lt;/full-title&gt;&lt;/periodical&gt;&lt;pages&gt;327-339&lt;/pages&gt;&lt;volume&gt;6&lt;/volume&gt;&lt;number&gt;3&lt;/number&gt;&lt;dates&gt;&lt;year&gt;2008&lt;/year&gt;&lt;pub-dates&gt;&lt;date&gt;Sep&lt;/date&gt;&lt;/pub-dates&gt;&lt;/dates&gt;&lt;isbn&gt;1611-2490&lt;/isbn&gt;&lt;accession-num&gt;WOS:000208367000009&lt;/accession-num&gt;&lt;urls&gt;&lt;related-urls&gt;&lt;url&gt;&amp;lt;Go to ISI&amp;gt;://WOS:000208367000009&lt;/url&gt;&lt;/related-urls&gt;&lt;/urls&gt;&lt;electronic-resource-num&gt;10.1007/s10333-008-0131-0&lt;/electronic-resource-num&gt;&lt;/record&gt;&lt;/Cite&gt;&lt;/EndNote&gt;</w:instrTex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DengXian" w:hAnsi="Times New Roman" w:cs="Times New Roman"/>
                <w:noProof/>
                <w:szCs w:val="21"/>
                <w:shd w:val="clear" w:color="auto" w:fill="FFFFFF"/>
              </w:rPr>
              <w:t>[145]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</w:tr>
      <w:tr w:rsidR="00924CF6" w:rsidRPr="00D37208" w14:paraId="4B10DEEC" w14:textId="77777777" w:rsidTr="00BD1F72">
        <w:trPr>
          <w:trHeight w:val="680"/>
        </w:trPr>
        <w:tc>
          <w:tcPr>
            <w:tcW w:w="1838" w:type="dxa"/>
            <w:gridSpan w:val="2"/>
            <w:tcBorders>
              <w:bottom w:val="single" w:sz="4" w:space="0" w:color="auto"/>
            </w:tcBorders>
            <w:vAlign w:val="center"/>
          </w:tcPr>
          <w:p w14:paraId="1675E2A5" w14:textId="77777777" w:rsidR="00924CF6" w:rsidRPr="00D37208" w:rsidRDefault="00924CF6" w:rsidP="0010731E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37208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Cultivation strateg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3849761" w14:textId="5B671F29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0B029FF" w14:textId="00AAF964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Xu et al.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21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Xu&lt;/Author&gt;&lt;Year&gt;2021&lt;/Year&gt;&lt;RecNum&gt;8&lt;/RecNum&gt;&lt;DisplayText&gt;[146]&lt;/DisplayText&gt;&lt;record&gt;&lt;rec-number&gt;8&lt;/rec-number&gt;&lt;foreign-keys&gt;&lt;key app="EN" db-id="zdzw9dwae9rtr2ewzsav5esbvptdavtft2vd" timestamp="1681975196"&gt;8&lt;/key&gt;&lt;/foreign-keys&gt;&lt;ref-type name="Journal Article"&gt;17&lt;/ref-type&gt;&lt;contributors&gt;&lt;authors&gt;&lt;author&gt;Xu, Fang&lt;/author&gt;&lt;author&gt;Wang, Bin&lt;/author&gt;&lt;author&gt;He, Chuan&lt;/author&gt;&lt;author&gt;Liu, De Li&lt;/author&gt;&lt;author&gt;Feng, Puyu&lt;/author&gt;&lt;author&gt;Yao, Ning&lt;/author&gt;&lt;author&gt;Zhang, Renhe&lt;/author&gt;&lt;author&gt;Xu, Shutu&lt;/author&gt;&lt;author&gt;Xue, Jiquan&lt;/author&gt;&lt;author&gt;Feng, Hao&lt;/author&gt;&lt;author&gt;Yu, Qiang&lt;/author&gt;&lt;author&gt;He, Jianqiang&lt;/author&gt;&lt;/authors&gt;&lt;/contributors&gt;&lt;titles&gt;&lt;title&gt;Optimizing Sowing Date and Planting Density Can Mitigate the Impacts of Future Climate on Maize Yield: A Case Study in the Guanzhong Plain of China&lt;/title&gt;&lt;secondary-title&gt;Agronomy-Basel&lt;/secondary-title&gt;&lt;/titles&gt;&lt;periodical&gt;&lt;full-title&gt;Agronomy-Basel&lt;/full-title&gt;&lt;/periodical&gt;&lt;volume&gt;11&lt;/volume&gt;&lt;number&gt;8&lt;/number&gt;&lt;dates&gt;&lt;year&gt;2021&lt;/year&gt;&lt;pub-dates&gt;&lt;date&gt;Aug&lt;/date&gt;&lt;/pub-dates&gt;&lt;/dates&gt;&lt;accession-num&gt;WOS:000688581300001&lt;/accession-num&gt;&lt;work-type&gt;Article&lt;/work-type&gt;&lt;urls&gt;&lt;related-urls&gt;&lt;url&gt;&amp;lt;Go to ISI&amp;gt;://WOS:000688581300001&lt;/url&gt;&lt;/related-urls&gt;&lt;/urls&gt;&lt;custom7&gt;1452&lt;/custom7&gt;&lt;electronic-resource-num&gt;10.3390/agronomy11081452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46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147F99A" w14:textId="4A66D1EA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13F33E2" w14:textId="28331C51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Nafi et al.</w:t>
            </w:r>
            <w:r w:rsidR="0010731E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21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Nafi&lt;/Author&gt;&lt;Year&gt;2021&lt;/Year&gt;&lt;RecNum&gt;13&lt;/RecNum&gt;&lt;DisplayText&gt;[147]&lt;/DisplayText&gt;&lt;record&gt;&lt;rec-number&gt;13&lt;/rec-number&gt;&lt;foreign-keys&gt;&lt;key app="EN" db-id="zdzw9dwae9rtr2ewzsav5esbvptdavtft2vd" timestamp="1681975794"&gt;13&lt;/key&gt;&lt;/foreign-keys&gt;&lt;ref-type name="Journal Article"&gt;17&lt;/ref-type&gt;&lt;contributors&gt;&lt;authors&gt;&lt;author&gt;Nafi, Eeusha&lt;/author&gt;&lt;author&gt;Webber, Heidi&lt;/author&gt;&lt;author&gt;Danso, Isaac&lt;/author&gt;&lt;author&gt;Naab, Jesse B.&lt;/author&gt;&lt;author&gt;Frei, Michael&lt;/author&gt;&lt;author&gt;Gaiser, Thomas&lt;/author&gt;&lt;/authors&gt;&lt;/contributors&gt;&lt;titles&gt;&lt;title&gt;Can reduced tillage buffer the future climate warming effects on maize yield in different soil types of West Africa?&lt;/title&gt;&lt;secondary-title&gt;Soil &amp;amp; Tillage Research&lt;/secondary-title&gt;&lt;/titles&gt;&lt;periodical&gt;&lt;full-title&gt;Soil &amp;amp; Tillage Research&lt;/full-title&gt;&lt;/periodical&gt;&lt;volume&gt;205&lt;/volume&gt;&lt;dates&gt;&lt;year&gt;2021&lt;/year&gt;&lt;pub-dates&gt;&lt;date&gt;Jan&lt;/date&gt;&lt;/pub-dates&gt;&lt;/dates&gt;&lt;isbn&gt;0167-1987&lt;/isbn&gt;&lt;accession-num&gt;WOS:000582696400021&lt;/accession-num&gt;&lt;work-type&gt;Article&lt;/work-type&gt;&lt;urls&gt;&lt;related-urls&gt;&lt;url&gt;&amp;lt;Go to ISI&amp;gt;://WOS:000582696400021&lt;/url&gt;&lt;/related-urls&gt;&lt;/urls&gt;&lt;custom7&gt;104767&lt;/custom7&gt;&lt;electronic-resource-num&gt;10.1016/j.still.2020.104767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47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0B61BA6" w14:textId="5D0A5277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54F9223" w14:textId="2CD69162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Affholder et al.</w:t>
            </w:r>
            <w:r w:rsidR="0010731E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1F6D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03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Affholder&lt;/Author&gt;&lt;Year&gt;2003&lt;/Year&gt;&lt;RecNum&gt;14&lt;/RecNum&gt;&lt;DisplayText&gt;[114]&lt;/DisplayText&gt;&lt;record&gt;&lt;rec-number&gt;14&lt;/rec-number&gt;&lt;foreign-keys&gt;&lt;key app="EN" db-id="zdzw9dwae9rtr2ewzsav5esbvptdavtft2vd" timestamp="1681976474"&gt;14&lt;/key&gt;&lt;/foreign-keys&gt;&lt;ref-type name="Journal Article"&gt;17&lt;/ref-type&gt;&lt;contributors&gt;&lt;authors&gt;&lt;author&gt;Affholder, F.&lt;/author&gt;&lt;author&gt;Scopel, E.&lt;/author&gt;&lt;author&gt;Neto, J. M.&lt;/author&gt;&lt;author&gt;Capillon, A.&lt;/author&gt;&lt;/authors&gt;&lt;/contributors&gt;&lt;titles&gt;&lt;title&gt;Diagnosis of the productivity gap using a crop model. Methodology and case study of small-scale maize production in central Brazil&lt;/title&gt;&lt;secondary-title&gt;Agronomie&lt;/secondary-title&gt;&lt;/titles&gt;&lt;periodical&gt;&lt;full-title&gt;Agronomie&lt;/full-title&gt;&lt;/periodical&gt;&lt;pages&gt;305-325&lt;/pages&gt;&lt;volume&gt;23&lt;/volume&gt;&lt;number&gt;4&lt;/number&gt;&lt;dates&gt;&lt;year&gt;2003&lt;/year&gt;&lt;pub-dates&gt;&lt;date&gt;May-Jun&lt;/date&gt;&lt;/pub-dates&gt;&lt;/dates&gt;&lt;isbn&gt;0249-5627&lt;/isbn&gt;&lt;accession-num&gt;WOS:000183081800005&lt;/accession-num&gt;&lt;work-type&gt;Article&lt;/work-type&gt;&lt;urls&gt;&lt;related-urls&gt;&lt;url&gt;&amp;lt;Go to ISI&amp;gt;://WOS:000183081800005&lt;/url&gt;&lt;/related-urls&gt;&lt;/urls&gt;&lt;electronic-resource-num&gt;10.1051/agro:2003004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14]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8A61297" w14:textId="5E042B80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16242ECF" w14:textId="2A263898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r w:rsidRPr="008B6BF7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Xie et al.</w:t>
            </w:r>
            <w:r w:rsidR="0010731E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>,</w:t>
            </w:r>
            <w:r w:rsidRPr="008B6BF7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 xml:space="preserve"> 2023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Xie&lt;/Author&gt;&lt;Year&gt;2023&lt;/Year&gt;&lt;RecNum&gt;30&lt;/RecNum&gt;&lt;DisplayText&gt;[148]&lt;/DisplayText&gt;&lt;record&gt;&lt;rec-number&gt;30&lt;/rec-number&gt;&lt;foreign-keys&gt;&lt;key app="EN" db-id="0srvtfsx0favp9ez2fkvp0265tfaeevvfsxx" timestamp="1682343120"&gt;30&lt;/key&gt;&lt;/foreign-keys&gt;&lt;ref-type name="Journal Article"&gt;17&lt;/ref-type&gt;&lt;contributors&gt;&lt;authors&gt;&lt;author&gt;Xie, Z.&lt;/author&gt;&lt;author&gt;Kong, J. Y.&lt;/author&gt;&lt;author&gt;Tang, M.&lt;/author&gt;&lt;author&gt;Luo, Z. H.&lt;/author&gt;&lt;author&gt;Li, D.&lt;/author&gt;&lt;author&gt;Liu, R.&lt;/author&gt;&lt;author&gt;Feng, S. Y.&lt;/author&gt;&lt;author&gt;Zhang, C.&lt;/author&gt;&lt;/authors&gt;&lt;/contributors&gt;&lt;titles&gt;&lt;title&gt;Modelling Winter Rapeseed (Brassica napus L.) Growth and Yield under Different Sowing Dates and Densities Using AquaCrop Model&lt;/title&gt;&lt;secondary-title&gt;Agronomy-Basel&lt;/secondary-title&gt;&lt;/titles&gt;&lt;periodical&gt;&lt;full-title&gt;Agronomy-Basel&lt;/full-title&gt;&lt;/periodical&gt;&lt;volume&gt;13&lt;/volume&gt;&lt;number&gt;2&lt;/number&gt;&lt;dates&gt;&lt;year&gt;2023&lt;/year&gt;&lt;pub-dates&gt;&lt;date&gt;Feb&lt;/date&gt;&lt;/pub-dates&gt;&lt;/dates&gt;&lt;accession-num&gt;WOS:000938586900001&lt;/accession-num&gt;&lt;urls&gt;&lt;related-urls&gt;&lt;url&gt;&amp;lt;Go to ISI&amp;gt;://WOS:000938586900001&lt;/url&gt;&lt;/related-urls&gt;&lt;/urls&gt;&lt;custom7&gt;367&lt;/custom7&gt;&lt;electronic-resource-num&gt;10.3390/agronomy13020367&lt;/electronic-resource-num&gt;&lt;/record&gt;&lt;/Cite&gt;&lt;/EndNote&gt;</w:instrTex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DengXian" w:hAnsi="Times New Roman" w:cs="Times New Roman"/>
                <w:noProof/>
                <w:szCs w:val="21"/>
                <w:shd w:val="clear" w:color="auto" w:fill="FFFFFF"/>
              </w:rPr>
              <w:t>[148]</w:t>
            </w:r>
            <w:r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52469BC" w14:textId="3466DE72" w:rsidR="00924CF6" w:rsidRPr="00D37208" w:rsidRDefault="00461ED6" w:rsidP="00924CF6">
            <w:pPr>
              <w:jc w:val="center"/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</w:pPr>
            <w:r>
              <w:rPr>
                <w:rFonts w:ascii="MS Gothic" w:eastAsia="MS Gothic" w:hAnsi="MS Gothic" w:cs="MS Gothic" w:hint="eastAsia"/>
                <w:szCs w:val="21"/>
                <w:shd w:val="clear" w:color="auto" w:fill="FFFFFF"/>
              </w:rPr>
              <w:t>✓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vAlign w:val="center"/>
          </w:tcPr>
          <w:p w14:paraId="60F8FD0E" w14:textId="44CBB73C" w:rsidR="00924CF6" w:rsidRPr="00D37208" w:rsidRDefault="00924CF6" w:rsidP="00924CF6">
            <w:pPr>
              <w:jc w:val="center"/>
              <w:rPr>
                <w:rFonts w:ascii="Times New Roman" w:eastAsia="DengXi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Dewenam</w:t>
            </w:r>
            <w:proofErr w:type="spellEnd"/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et al.</w:t>
            </w:r>
            <w:r w:rsidR="0010731E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</w:t>
            </w:r>
            <w:r w:rsidRPr="008B6BF7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2021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begin"/>
            </w:r>
            <w:r w:rsidR="001F708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instrText xml:space="preserve"> ADDIN EN.CITE &lt;EndNote&gt;&lt;Cite&gt;&lt;Author&gt;Dewenam&lt;/Author&gt;&lt;Year&gt;2021&lt;/Year&gt;&lt;RecNum&gt;27&lt;/RecNum&gt;&lt;DisplayText&gt;[137]&lt;/DisplayText&gt;&lt;record&gt;&lt;rec-number&gt;27&lt;/rec-number&gt;&lt;foreign-keys&gt;&lt;key app="EN" db-id="zdzw9dwae9rtr2ewzsav5esbvptdavtft2vd" timestamp="1681979759"&gt;27&lt;/key&gt;&lt;/foreign-keys&gt;&lt;ref-type name="Journal Article"&gt;17&lt;/ref-type&gt;&lt;contributors&gt;&lt;authors&gt;&lt;author&gt;Dewenam, Lucas Emmanuel Fesonae&lt;/author&gt;&lt;author&gt;Er-Raki, Salah&lt;/author&gt;&lt;author&gt;Ezzahar, Jamal&lt;/author&gt;&lt;author&gt;Chehbouni, Abdelghani&lt;/author&gt;&lt;/authors&gt;&lt;/contributors&gt;&lt;titles&gt;&lt;title&gt;Performance Evaluation of the WOFOST Model for Estimating Evapotranspiration, Soil Water Content, Grain Yield and Total Above-Ground Biomass of Winter Wheat in Tensift Al Haouz (Morocco): Application to Yield Gap Estimation&lt;/title&gt;&lt;secondary-title&gt;Agronomy-Basel&lt;/secondary-title&gt;&lt;/titles&gt;&lt;periodical&gt;&lt;full-title&gt;Agronomy-Basel&lt;/full-title&gt;&lt;/periodical&gt;&lt;volume&gt;11&lt;/volume&gt;&lt;number&gt;12&lt;/number&gt;&lt;dates&gt;&lt;year&gt;2021&lt;/year&gt;&lt;pub-dates&gt;&lt;date&gt;Dec&lt;/date&gt;&lt;/pub-dates&gt;&lt;/dates&gt;&lt;accession-num&gt;WOS:000735275400001&lt;/accession-num&gt;&lt;work-type&gt;Article&lt;/work-type&gt;&lt;urls&gt;&lt;related-urls&gt;&lt;url&gt;&amp;lt;Go to ISI&amp;gt;://WOS:000735275400001&lt;/url&gt;&lt;/related-urls&gt;&lt;/urls&gt;&lt;custom7&gt;2480&lt;/custom7&gt;&lt;electronic-resource-num&gt;10.3390/agronomy11122480&lt;/electronic-resource-num&gt;&lt;/record&gt;&lt;/Cite&gt;&lt;/EndNote&gt;</w:instrTex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separate"/>
            </w:r>
            <w:r w:rsidR="001F7089">
              <w:rPr>
                <w:rFonts w:ascii="Times New Roman" w:eastAsia="SimSun" w:hAnsi="Times New Roman" w:cs="Times New Roman"/>
                <w:noProof/>
                <w:szCs w:val="21"/>
                <w:shd w:val="clear" w:color="auto" w:fill="FFFFFF"/>
              </w:rPr>
              <w:t>[137]</w:t>
            </w:r>
            <w:r w:rsidRPr="00F433E5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fldChar w:fldCharType="end"/>
            </w:r>
          </w:p>
        </w:tc>
      </w:tr>
      <w:bookmarkEnd w:id="7"/>
    </w:tbl>
    <w:p w14:paraId="23132794" w14:textId="704ECBC1" w:rsidR="006E246A" w:rsidRDefault="006E246A" w:rsidP="00FC1C2C">
      <w:pPr>
        <w:spacing w:line="420" w:lineRule="exact"/>
        <w:rPr>
          <w:rFonts w:ascii="Times New Roman" w:hAnsi="Times New Roman" w:cs="Times New Roman"/>
        </w:rPr>
      </w:pPr>
    </w:p>
    <w:sectPr w:rsidR="006E246A" w:rsidSect="00774E4E">
      <w:headerReference w:type="even" r:id="rId9"/>
      <w:footerReference w:type="default" r:id="rId10"/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1C96FA" w14:textId="77777777" w:rsidR="00B21A80" w:rsidRDefault="00B21A80" w:rsidP="00995ACB">
      <w:r>
        <w:separator/>
      </w:r>
    </w:p>
  </w:endnote>
  <w:endnote w:type="continuationSeparator" w:id="0">
    <w:p w14:paraId="4FF431D8" w14:textId="77777777" w:rsidR="00B21A80" w:rsidRDefault="00B21A80" w:rsidP="00995A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89633346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37CEAFB1" w14:textId="5554DBD3" w:rsidR="00E725C3" w:rsidRDefault="00E725C3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02FA7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02FA7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6F8A1D8" w14:textId="77777777" w:rsidR="00E725C3" w:rsidRDefault="00E725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939622" w14:textId="77777777" w:rsidR="00B21A80" w:rsidRDefault="00B21A80" w:rsidP="00995ACB">
      <w:r>
        <w:separator/>
      </w:r>
    </w:p>
  </w:footnote>
  <w:footnote w:type="continuationSeparator" w:id="0">
    <w:p w14:paraId="72E1BC72" w14:textId="77777777" w:rsidR="00B21A80" w:rsidRDefault="00B21A80" w:rsidP="00995A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A9F5DF" w14:textId="77777777" w:rsidR="00E725C3" w:rsidRDefault="00E725C3" w:rsidP="009F74FD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80350A"/>
    <w:multiLevelType w:val="hybridMultilevel"/>
    <w:tmpl w:val="15ACE3E8"/>
    <w:lvl w:ilvl="0" w:tplc="9E80103C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p9faaevpx2wsepwzdvepe9pfdrz2ptdxza&quot;&gt;My EndNote Library1&lt;record-ids&gt;&lt;item&gt;3&lt;/item&gt;&lt;item&gt;86&lt;/item&gt;&lt;item&gt;87&lt;/item&gt;&lt;item&gt;88&lt;/item&gt;&lt;item&gt;89&lt;/item&gt;&lt;item&gt;90&lt;/item&gt;&lt;item&gt;91&lt;/item&gt;&lt;item&gt;92&lt;/item&gt;&lt;item&gt;94&lt;/item&gt;&lt;item&gt;96&lt;/item&gt;&lt;item&gt;97&lt;/item&gt;&lt;item&gt;98&lt;/item&gt;&lt;item&gt;99&lt;/item&gt;&lt;item&gt;100&lt;/item&gt;&lt;item&gt;101&lt;/item&gt;&lt;item&gt;102&lt;/item&gt;&lt;item&gt;103&lt;/item&gt;&lt;item&gt;104&lt;/item&gt;&lt;item&gt;108&lt;/item&gt;&lt;item&gt;120&lt;/item&gt;&lt;item&gt;121&lt;/item&gt;&lt;/record-ids&gt;&lt;/item&gt;&lt;/Libraries&gt;"/>
  </w:docVars>
  <w:rsids>
    <w:rsidRoot w:val="007549E6"/>
    <w:rsid w:val="0000583C"/>
    <w:rsid w:val="00012352"/>
    <w:rsid w:val="000134CC"/>
    <w:rsid w:val="0001442D"/>
    <w:rsid w:val="0002309C"/>
    <w:rsid w:val="000240A8"/>
    <w:rsid w:val="000273BC"/>
    <w:rsid w:val="00027A02"/>
    <w:rsid w:val="00027B42"/>
    <w:rsid w:val="000303C3"/>
    <w:rsid w:val="000358B9"/>
    <w:rsid w:val="00035A8A"/>
    <w:rsid w:val="00037749"/>
    <w:rsid w:val="00037862"/>
    <w:rsid w:val="00041DC9"/>
    <w:rsid w:val="0004388C"/>
    <w:rsid w:val="00044D77"/>
    <w:rsid w:val="00045148"/>
    <w:rsid w:val="00046923"/>
    <w:rsid w:val="00046E36"/>
    <w:rsid w:val="000528AD"/>
    <w:rsid w:val="00052B2D"/>
    <w:rsid w:val="000537B8"/>
    <w:rsid w:val="00053E5E"/>
    <w:rsid w:val="0005452B"/>
    <w:rsid w:val="000568BB"/>
    <w:rsid w:val="00056C36"/>
    <w:rsid w:val="00056E30"/>
    <w:rsid w:val="0005725C"/>
    <w:rsid w:val="000573FD"/>
    <w:rsid w:val="0006437D"/>
    <w:rsid w:val="00064603"/>
    <w:rsid w:val="0007084B"/>
    <w:rsid w:val="00070F8B"/>
    <w:rsid w:val="00071501"/>
    <w:rsid w:val="000740E3"/>
    <w:rsid w:val="000743D1"/>
    <w:rsid w:val="00076E65"/>
    <w:rsid w:val="00077285"/>
    <w:rsid w:val="00077347"/>
    <w:rsid w:val="000819CF"/>
    <w:rsid w:val="00083330"/>
    <w:rsid w:val="00085449"/>
    <w:rsid w:val="00085867"/>
    <w:rsid w:val="000859C2"/>
    <w:rsid w:val="000865AF"/>
    <w:rsid w:val="000865EB"/>
    <w:rsid w:val="00086AC9"/>
    <w:rsid w:val="00093BF3"/>
    <w:rsid w:val="0009549A"/>
    <w:rsid w:val="00096A39"/>
    <w:rsid w:val="000A22D4"/>
    <w:rsid w:val="000A3C16"/>
    <w:rsid w:val="000A5D1C"/>
    <w:rsid w:val="000A63C6"/>
    <w:rsid w:val="000A70AD"/>
    <w:rsid w:val="000A79A9"/>
    <w:rsid w:val="000B1475"/>
    <w:rsid w:val="000C13F9"/>
    <w:rsid w:val="000C158D"/>
    <w:rsid w:val="000C3336"/>
    <w:rsid w:val="000C3A79"/>
    <w:rsid w:val="000C636C"/>
    <w:rsid w:val="000C6549"/>
    <w:rsid w:val="000D0EFA"/>
    <w:rsid w:val="000D3134"/>
    <w:rsid w:val="000D58C2"/>
    <w:rsid w:val="000D7389"/>
    <w:rsid w:val="000D7A13"/>
    <w:rsid w:val="000E06BE"/>
    <w:rsid w:val="000E0C27"/>
    <w:rsid w:val="000E2002"/>
    <w:rsid w:val="000E22D2"/>
    <w:rsid w:val="000E6715"/>
    <w:rsid w:val="000F133D"/>
    <w:rsid w:val="000F2E87"/>
    <w:rsid w:val="000F324A"/>
    <w:rsid w:val="000F670D"/>
    <w:rsid w:val="000F6A60"/>
    <w:rsid w:val="000F7112"/>
    <w:rsid w:val="0010117E"/>
    <w:rsid w:val="0010175A"/>
    <w:rsid w:val="0010333D"/>
    <w:rsid w:val="001061A4"/>
    <w:rsid w:val="001062B0"/>
    <w:rsid w:val="0010731E"/>
    <w:rsid w:val="00112BFA"/>
    <w:rsid w:val="001142B1"/>
    <w:rsid w:val="0011543B"/>
    <w:rsid w:val="0011675C"/>
    <w:rsid w:val="00120C92"/>
    <w:rsid w:val="00121C07"/>
    <w:rsid w:val="00122421"/>
    <w:rsid w:val="00123278"/>
    <w:rsid w:val="001232A7"/>
    <w:rsid w:val="00126E1A"/>
    <w:rsid w:val="00132606"/>
    <w:rsid w:val="00133387"/>
    <w:rsid w:val="00135118"/>
    <w:rsid w:val="001363B3"/>
    <w:rsid w:val="001373B9"/>
    <w:rsid w:val="00137AF2"/>
    <w:rsid w:val="001400AC"/>
    <w:rsid w:val="00140DA3"/>
    <w:rsid w:val="0014167D"/>
    <w:rsid w:val="00141E4B"/>
    <w:rsid w:val="0014794B"/>
    <w:rsid w:val="00154C87"/>
    <w:rsid w:val="001560AF"/>
    <w:rsid w:val="00156181"/>
    <w:rsid w:val="0015644B"/>
    <w:rsid w:val="00156E62"/>
    <w:rsid w:val="00161A87"/>
    <w:rsid w:val="00162605"/>
    <w:rsid w:val="00167221"/>
    <w:rsid w:val="001711A1"/>
    <w:rsid w:val="00172489"/>
    <w:rsid w:val="001774C7"/>
    <w:rsid w:val="00180A42"/>
    <w:rsid w:val="00182711"/>
    <w:rsid w:val="00183EC6"/>
    <w:rsid w:val="00185D69"/>
    <w:rsid w:val="001860D9"/>
    <w:rsid w:val="001865E2"/>
    <w:rsid w:val="00187596"/>
    <w:rsid w:val="0019039F"/>
    <w:rsid w:val="001904FE"/>
    <w:rsid w:val="0019052B"/>
    <w:rsid w:val="00193F1F"/>
    <w:rsid w:val="001940A1"/>
    <w:rsid w:val="001A24DB"/>
    <w:rsid w:val="001A2B15"/>
    <w:rsid w:val="001A312B"/>
    <w:rsid w:val="001A3242"/>
    <w:rsid w:val="001A7950"/>
    <w:rsid w:val="001B14DF"/>
    <w:rsid w:val="001B4622"/>
    <w:rsid w:val="001B7786"/>
    <w:rsid w:val="001C3098"/>
    <w:rsid w:val="001C3B78"/>
    <w:rsid w:val="001C5146"/>
    <w:rsid w:val="001C76CA"/>
    <w:rsid w:val="001C7FEE"/>
    <w:rsid w:val="001D0296"/>
    <w:rsid w:val="001D1028"/>
    <w:rsid w:val="001D1FD3"/>
    <w:rsid w:val="001E1C03"/>
    <w:rsid w:val="001E74D0"/>
    <w:rsid w:val="001F1F59"/>
    <w:rsid w:val="001F7089"/>
    <w:rsid w:val="0020048C"/>
    <w:rsid w:val="00201AA5"/>
    <w:rsid w:val="0020291A"/>
    <w:rsid w:val="00203A4F"/>
    <w:rsid w:val="00203EE2"/>
    <w:rsid w:val="002047D7"/>
    <w:rsid w:val="00206419"/>
    <w:rsid w:val="00207F59"/>
    <w:rsid w:val="00210ACD"/>
    <w:rsid w:val="002125CA"/>
    <w:rsid w:val="0021320B"/>
    <w:rsid w:val="0021518F"/>
    <w:rsid w:val="00220FE0"/>
    <w:rsid w:val="002226BE"/>
    <w:rsid w:val="00222D01"/>
    <w:rsid w:val="0022311B"/>
    <w:rsid w:val="00224A1A"/>
    <w:rsid w:val="00225453"/>
    <w:rsid w:val="00226F4D"/>
    <w:rsid w:val="00227B8C"/>
    <w:rsid w:val="00230F8E"/>
    <w:rsid w:val="00235E97"/>
    <w:rsid w:val="002363D9"/>
    <w:rsid w:val="00237DA8"/>
    <w:rsid w:val="00240F13"/>
    <w:rsid w:val="00243A3A"/>
    <w:rsid w:val="00243E61"/>
    <w:rsid w:val="00243F98"/>
    <w:rsid w:val="002509C4"/>
    <w:rsid w:val="00252D6A"/>
    <w:rsid w:val="00255748"/>
    <w:rsid w:val="002602BC"/>
    <w:rsid w:val="00260AC1"/>
    <w:rsid w:val="002616F5"/>
    <w:rsid w:val="00262891"/>
    <w:rsid w:val="00263DD4"/>
    <w:rsid w:val="00263ECA"/>
    <w:rsid w:val="0026496D"/>
    <w:rsid w:val="0026528B"/>
    <w:rsid w:val="0026573F"/>
    <w:rsid w:val="002669C3"/>
    <w:rsid w:val="002675C7"/>
    <w:rsid w:val="00270684"/>
    <w:rsid w:val="0027217C"/>
    <w:rsid w:val="002722C2"/>
    <w:rsid w:val="0027311A"/>
    <w:rsid w:val="0027469C"/>
    <w:rsid w:val="00275D76"/>
    <w:rsid w:val="0027788B"/>
    <w:rsid w:val="00281EE0"/>
    <w:rsid w:val="0028595E"/>
    <w:rsid w:val="002873C3"/>
    <w:rsid w:val="0029086E"/>
    <w:rsid w:val="0029104B"/>
    <w:rsid w:val="00292F24"/>
    <w:rsid w:val="0029549E"/>
    <w:rsid w:val="002A0070"/>
    <w:rsid w:val="002A2BA3"/>
    <w:rsid w:val="002A5F4D"/>
    <w:rsid w:val="002A6ED9"/>
    <w:rsid w:val="002A7BEE"/>
    <w:rsid w:val="002B1E9C"/>
    <w:rsid w:val="002B5998"/>
    <w:rsid w:val="002B725C"/>
    <w:rsid w:val="002C04DD"/>
    <w:rsid w:val="002C1C17"/>
    <w:rsid w:val="002C1E46"/>
    <w:rsid w:val="002C3B6E"/>
    <w:rsid w:val="002C3C31"/>
    <w:rsid w:val="002C7F6B"/>
    <w:rsid w:val="002D08D8"/>
    <w:rsid w:val="002D26CF"/>
    <w:rsid w:val="002D39CC"/>
    <w:rsid w:val="002D428C"/>
    <w:rsid w:val="002D43EC"/>
    <w:rsid w:val="002E0809"/>
    <w:rsid w:val="002E1709"/>
    <w:rsid w:val="002E3CAB"/>
    <w:rsid w:val="002E412D"/>
    <w:rsid w:val="002E4979"/>
    <w:rsid w:val="002E4F2A"/>
    <w:rsid w:val="002E557A"/>
    <w:rsid w:val="002E6293"/>
    <w:rsid w:val="002E6CD5"/>
    <w:rsid w:val="002E760A"/>
    <w:rsid w:val="002F017A"/>
    <w:rsid w:val="002F25AD"/>
    <w:rsid w:val="002F4F69"/>
    <w:rsid w:val="002F5683"/>
    <w:rsid w:val="002F73B4"/>
    <w:rsid w:val="002F782D"/>
    <w:rsid w:val="0030359A"/>
    <w:rsid w:val="00304419"/>
    <w:rsid w:val="0030482D"/>
    <w:rsid w:val="00305B2C"/>
    <w:rsid w:val="0030678B"/>
    <w:rsid w:val="003102D1"/>
    <w:rsid w:val="00310CB5"/>
    <w:rsid w:val="0031182E"/>
    <w:rsid w:val="0031546F"/>
    <w:rsid w:val="00316D2C"/>
    <w:rsid w:val="00317CBE"/>
    <w:rsid w:val="0032197C"/>
    <w:rsid w:val="0032261F"/>
    <w:rsid w:val="00324177"/>
    <w:rsid w:val="003248B5"/>
    <w:rsid w:val="00326FB8"/>
    <w:rsid w:val="003302FA"/>
    <w:rsid w:val="0033125E"/>
    <w:rsid w:val="003338D5"/>
    <w:rsid w:val="00333F6D"/>
    <w:rsid w:val="00340A52"/>
    <w:rsid w:val="00341F08"/>
    <w:rsid w:val="00343139"/>
    <w:rsid w:val="00346601"/>
    <w:rsid w:val="00350D4F"/>
    <w:rsid w:val="00350DC0"/>
    <w:rsid w:val="00351F96"/>
    <w:rsid w:val="00352DBF"/>
    <w:rsid w:val="00352DF9"/>
    <w:rsid w:val="00353F30"/>
    <w:rsid w:val="00354C24"/>
    <w:rsid w:val="00355BFC"/>
    <w:rsid w:val="00357D48"/>
    <w:rsid w:val="003626C2"/>
    <w:rsid w:val="00364672"/>
    <w:rsid w:val="00366269"/>
    <w:rsid w:val="00366A31"/>
    <w:rsid w:val="00370F72"/>
    <w:rsid w:val="00374B53"/>
    <w:rsid w:val="003752CE"/>
    <w:rsid w:val="00377028"/>
    <w:rsid w:val="00381689"/>
    <w:rsid w:val="00385E3C"/>
    <w:rsid w:val="00386A56"/>
    <w:rsid w:val="00387CBC"/>
    <w:rsid w:val="00390201"/>
    <w:rsid w:val="0039123E"/>
    <w:rsid w:val="0039174A"/>
    <w:rsid w:val="00395ECA"/>
    <w:rsid w:val="0039720E"/>
    <w:rsid w:val="003A2BAB"/>
    <w:rsid w:val="003A76F6"/>
    <w:rsid w:val="003A78D3"/>
    <w:rsid w:val="003A7E1A"/>
    <w:rsid w:val="003B0FBE"/>
    <w:rsid w:val="003B11DF"/>
    <w:rsid w:val="003B2B7B"/>
    <w:rsid w:val="003B376A"/>
    <w:rsid w:val="003B54E4"/>
    <w:rsid w:val="003B7119"/>
    <w:rsid w:val="003B788D"/>
    <w:rsid w:val="003B7CA8"/>
    <w:rsid w:val="003C07FC"/>
    <w:rsid w:val="003C0E9D"/>
    <w:rsid w:val="003C2586"/>
    <w:rsid w:val="003C2A63"/>
    <w:rsid w:val="003C3055"/>
    <w:rsid w:val="003C4D5D"/>
    <w:rsid w:val="003C5639"/>
    <w:rsid w:val="003C6755"/>
    <w:rsid w:val="003C741B"/>
    <w:rsid w:val="003C746E"/>
    <w:rsid w:val="003D0C18"/>
    <w:rsid w:val="003D36A9"/>
    <w:rsid w:val="003D39A0"/>
    <w:rsid w:val="003D417C"/>
    <w:rsid w:val="003D70E2"/>
    <w:rsid w:val="003E4624"/>
    <w:rsid w:val="003E469E"/>
    <w:rsid w:val="003E4833"/>
    <w:rsid w:val="003E4CBE"/>
    <w:rsid w:val="003E5B8B"/>
    <w:rsid w:val="003E659F"/>
    <w:rsid w:val="003E7835"/>
    <w:rsid w:val="003F0241"/>
    <w:rsid w:val="003F2EF8"/>
    <w:rsid w:val="003F4C45"/>
    <w:rsid w:val="003F75F8"/>
    <w:rsid w:val="00401774"/>
    <w:rsid w:val="00401D05"/>
    <w:rsid w:val="00401D89"/>
    <w:rsid w:val="00401E76"/>
    <w:rsid w:val="00402FA7"/>
    <w:rsid w:val="00403494"/>
    <w:rsid w:val="00404561"/>
    <w:rsid w:val="00405949"/>
    <w:rsid w:val="0040678B"/>
    <w:rsid w:val="00407950"/>
    <w:rsid w:val="0041109A"/>
    <w:rsid w:val="00411DD9"/>
    <w:rsid w:val="00411FA3"/>
    <w:rsid w:val="00413602"/>
    <w:rsid w:val="00414F2F"/>
    <w:rsid w:val="0042037C"/>
    <w:rsid w:val="00422489"/>
    <w:rsid w:val="00422D7E"/>
    <w:rsid w:val="00423081"/>
    <w:rsid w:val="004238AA"/>
    <w:rsid w:val="00424BB2"/>
    <w:rsid w:val="00424C42"/>
    <w:rsid w:val="00425242"/>
    <w:rsid w:val="004277D1"/>
    <w:rsid w:val="004325D0"/>
    <w:rsid w:val="004342EA"/>
    <w:rsid w:val="0043473C"/>
    <w:rsid w:val="00434F2A"/>
    <w:rsid w:val="0043584E"/>
    <w:rsid w:val="004369F6"/>
    <w:rsid w:val="0043706E"/>
    <w:rsid w:val="00440741"/>
    <w:rsid w:val="00442A7D"/>
    <w:rsid w:val="0044346A"/>
    <w:rsid w:val="00443789"/>
    <w:rsid w:val="00443B91"/>
    <w:rsid w:val="00443DD3"/>
    <w:rsid w:val="00445837"/>
    <w:rsid w:val="004525A4"/>
    <w:rsid w:val="00453674"/>
    <w:rsid w:val="00453A88"/>
    <w:rsid w:val="00454994"/>
    <w:rsid w:val="00455162"/>
    <w:rsid w:val="004562D9"/>
    <w:rsid w:val="00457BA3"/>
    <w:rsid w:val="00461C80"/>
    <w:rsid w:val="00461ED6"/>
    <w:rsid w:val="00464660"/>
    <w:rsid w:val="00464A01"/>
    <w:rsid w:val="00465641"/>
    <w:rsid w:val="00465C21"/>
    <w:rsid w:val="004665B6"/>
    <w:rsid w:val="00466E0F"/>
    <w:rsid w:val="0047400F"/>
    <w:rsid w:val="00474A34"/>
    <w:rsid w:val="004774D6"/>
    <w:rsid w:val="00482F70"/>
    <w:rsid w:val="00483471"/>
    <w:rsid w:val="00483BC6"/>
    <w:rsid w:val="00484756"/>
    <w:rsid w:val="00484C5F"/>
    <w:rsid w:val="004864AB"/>
    <w:rsid w:val="00490BCC"/>
    <w:rsid w:val="00491682"/>
    <w:rsid w:val="00491DE8"/>
    <w:rsid w:val="004928E5"/>
    <w:rsid w:val="00492FEB"/>
    <w:rsid w:val="00494E25"/>
    <w:rsid w:val="0049549D"/>
    <w:rsid w:val="004A0638"/>
    <w:rsid w:val="004A0A8D"/>
    <w:rsid w:val="004A0C68"/>
    <w:rsid w:val="004A16BF"/>
    <w:rsid w:val="004A18B0"/>
    <w:rsid w:val="004A1CB3"/>
    <w:rsid w:val="004A3883"/>
    <w:rsid w:val="004A55AF"/>
    <w:rsid w:val="004A58AB"/>
    <w:rsid w:val="004A58C3"/>
    <w:rsid w:val="004A5AFC"/>
    <w:rsid w:val="004B0043"/>
    <w:rsid w:val="004B09B0"/>
    <w:rsid w:val="004B0E4D"/>
    <w:rsid w:val="004B1BB6"/>
    <w:rsid w:val="004B223C"/>
    <w:rsid w:val="004B2CEB"/>
    <w:rsid w:val="004B4A1A"/>
    <w:rsid w:val="004C0006"/>
    <w:rsid w:val="004C0D95"/>
    <w:rsid w:val="004C1823"/>
    <w:rsid w:val="004C3307"/>
    <w:rsid w:val="004D0EB1"/>
    <w:rsid w:val="004D1FAA"/>
    <w:rsid w:val="004D6123"/>
    <w:rsid w:val="004D70F6"/>
    <w:rsid w:val="004E43E0"/>
    <w:rsid w:val="004E45DB"/>
    <w:rsid w:val="004E5143"/>
    <w:rsid w:val="004F07E8"/>
    <w:rsid w:val="004F60E1"/>
    <w:rsid w:val="004F77B7"/>
    <w:rsid w:val="004F7DDD"/>
    <w:rsid w:val="00500760"/>
    <w:rsid w:val="00500B06"/>
    <w:rsid w:val="005033A2"/>
    <w:rsid w:val="0050435B"/>
    <w:rsid w:val="00505F79"/>
    <w:rsid w:val="005067DB"/>
    <w:rsid w:val="00506D7C"/>
    <w:rsid w:val="00507C35"/>
    <w:rsid w:val="005102B7"/>
    <w:rsid w:val="00512028"/>
    <w:rsid w:val="00514004"/>
    <w:rsid w:val="005200DF"/>
    <w:rsid w:val="00526767"/>
    <w:rsid w:val="005274CD"/>
    <w:rsid w:val="00530156"/>
    <w:rsid w:val="00531119"/>
    <w:rsid w:val="00532AA2"/>
    <w:rsid w:val="005343A2"/>
    <w:rsid w:val="005357FF"/>
    <w:rsid w:val="00536E3A"/>
    <w:rsid w:val="005431AD"/>
    <w:rsid w:val="00544B30"/>
    <w:rsid w:val="005501A7"/>
    <w:rsid w:val="0055041A"/>
    <w:rsid w:val="00552670"/>
    <w:rsid w:val="00552EB5"/>
    <w:rsid w:val="00553F68"/>
    <w:rsid w:val="005602AE"/>
    <w:rsid w:val="00561C78"/>
    <w:rsid w:val="005622AE"/>
    <w:rsid w:val="005625BB"/>
    <w:rsid w:val="00566D5A"/>
    <w:rsid w:val="00567394"/>
    <w:rsid w:val="00572DD5"/>
    <w:rsid w:val="005763F7"/>
    <w:rsid w:val="00576400"/>
    <w:rsid w:val="00576A35"/>
    <w:rsid w:val="00580639"/>
    <w:rsid w:val="00581689"/>
    <w:rsid w:val="00581CB3"/>
    <w:rsid w:val="00584DB3"/>
    <w:rsid w:val="00585CE7"/>
    <w:rsid w:val="0058688C"/>
    <w:rsid w:val="005870F2"/>
    <w:rsid w:val="005875EF"/>
    <w:rsid w:val="00587E2A"/>
    <w:rsid w:val="00593FF1"/>
    <w:rsid w:val="0059459D"/>
    <w:rsid w:val="005959AD"/>
    <w:rsid w:val="005972C0"/>
    <w:rsid w:val="00597CDD"/>
    <w:rsid w:val="005A1971"/>
    <w:rsid w:val="005A2074"/>
    <w:rsid w:val="005A4942"/>
    <w:rsid w:val="005A6044"/>
    <w:rsid w:val="005A7402"/>
    <w:rsid w:val="005B1781"/>
    <w:rsid w:val="005C1E0F"/>
    <w:rsid w:val="005C446B"/>
    <w:rsid w:val="005D24D4"/>
    <w:rsid w:val="005D38F6"/>
    <w:rsid w:val="005D4085"/>
    <w:rsid w:val="005D4917"/>
    <w:rsid w:val="005E21E2"/>
    <w:rsid w:val="005E242B"/>
    <w:rsid w:val="005E7BD1"/>
    <w:rsid w:val="005F175D"/>
    <w:rsid w:val="005F2ADB"/>
    <w:rsid w:val="005F6E3B"/>
    <w:rsid w:val="005F7BEE"/>
    <w:rsid w:val="006019D3"/>
    <w:rsid w:val="00603020"/>
    <w:rsid w:val="0060325C"/>
    <w:rsid w:val="00605F3E"/>
    <w:rsid w:val="006070BF"/>
    <w:rsid w:val="00612C75"/>
    <w:rsid w:val="006140ED"/>
    <w:rsid w:val="00614A77"/>
    <w:rsid w:val="006159F0"/>
    <w:rsid w:val="00615BEB"/>
    <w:rsid w:val="006174CC"/>
    <w:rsid w:val="00622467"/>
    <w:rsid w:val="00627C64"/>
    <w:rsid w:val="00630F6C"/>
    <w:rsid w:val="00631395"/>
    <w:rsid w:val="006462A0"/>
    <w:rsid w:val="00647CB3"/>
    <w:rsid w:val="00647EBA"/>
    <w:rsid w:val="00651CAE"/>
    <w:rsid w:val="0065303F"/>
    <w:rsid w:val="006544D0"/>
    <w:rsid w:val="00664300"/>
    <w:rsid w:val="006678AD"/>
    <w:rsid w:val="00670105"/>
    <w:rsid w:val="00670998"/>
    <w:rsid w:val="00671E9B"/>
    <w:rsid w:val="00674236"/>
    <w:rsid w:val="00674296"/>
    <w:rsid w:val="00675370"/>
    <w:rsid w:val="00680354"/>
    <w:rsid w:val="0068153C"/>
    <w:rsid w:val="0068397F"/>
    <w:rsid w:val="00685675"/>
    <w:rsid w:val="006A027B"/>
    <w:rsid w:val="006A1490"/>
    <w:rsid w:val="006A22E9"/>
    <w:rsid w:val="006B018D"/>
    <w:rsid w:val="006B0273"/>
    <w:rsid w:val="006B1A31"/>
    <w:rsid w:val="006B2789"/>
    <w:rsid w:val="006B4D1C"/>
    <w:rsid w:val="006C5E99"/>
    <w:rsid w:val="006D2287"/>
    <w:rsid w:val="006D2C24"/>
    <w:rsid w:val="006D2E22"/>
    <w:rsid w:val="006D6920"/>
    <w:rsid w:val="006E1DD3"/>
    <w:rsid w:val="006E1E78"/>
    <w:rsid w:val="006E246A"/>
    <w:rsid w:val="006E25FC"/>
    <w:rsid w:val="006E4762"/>
    <w:rsid w:val="006E54BB"/>
    <w:rsid w:val="006F0B71"/>
    <w:rsid w:val="006F1472"/>
    <w:rsid w:val="006F1B84"/>
    <w:rsid w:val="006F1D8A"/>
    <w:rsid w:val="006F250A"/>
    <w:rsid w:val="006F7E18"/>
    <w:rsid w:val="007009B9"/>
    <w:rsid w:val="007011FB"/>
    <w:rsid w:val="00701BA7"/>
    <w:rsid w:val="007032DB"/>
    <w:rsid w:val="0070447C"/>
    <w:rsid w:val="00705074"/>
    <w:rsid w:val="0070560E"/>
    <w:rsid w:val="00707BFB"/>
    <w:rsid w:val="0071057D"/>
    <w:rsid w:val="007179E6"/>
    <w:rsid w:val="00720BE6"/>
    <w:rsid w:val="0072239A"/>
    <w:rsid w:val="00723F4D"/>
    <w:rsid w:val="00724CBC"/>
    <w:rsid w:val="00726337"/>
    <w:rsid w:val="00730B3C"/>
    <w:rsid w:val="00735C4E"/>
    <w:rsid w:val="007404D8"/>
    <w:rsid w:val="00744985"/>
    <w:rsid w:val="00745B3F"/>
    <w:rsid w:val="00746775"/>
    <w:rsid w:val="0075229E"/>
    <w:rsid w:val="00752787"/>
    <w:rsid w:val="00754176"/>
    <w:rsid w:val="007549E6"/>
    <w:rsid w:val="007551C0"/>
    <w:rsid w:val="0075556C"/>
    <w:rsid w:val="00760214"/>
    <w:rsid w:val="00760EDF"/>
    <w:rsid w:val="007613C9"/>
    <w:rsid w:val="00761D75"/>
    <w:rsid w:val="007627FD"/>
    <w:rsid w:val="007630C6"/>
    <w:rsid w:val="00763A65"/>
    <w:rsid w:val="007714CC"/>
    <w:rsid w:val="00771F74"/>
    <w:rsid w:val="00773415"/>
    <w:rsid w:val="00774E4E"/>
    <w:rsid w:val="007753D8"/>
    <w:rsid w:val="00775855"/>
    <w:rsid w:val="00776FA1"/>
    <w:rsid w:val="00780A89"/>
    <w:rsid w:val="0078321F"/>
    <w:rsid w:val="0078349E"/>
    <w:rsid w:val="00790713"/>
    <w:rsid w:val="00791113"/>
    <w:rsid w:val="007914CC"/>
    <w:rsid w:val="00791C43"/>
    <w:rsid w:val="007921C5"/>
    <w:rsid w:val="0079276D"/>
    <w:rsid w:val="007935F4"/>
    <w:rsid w:val="00795144"/>
    <w:rsid w:val="00796CCB"/>
    <w:rsid w:val="007A1A10"/>
    <w:rsid w:val="007A2643"/>
    <w:rsid w:val="007A2836"/>
    <w:rsid w:val="007A287A"/>
    <w:rsid w:val="007A37FF"/>
    <w:rsid w:val="007A422B"/>
    <w:rsid w:val="007A4385"/>
    <w:rsid w:val="007B4E48"/>
    <w:rsid w:val="007B542A"/>
    <w:rsid w:val="007C3604"/>
    <w:rsid w:val="007C5814"/>
    <w:rsid w:val="007C6771"/>
    <w:rsid w:val="007C73E4"/>
    <w:rsid w:val="007D1D52"/>
    <w:rsid w:val="007D21A1"/>
    <w:rsid w:val="007D2D5A"/>
    <w:rsid w:val="007D3231"/>
    <w:rsid w:val="007D41BE"/>
    <w:rsid w:val="007D641F"/>
    <w:rsid w:val="007D6B4C"/>
    <w:rsid w:val="007E0914"/>
    <w:rsid w:val="007E30B8"/>
    <w:rsid w:val="007E3C6C"/>
    <w:rsid w:val="007E50A4"/>
    <w:rsid w:val="007E6A43"/>
    <w:rsid w:val="007F0A48"/>
    <w:rsid w:val="007F1A36"/>
    <w:rsid w:val="007F2BD6"/>
    <w:rsid w:val="007F3176"/>
    <w:rsid w:val="007F3C9B"/>
    <w:rsid w:val="007F4907"/>
    <w:rsid w:val="007F5834"/>
    <w:rsid w:val="008017BE"/>
    <w:rsid w:val="00802BA4"/>
    <w:rsid w:val="0080365B"/>
    <w:rsid w:val="00804D32"/>
    <w:rsid w:val="0080713D"/>
    <w:rsid w:val="00807E4E"/>
    <w:rsid w:val="00810136"/>
    <w:rsid w:val="00810F90"/>
    <w:rsid w:val="00811365"/>
    <w:rsid w:val="008127BF"/>
    <w:rsid w:val="0081563D"/>
    <w:rsid w:val="00816562"/>
    <w:rsid w:val="00816DD2"/>
    <w:rsid w:val="00823375"/>
    <w:rsid w:val="00825E6C"/>
    <w:rsid w:val="00826B57"/>
    <w:rsid w:val="00827696"/>
    <w:rsid w:val="008319D4"/>
    <w:rsid w:val="00831F20"/>
    <w:rsid w:val="00833BDA"/>
    <w:rsid w:val="00835140"/>
    <w:rsid w:val="008409C6"/>
    <w:rsid w:val="00840FCF"/>
    <w:rsid w:val="00841524"/>
    <w:rsid w:val="008423B6"/>
    <w:rsid w:val="00842E18"/>
    <w:rsid w:val="008476AC"/>
    <w:rsid w:val="00847A57"/>
    <w:rsid w:val="00850293"/>
    <w:rsid w:val="00852530"/>
    <w:rsid w:val="008528B1"/>
    <w:rsid w:val="00852B0E"/>
    <w:rsid w:val="00854FF8"/>
    <w:rsid w:val="00856B20"/>
    <w:rsid w:val="00857E28"/>
    <w:rsid w:val="008602D7"/>
    <w:rsid w:val="00861E42"/>
    <w:rsid w:val="008627C4"/>
    <w:rsid w:val="008639F7"/>
    <w:rsid w:val="0087022F"/>
    <w:rsid w:val="00871CD6"/>
    <w:rsid w:val="00871F75"/>
    <w:rsid w:val="00874931"/>
    <w:rsid w:val="0088039F"/>
    <w:rsid w:val="00884333"/>
    <w:rsid w:val="008843DD"/>
    <w:rsid w:val="00884F4C"/>
    <w:rsid w:val="008851F2"/>
    <w:rsid w:val="00885343"/>
    <w:rsid w:val="00887CE9"/>
    <w:rsid w:val="00891810"/>
    <w:rsid w:val="00891D9B"/>
    <w:rsid w:val="0089613E"/>
    <w:rsid w:val="008A1324"/>
    <w:rsid w:val="008A18B7"/>
    <w:rsid w:val="008A479A"/>
    <w:rsid w:val="008A66B2"/>
    <w:rsid w:val="008A6DF2"/>
    <w:rsid w:val="008A748D"/>
    <w:rsid w:val="008B070B"/>
    <w:rsid w:val="008B26E8"/>
    <w:rsid w:val="008B2710"/>
    <w:rsid w:val="008B437D"/>
    <w:rsid w:val="008B58A0"/>
    <w:rsid w:val="008C0A49"/>
    <w:rsid w:val="008C0A5B"/>
    <w:rsid w:val="008C32E7"/>
    <w:rsid w:val="008C4467"/>
    <w:rsid w:val="008C6CAF"/>
    <w:rsid w:val="008D1034"/>
    <w:rsid w:val="008D141E"/>
    <w:rsid w:val="008D3CA2"/>
    <w:rsid w:val="008D5123"/>
    <w:rsid w:val="008D569A"/>
    <w:rsid w:val="008D6ED0"/>
    <w:rsid w:val="008D7629"/>
    <w:rsid w:val="008D7645"/>
    <w:rsid w:val="008D7DCE"/>
    <w:rsid w:val="008E1E1F"/>
    <w:rsid w:val="008E54E8"/>
    <w:rsid w:val="008E56E8"/>
    <w:rsid w:val="008F02FB"/>
    <w:rsid w:val="008F05B5"/>
    <w:rsid w:val="008F1BE1"/>
    <w:rsid w:val="008F1C80"/>
    <w:rsid w:val="008F2105"/>
    <w:rsid w:val="008F2F4D"/>
    <w:rsid w:val="008F4C34"/>
    <w:rsid w:val="008F5A90"/>
    <w:rsid w:val="008F5CB6"/>
    <w:rsid w:val="008F7004"/>
    <w:rsid w:val="008F7C3F"/>
    <w:rsid w:val="009002E4"/>
    <w:rsid w:val="00900583"/>
    <w:rsid w:val="0090165F"/>
    <w:rsid w:val="009047A3"/>
    <w:rsid w:val="00904A6F"/>
    <w:rsid w:val="009060F1"/>
    <w:rsid w:val="009103BA"/>
    <w:rsid w:val="0091395C"/>
    <w:rsid w:val="009159A0"/>
    <w:rsid w:val="00916481"/>
    <w:rsid w:val="00924CF6"/>
    <w:rsid w:val="009261E1"/>
    <w:rsid w:val="00927CA6"/>
    <w:rsid w:val="009309B8"/>
    <w:rsid w:val="009311B8"/>
    <w:rsid w:val="00931FC4"/>
    <w:rsid w:val="009346AC"/>
    <w:rsid w:val="00934BE4"/>
    <w:rsid w:val="00934CF7"/>
    <w:rsid w:val="00942B8B"/>
    <w:rsid w:val="00942BBE"/>
    <w:rsid w:val="0094394C"/>
    <w:rsid w:val="00944A6A"/>
    <w:rsid w:val="009452DA"/>
    <w:rsid w:val="00945CD9"/>
    <w:rsid w:val="00945FCE"/>
    <w:rsid w:val="009469D0"/>
    <w:rsid w:val="00950D54"/>
    <w:rsid w:val="00955C5E"/>
    <w:rsid w:val="00957415"/>
    <w:rsid w:val="00961BEF"/>
    <w:rsid w:val="00963120"/>
    <w:rsid w:val="0096318D"/>
    <w:rsid w:val="00964751"/>
    <w:rsid w:val="00965DA7"/>
    <w:rsid w:val="00970865"/>
    <w:rsid w:val="00975A6E"/>
    <w:rsid w:val="00976CDC"/>
    <w:rsid w:val="009829E1"/>
    <w:rsid w:val="009835E0"/>
    <w:rsid w:val="00983AE0"/>
    <w:rsid w:val="0098644D"/>
    <w:rsid w:val="0098754A"/>
    <w:rsid w:val="00990A70"/>
    <w:rsid w:val="009943F5"/>
    <w:rsid w:val="00995ACB"/>
    <w:rsid w:val="009964E1"/>
    <w:rsid w:val="00997B30"/>
    <w:rsid w:val="009A009A"/>
    <w:rsid w:val="009A05B3"/>
    <w:rsid w:val="009A41A9"/>
    <w:rsid w:val="009A492C"/>
    <w:rsid w:val="009A6171"/>
    <w:rsid w:val="009A7613"/>
    <w:rsid w:val="009B45EC"/>
    <w:rsid w:val="009B53CB"/>
    <w:rsid w:val="009B5D97"/>
    <w:rsid w:val="009B77AE"/>
    <w:rsid w:val="009C0A6D"/>
    <w:rsid w:val="009C110D"/>
    <w:rsid w:val="009C757A"/>
    <w:rsid w:val="009C7DBD"/>
    <w:rsid w:val="009D1050"/>
    <w:rsid w:val="009D3185"/>
    <w:rsid w:val="009D3D2B"/>
    <w:rsid w:val="009D5960"/>
    <w:rsid w:val="009D5A44"/>
    <w:rsid w:val="009D6D63"/>
    <w:rsid w:val="009E0AA4"/>
    <w:rsid w:val="009E12B0"/>
    <w:rsid w:val="009E59B0"/>
    <w:rsid w:val="009F158B"/>
    <w:rsid w:val="009F37E1"/>
    <w:rsid w:val="009F508E"/>
    <w:rsid w:val="009F57D2"/>
    <w:rsid w:val="009F5D52"/>
    <w:rsid w:val="009F74FD"/>
    <w:rsid w:val="00A0513F"/>
    <w:rsid w:val="00A06B6E"/>
    <w:rsid w:val="00A072BE"/>
    <w:rsid w:val="00A11442"/>
    <w:rsid w:val="00A12B59"/>
    <w:rsid w:val="00A158D5"/>
    <w:rsid w:val="00A15DCD"/>
    <w:rsid w:val="00A16591"/>
    <w:rsid w:val="00A16AC0"/>
    <w:rsid w:val="00A20433"/>
    <w:rsid w:val="00A2056A"/>
    <w:rsid w:val="00A21F43"/>
    <w:rsid w:val="00A24554"/>
    <w:rsid w:val="00A24863"/>
    <w:rsid w:val="00A24FEB"/>
    <w:rsid w:val="00A26B2F"/>
    <w:rsid w:val="00A26DCD"/>
    <w:rsid w:val="00A26EBD"/>
    <w:rsid w:val="00A27536"/>
    <w:rsid w:val="00A30805"/>
    <w:rsid w:val="00A3217C"/>
    <w:rsid w:val="00A3286A"/>
    <w:rsid w:val="00A329C9"/>
    <w:rsid w:val="00A33148"/>
    <w:rsid w:val="00A33E0E"/>
    <w:rsid w:val="00A35FEA"/>
    <w:rsid w:val="00A360AF"/>
    <w:rsid w:val="00A36E4A"/>
    <w:rsid w:val="00A403C1"/>
    <w:rsid w:val="00A40EFD"/>
    <w:rsid w:val="00A41AF6"/>
    <w:rsid w:val="00A42641"/>
    <w:rsid w:val="00A429CF"/>
    <w:rsid w:val="00A43EFC"/>
    <w:rsid w:val="00A448D0"/>
    <w:rsid w:val="00A449B2"/>
    <w:rsid w:val="00A44CE1"/>
    <w:rsid w:val="00A452BD"/>
    <w:rsid w:val="00A470E2"/>
    <w:rsid w:val="00A47677"/>
    <w:rsid w:val="00A51CD8"/>
    <w:rsid w:val="00A5252A"/>
    <w:rsid w:val="00A5312F"/>
    <w:rsid w:val="00A5344B"/>
    <w:rsid w:val="00A53C21"/>
    <w:rsid w:val="00A556D3"/>
    <w:rsid w:val="00A57D16"/>
    <w:rsid w:val="00A57FE4"/>
    <w:rsid w:val="00A61C9D"/>
    <w:rsid w:val="00A62FD6"/>
    <w:rsid w:val="00A66125"/>
    <w:rsid w:val="00A67128"/>
    <w:rsid w:val="00A67ADC"/>
    <w:rsid w:val="00A70988"/>
    <w:rsid w:val="00A7180C"/>
    <w:rsid w:val="00A728B9"/>
    <w:rsid w:val="00A73761"/>
    <w:rsid w:val="00A73AAD"/>
    <w:rsid w:val="00A73CC5"/>
    <w:rsid w:val="00A74259"/>
    <w:rsid w:val="00A747EE"/>
    <w:rsid w:val="00A75C63"/>
    <w:rsid w:val="00A77105"/>
    <w:rsid w:val="00A77F04"/>
    <w:rsid w:val="00A85888"/>
    <w:rsid w:val="00A90067"/>
    <w:rsid w:val="00A924A8"/>
    <w:rsid w:val="00A92659"/>
    <w:rsid w:val="00A93BC9"/>
    <w:rsid w:val="00A959E9"/>
    <w:rsid w:val="00A970BD"/>
    <w:rsid w:val="00AA0FDF"/>
    <w:rsid w:val="00AA1F1B"/>
    <w:rsid w:val="00AA3548"/>
    <w:rsid w:val="00AA3BBB"/>
    <w:rsid w:val="00AA4BDC"/>
    <w:rsid w:val="00AA65AB"/>
    <w:rsid w:val="00AA695B"/>
    <w:rsid w:val="00AA7933"/>
    <w:rsid w:val="00AB0598"/>
    <w:rsid w:val="00AB1F98"/>
    <w:rsid w:val="00AB263A"/>
    <w:rsid w:val="00AB417F"/>
    <w:rsid w:val="00AB5710"/>
    <w:rsid w:val="00AB6F6B"/>
    <w:rsid w:val="00AC243D"/>
    <w:rsid w:val="00AC3800"/>
    <w:rsid w:val="00AC6CE6"/>
    <w:rsid w:val="00AC7506"/>
    <w:rsid w:val="00AC7B0B"/>
    <w:rsid w:val="00AD1205"/>
    <w:rsid w:val="00AD334D"/>
    <w:rsid w:val="00AD3BDB"/>
    <w:rsid w:val="00AD531D"/>
    <w:rsid w:val="00AD7940"/>
    <w:rsid w:val="00AE0FCF"/>
    <w:rsid w:val="00AE4A2C"/>
    <w:rsid w:val="00AE5508"/>
    <w:rsid w:val="00AE70EB"/>
    <w:rsid w:val="00AF4152"/>
    <w:rsid w:val="00AF69BE"/>
    <w:rsid w:val="00AF7269"/>
    <w:rsid w:val="00B0367C"/>
    <w:rsid w:val="00B12604"/>
    <w:rsid w:val="00B15831"/>
    <w:rsid w:val="00B161D0"/>
    <w:rsid w:val="00B16B26"/>
    <w:rsid w:val="00B173EA"/>
    <w:rsid w:val="00B1744D"/>
    <w:rsid w:val="00B17451"/>
    <w:rsid w:val="00B2112E"/>
    <w:rsid w:val="00B21A80"/>
    <w:rsid w:val="00B21CAE"/>
    <w:rsid w:val="00B23D45"/>
    <w:rsid w:val="00B24762"/>
    <w:rsid w:val="00B2619E"/>
    <w:rsid w:val="00B2742B"/>
    <w:rsid w:val="00B310AF"/>
    <w:rsid w:val="00B32C62"/>
    <w:rsid w:val="00B32D98"/>
    <w:rsid w:val="00B331DD"/>
    <w:rsid w:val="00B35A9A"/>
    <w:rsid w:val="00B35CA9"/>
    <w:rsid w:val="00B414D4"/>
    <w:rsid w:val="00B4241E"/>
    <w:rsid w:val="00B43356"/>
    <w:rsid w:val="00B44EC1"/>
    <w:rsid w:val="00B4665E"/>
    <w:rsid w:val="00B50E20"/>
    <w:rsid w:val="00B51197"/>
    <w:rsid w:val="00B51B1F"/>
    <w:rsid w:val="00B52E5C"/>
    <w:rsid w:val="00B53CEE"/>
    <w:rsid w:val="00B54173"/>
    <w:rsid w:val="00B544CD"/>
    <w:rsid w:val="00B5501B"/>
    <w:rsid w:val="00B553DE"/>
    <w:rsid w:val="00B56DE3"/>
    <w:rsid w:val="00B571AA"/>
    <w:rsid w:val="00B60E59"/>
    <w:rsid w:val="00B61F3A"/>
    <w:rsid w:val="00B632E7"/>
    <w:rsid w:val="00B65F70"/>
    <w:rsid w:val="00B6696A"/>
    <w:rsid w:val="00B67EA5"/>
    <w:rsid w:val="00B7068D"/>
    <w:rsid w:val="00B74A23"/>
    <w:rsid w:val="00B752D0"/>
    <w:rsid w:val="00B75BFD"/>
    <w:rsid w:val="00B77C3E"/>
    <w:rsid w:val="00B82FB8"/>
    <w:rsid w:val="00B86084"/>
    <w:rsid w:val="00B921F3"/>
    <w:rsid w:val="00B93E2A"/>
    <w:rsid w:val="00B94F23"/>
    <w:rsid w:val="00B96F1E"/>
    <w:rsid w:val="00BA516C"/>
    <w:rsid w:val="00BA75C0"/>
    <w:rsid w:val="00BA7D2E"/>
    <w:rsid w:val="00BB3447"/>
    <w:rsid w:val="00BB3981"/>
    <w:rsid w:val="00BB6C55"/>
    <w:rsid w:val="00BC5806"/>
    <w:rsid w:val="00BD0D5E"/>
    <w:rsid w:val="00BD1F14"/>
    <w:rsid w:val="00BD1F72"/>
    <w:rsid w:val="00BD4C9C"/>
    <w:rsid w:val="00BD51BF"/>
    <w:rsid w:val="00BD5C20"/>
    <w:rsid w:val="00BD6120"/>
    <w:rsid w:val="00BD62F8"/>
    <w:rsid w:val="00BD7DDC"/>
    <w:rsid w:val="00BE0178"/>
    <w:rsid w:val="00BE05C3"/>
    <w:rsid w:val="00BE0760"/>
    <w:rsid w:val="00BE0B42"/>
    <w:rsid w:val="00BE148B"/>
    <w:rsid w:val="00BE2166"/>
    <w:rsid w:val="00BE2681"/>
    <w:rsid w:val="00BE5536"/>
    <w:rsid w:val="00BE5740"/>
    <w:rsid w:val="00BE57F0"/>
    <w:rsid w:val="00BE6F90"/>
    <w:rsid w:val="00BF5F6A"/>
    <w:rsid w:val="00BF5F8B"/>
    <w:rsid w:val="00BF71CA"/>
    <w:rsid w:val="00BF79E1"/>
    <w:rsid w:val="00C01EC9"/>
    <w:rsid w:val="00C071A0"/>
    <w:rsid w:val="00C1292D"/>
    <w:rsid w:val="00C1308D"/>
    <w:rsid w:val="00C2095A"/>
    <w:rsid w:val="00C2161D"/>
    <w:rsid w:val="00C24797"/>
    <w:rsid w:val="00C26C37"/>
    <w:rsid w:val="00C26C82"/>
    <w:rsid w:val="00C278FA"/>
    <w:rsid w:val="00C31408"/>
    <w:rsid w:val="00C31987"/>
    <w:rsid w:val="00C31DF0"/>
    <w:rsid w:val="00C32C31"/>
    <w:rsid w:val="00C32C57"/>
    <w:rsid w:val="00C33013"/>
    <w:rsid w:val="00C34BDF"/>
    <w:rsid w:val="00C37DE9"/>
    <w:rsid w:val="00C417BF"/>
    <w:rsid w:val="00C4317E"/>
    <w:rsid w:val="00C432D3"/>
    <w:rsid w:val="00C44655"/>
    <w:rsid w:val="00C453F3"/>
    <w:rsid w:val="00C45B26"/>
    <w:rsid w:val="00C51064"/>
    <w:rsid w:val="00C54817"/>
    <w:rsid w:val="00C56B35"/>
    <w:rsid w:val="00C60B21"/>
    <w:rsid w:val="00C62DE2"/>
    <w:rsid w:val="00C63043"/>
    <w:rsid w:val="00C6367F"/>
    <w:rsid w:val="00C64C93"/>
    <w:rsid w:val="00C64DD9"/>
    <w:rsid w:val="00C65B35"/>
    <w:rsid w:val="00C664EB"/>
    <w:rsid w:val="00C72023"/>
    <w:rsid w:val="00C7496B"/>
    <w:rsid w:val="00C75E7F"/>
    <w:rsid w:val="00C824E9"/>
    <w:rsid w:val="00C852B5"/>
    <w:rsid w:val="00C90F33"/>
    <w:rsid w:val="00C93A9F"/>
    <w:rsid w:val="00C962CC"/>
    <w:rsid w:val="00C96768"/>
    <w:rsid w:val="00C96842"/>
    <w:rsid w:val="00C97364"/>
    <w:rsid w:val="00CA16D2"/>
    <w:rsid w:val="00CA4CE6"/>
    <w:rsid w:val="00CA5AB9"/>
    <w:rsid w:val="00CA6505"/>
    <w:rsid w:val="00CA75F9"/>
    <w:rsid w:val="00CB1865"/>
    <w:rsid w:val="00CB2AAF"/>
    <w:rsid w:val="00CB3844"/>
    <w:rsid w:val="00CB4497"/>
    <w:rsid w:val="00CB470A"/>
    <w:rsid w:val="00CB73B1"/>
    <w:rsid w:val="00CC10BF"/>
    <w:rsid w:val="00CC2FB3"/>
    <w:rsid w:val="00CC3894"/>
    <w:rsid w:val="00CC4DED"/>
    <w:rsid w:val="00CC5329"/>
    <w:rsid w:val="00CC6073"/>
    <w:rsid w:val="00CD0B1C"/>
    <w:rsid w:val="00CD2020"/>
    <w:rsid w:val="00CD273D"/>
    <w:rsid w:val="00CD2EC4"/>
    <w:rsid w:val="00CD33FE"/>
    <w:rsid w:val="00CD43D0"/>
    <w:rsid w:val="00CD68EB"/>
    <w:rsid w:val="00CE4188"/>
    <w:rsid w:val="00CE581A"/>
    <w:rsid w:val="00CF0FFC"/>
    <w:rsid w:val="00CF1140"/>
    <w:rsid w:val="00CF1628"/>
    <w:rsid w:val="00CF1D18"/>
    <w:rsid w:val="00CF532B"/>
    <w:rsid w:val="00CF6981"/>
    <w:rsid w:val="00CF74A1"/>
    <w:rsid w:val="00D01CF6"/>
    <w:rsid w:val="00D043E8"/>
    <w:rsid w:val="00D10A77"/>
    <w:rsid w:val="00D11C1A"/>
    <w:rsid w:val="00D13D48"/>
    <w:rsid w:val="00D14971"/>
    <w:rsid w:val="00D1606E"/>
    <w:rsid w:val="00D1621C"/>
    <w:rsid w:val="00D16964"/>
    <w:rsid w:val="00D17460"/>
    <w:rsid w:val="00D17730"/>
    <w:rsid w:val="00D2457D"/>
    <w:rsid w:val="00D25241"/>
    <w:rsid w:val="00D25727"/>
    <w:rsid w:val="00D3189F"/>
    <w:rsid w:val="00D32255"/>
    <w:rsid w:val="00D32382"/>
    <w:rsid w:val="00D328C7"/>
    <w:rsid w:val="00D365A8"/>
    <w:rsid w:val="00D40666"/>
    <w:rsid w:val="00D41B43"/>
    <w:rsid w:val="00D4297B"/>
    <w:rsid w:val="00D45744"/>
    <w:rsid w:val="00D50648"/>
    <w:rsid w:val="00D523C9"/>
    <w:rsid w:val="00D538FC"/>
    <w:rsid w:val="00D5439F"/>
    <w:rsid w:val="00D5517A"/>
    <w:rsid w:val="00D55FD5"/>
    <w:rsid w:val="00D56D88"/>
    <w:rsid w:val="00D57BA3"/>
    <w:rsid w:val="00D627A7"/>
    <w:rsid w:val="00D63223"/>
    <w:rsid w:val="00D632C2"/>
    <w:rsid w:val="00D634DA"/>
    <w:rsid w:val="00D7011B"/>
    <w:rsid w:val="00D716B3"/>
    <w:rsid w:val="00D72C73"/>
    <w:rsid w:val="00D741F8"/>
    <w:rsid w:val="00D74F2B"/>
    <w:rsid w:val="00D752E8"/>
    <w:rsid w:val="00D75F30"/>
    <w:rsid w:val="00D77211"/>
    <w:rsid w:val="00D81F25"/>
    <w:rsid w:val="00D846FF"/>
    <w:rsid w:val="00D8538D"/>
    <w:rsid w:val="00D87BED"/>
    <w:rsid w:val="00D91BAB"/>
    <w:rsid w:val="00D93AF6"/>
    <w:rsid w:val="00D94FC5"/>
    <w:rsid w:val="00D9505A"/>
    <w:rsid w:val="00D958FB"/>
    <w:rsid w:val="00D96CD3"/>
    <w:rsid w:val="00DA08C4"/>
    <w:rsid w:val="00DA0A92"/>
    <w:rsid w:val="00DA3A89"/>
    <w:rsid w:val="00DA444F"/>
    <w:rsid w:val="00DA4AEE"/>
    <w:rsid w:val="00DB0042"/>
    <w:rsid w:val="00DB1683"/>
    <w:rsid w:val="00DB3A81"/>
    <w:rsid w:val="00DB3B2A"/>
    <w:rsid w:val="00DB421C"/>
    <w:rsid w:val="00DB747D"/>
    <w:rsid w:val="00DB779C"/>
    <w:rsid w:val="00DC0084"/>
    <w:rsid w:val="00DC4259"/>
    <w:rsid w:val="00DC55D5"/>
    <w:rsid w:val="00DC74ED"/>
    <w:rsid w:val="00DC793A"/>
    <w:rsid w:val="00DD279B"/>
    <w:rsid w:val="00DD3375"/>
    <w:rsid w:val="00DD3889"/>
    <w:rsid w:val="00DD4B56"/>
    <w:rsid w:val="00DD4DA2"/>
    <w:rsid w:val="00DD62EC"/>
    <w:rsid w:val="00DE03BF"/>
    <w:rsid w:val="00DE4911"/>
    <w:rsid w:val="00DE4D21"/>
    <w:rsid w:val="00DE51F5"/>
    <w:rsid w:val="00DE74C4"/>
    <w:rsid w:val="00DE7A02"/>
    <w:rsid w:val="00DF0C3B"/>
    <w:rsid w:val="00DF170D"/>
    <w:rsid w:val="00DF4A78"/>
    <w:rsid w:val="00DF7A14"/>
    <w:rsid w:val="00DF7F88"/>
    <w:rsid w:val="00E01087"/>
    <w:rsid w:val="00E02933"/>
    <w:rsid w:val="00E076C7"/>
    <w:rsid w:val="00E11B19"/>
    <w:rsid w:val="00E128EA"/>
    <w:rsid w:val="00E16251"/>
    <w:rsid w:val="00E166BB"/>
    <w:rsid w:val="00E17B7B"/>
    <w:rsid w:val="00E208AF"/>
    <w:rsid w:val="00E22AC6"/>
    <w:rsid w:val="00E24538"/>
    <w:rsid w:val="00E24823"/>
    <w:rsid w:val="00E26238"/>
    <w:rsid w:val="00E26C91"/>
    <w:rsid w:val="00E32FBF"/>
    <w:rsid w:val="00E34940"/>
    <w:rsid w:val="00E37D03"/>
    <w:rsid w:val="00E37DFD"/>
    <w:rsid w:val="00E37EED"/>
    <w:rsid w:val="00E42E74"/>
    <w:rsid w:val="00E46F11"/>
    <w:rsid w:val="00E51A5E"/>
    <w:rsid w:val="00E51E7D"/>
    <w:rsid w:val="00E529C7"/>
    <w:rsid w:val="00E52CB0"/>
    <w:rsid w:val="00E52F5B"/>
    <w:rsid w:val="00E55EA1"/>
    <w:rsid w:val="00E57733"/>
    <w:rsid w:val="00E57C13"/>
    <w:rsid w:val="00E60B65"/>
    <w:rsid w:val="00E60D19"/>
    <w:rsid w:val="00E7034D"/>
    <w:rsid w:val="00E71718"/>
    <w:rsid w:val="00E725C3"/>
    <w:rsid w:val="00E7463C"/>
    <w:rsid w:val="00E754D7"/>
    <w:rsid w:val="00E75982"/>
    <w:rsid w:val="00E75996"/>
    <w:rsid w:val="00E75E29"/>
    <w:rsid w:val="00E80715"/>
    <w:rsid w:val="00E828A9"/>
    <w:rsid w:val="00E87552"/>
    <w:rsid w:val="00E901A9"/>
    <w:rsid w:val="00E9104C"/>
    <w:rsid w:val="00E9281C"/>
    <w:rsid w:val="00E945B5"/>
    <w:rsid w:val="00E94C1C"/>
    <w:rsid w:val="00E95459"/>
    <w:rsid w:val="00E96D86"/>
    <w:rsid w:val="00E978E5"/>
    <w:rsid w:val="00E97DF1"/>
    <w:rsid w:val="00EA016D"/>
    <w:rsid w:val="00EA4C9F"/>
    <w:rsid w:val="00EA5709"/>
    <w:rsid w:val="00EA57A4"/>
    <w:rsid w:val="00EA7D38"/>
    <w:rsid w:val="00EB17EF"/>
    <w:rsid w:val="00EB5288"/>
    <w:rsid w:val="00EB59C8"/>
    <w:rsid w:val="00EC0E35"/>
    <w:rsid w:val="00EC2DEF"/>
    <w:rsid w:val="00EC3574"/>
    <w:rsid w:val="00EC4797"/>
    <w:rsid w:val="00EC4A47"/>
    <w:rsid w:val="00EC55D0"/>
    <w:rsid w:val="00EC73FC"/>
    <w:rsid w:val="00ED3E21"/>
    <w:rsid w:val="00ED49AC"/>
    <w:rsid w:val="00ED4DB0"/>
    <w:rsid w:val="00EE0F94"/>
    <w:rsid w:val="00EE1843"/>
    <w:rsid w:val="00EE47B4"/>
    <w:rsid w:val="00EE4F44"/>
    <w:rsid w:val="00EE60EB"/>
    <w:rsid w:val="00EE6863"/>
    <w:rsid w:val="00EF0C78"/>
    <w:rsid w:val="00EF3AFB"/>
    <w:rsid w:val="00F026C4"/>
    <w:rsid w:val="00F04AC0"/>
    <w:rsid w:val="00F05459"/>
    <w:rsid w:val="00F060D9"/>
    <w:rsid w:val="00F14E55"/>
    <w:rsid w:val="00F1502E"/>
    <w:rsid w:val="00F20ECF"/>
    <w:rsid w:val="00F22733"/>
    <w:rsid w:val="00F22AAF"/>
    <w:rsid w:val="00F24D09"/>
    <w:rsid w:val="00F3076F"/>
    <w:rsid w:val="00F3278F"/>
    <w:rsid w:val="00F33458"/>
    <w:rsid w:val="00F37356"/>
    <w:rsid w:val="00F418B7"/>
    <w:rsid w:val="00F4314A"/>
    <w:rsid w:val="00F43955"/>
    <w:rsid w:val="00F44C8E"/>
    <w:rsid w:val="00F46D61"/>
    <w:rsid w:val="00F52C87"/>
    <w:rsid w:val="00F543BE"/>
    <w:rsid w:val="00F55A75"/>
    <w:rsid w:val="00F56BE3"/>
    <w:rsid w:val="00F576C0"/>
    <w:rsid w:val="00F6249E"/>
    <w:rsid w:val="00F65A33"/>
    <w:rsid w:val="00F6668C"/>
    <w:rsid w:val="00F731A7"/>
    <w:rsid w:val="00F804B7"/>
    <w:rsid w:val="00F804C2"/>
    <w:rsid w:val="00F821A2"/>
    <w:rsid w:val="00F82FBD"/>
    <w:rsid w:val="00F83F58"/>
    <w:rsid w:val="00F84728"/>
    <w:rsid w:val="00F849B3"/>
    <w:rsid w:val="00F91CFF"/>
    <w:rsid w:val="00F94DFD"/>
    <w:rsid w:val="00FA0214"/>
    <w:rsid w:val="00FA0A24"/>
    <w:rsid w:val="00FA1DFF"/>
    <w:rsid w:val="00FA3316"/>
    <w:rsid w:val="00FA6943"/>
    <w:rsid w:val="00FB4DAE"/>
    <w:rsid w:val="00FB74E2"/>
    <w:rsid w:val="00FC121F"/>
    <w:rsid w:val="00FC1C2C"/>
    <w:rsid w:val="00FC1D59"/>
    <w:rsid w:val="00FC3FE5"/>
    <w:rsid w:val="00FC61EE"/>
    <w:rsid w:val="00FD1CF3"/>
    <w:rsid w:val="00FD30CA"/>
    <w:rsid w:val="00FD538F"/>
    <w:rsid w:val="00FD5538"/>
    <w:rsid w:val="00FE19F6"/>
    <w:rsid w:val="00FE1DA8"/>
    <w:rsid w:val="00FE3A73"/>
    <w:rsid w:val="00FE67E3"/>
    <w:rsid w:val="00FF0C03"/>
    <w:rsid w:val="00FF0E71"/>
    <w:rsid w:val="00FF270B"/>
    <w:rsid w:val="00FF2BD1"/>
    <w:rsid w:val="00FF41C7"/>
    <w:rsid w:val="00FF6439"/>
    <w:rsid w:val="00FF6A31"/>
    <w:rsid w:val="00FF7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4990D0"/>
  <w15:docId w15:val="{92DAD26C-F45A-434E-8660-6629479AF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3AE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AE0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2417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417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4177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1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177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Revision">
    <w:name w:val="Revision"/>
    <w:hidden/>
    <w:uiPriority w:val="99"/>
    <w:semiHidden/>
    <w:rsid w:val="004A0C68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C3098"/>
  </w:style>
  <w:style w:type="paragraph" w:customStyle="1" w:styleId="EndNoteBibliographyTitle">
    <w:name w:val="EndNote Bibliography Title"/>
    <w:basedOn w:val="Normal"/>
    <w:link w:val="EndNoteBibliographyTitle0"/>
    <w:rsid w:val="0014167D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4167D"/>
    <w:rPr>
      <w:rFonts w:ascii="DengXian" w:eastAsia="DengXian" w:hAnsi="DengXian" w:cstheme="minorBid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14167D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4167D"/>
    <w:rPr>
      <w:rFonts w:ascii="DengXian" w:eastAsia="DengXian" w:hAnsi="DengXian" w:cstheme="minorBidi"/>
      <w:noProof/>
      <w:kern w:val="2"/>
      <w:szCs w:val="22"/>
    </w:rPr>
  </w:style>
  <w:style w:type="paragraph" w:styleId="ListParagraph">
    <w:name w:val="List Paragraph"/>
    <w:basedOn w:val="Normal"/>
    <w:uiPriority w:val="34"/>
    <w:qFormat/>
    <w:rsid w:val="009F74FD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9F74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73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56121F3-0DAA-4484-8484-60CA086C9D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3</Pages>
  <Words>12015</Words>
  <Characters>68491</Characters>
  <Application>Microsoft Office Word</Application>
  <DocSecurity>0</DocSecurity>
  <Lines>570</Lines>
  <Paragraphs>160</Paragraphs>
  <ScaleCrop>false</ScaleCrop>
  <Company/>
  <LinksUpToDate>false</LinksUpToDate>
  <CharactersWithSpaces>80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怡</dc:creator>
  <cp:keywords/>
  <dc:description/>
  <cp:lastModifiedBy>Lynley Cortez</cp:lastModifiedBy>
  <cp:revision>9</cp:revision>
  <dcterms:created xsi:type="dcterms:W3CDTF">2023-09-01T09:36:00Z</dcterms:created>
  <dcterms:modified xsi:type="dcterms:W3CDTF">2023-10-09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F16C161484F0959423F00636E1A4024</vt:lpwstr>
  </property>
  <property fmtid="{D5CDD505-2E9C-101B-9397-08002B2CF9AE}" pid="3" name="KSOProductBuildVer">
    <vt:lpwstr>2052-11.27.2</vt:lpwstr>
  </property>
  <property fmtid="{D5CDD505-2E9C-101B-9397-08002B2CF9AE}" pid="4" name="GrammarlyDocumentId">
    <vt:lpwstr>4c0b0999497e3f5795404ebecf3a29d9ece26a21f375c91bae7e8ea966497fe2</vt:lpwstr>
  </property>
</Properties>
</file>